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0F08" w:rsidRDefault="003C4A81" w:rsidP="003C4A81">
      <w:pPr>
        <w:pStyle w:val="Caption"/>
      </w:pPr>
      <w:r>
        <w:t>Table S</w:t>
      </w:r>
      <w:fldSimple w:instr=" SEQ Table_S \* ARABIC ">
        <w:r w:rsidR="004963B2">
          <w:rPr>
            <w:noProof/>
          </w:rPr>
          <w:t>1</w:t>
        </w:r>
      </w:fldSimple>
      <w:r>
        <w:t xml:space="preserve">. </w:t>
      </w:r>
      <w:r w:rsidR="00E20F08">
        <w:t>Predictors in the pathogenesis models.</w:t>
      </w:r>
    </w:p>
    <w:tbl>
      <w:tblPr>
        <w:tblStyle w:val="PlainTable2"/>
        <w:tblW w:w="0" w:type="auto"/>
        <w:tblLayout w:type="fixed"/>
        <w:tblLook w:val="0620" w:firstRow="1" w:lastRow="0" w:firstColumn="0" w:lastColumn="0" w:noHBand="1" w:noVBand="1"/>
      </w:tblPr>
      <w:tblGrid>
        <w:gridCol w:w="630"/>
        <w:gridCol w:w="900"/>
        <w:gridCol w:w="1530"/>
        <w:gridCol w:w="900"/>
        <w:gridCol w:w="5786"/>
      </w:tblGrid>
      <w:tr w:rsidR="00210902" w:rsidRPr="00D75002" w:rsidTr="00A36D0E">
        <w:trPr>
          <w:cnfStyle w:val="100000000000" w:firstRow="1" w:lastRow="0" w:firstColumn="0" w:lastColumn="0" w:oddVBand="0" w:evenVBand="0" w:oddHBand="0" w:evenHBand="0" w:firstRowFirstColumn="0" w:firstRowLastColumn="0" w:lastRowFirstColumn="0" w:lastRowLastColumn="0"/>
          <w:trHeight w:val="20"/>
          <w:tblHeader/>
        </w:trPr>
        <w:tc>
          <w:tcPr>
            <w:tcW w:w="1530" w:type="dxa"/>
            <w:gridSpan w:val="2"/>
            <w:noWrap/>
            <w:hideMark/>
          </w:tcPr>
          <w:p w:rsidR="00210902" w:rsidRPr="00210902" w:rsidRDefault="00210902" w:rsidP="00210902">
            <w:pPr>
              <w:spacing w:line="240" w:lineRule="auto"/>
              <w:rPr>
                <w:rFonts w:eastAsia="Times New Roman" w:cstheme="minorHAnsi"/>
                <w:color w:val="000000"/>
                <w:sz w:val="18"/>
                <w:szCs w:val="18"/>
              </w:rPr>
            </w:pPr>
            <w:r w:rsidRPr="00D75002">
              <w:rPr>
                <w:rFonts w:eastAsia="Times New Roman" w:cstheme="minorHAnsi"/>
                <w:color w:val="000000"/>
                <w:sz w:val="18"/>
                <w:szCs w:val="18"/>
              </w:rPr>
              <w:t>Subtype</w:t>
            </w:r>
          </w:p>
        </w:tc>
        <w:tc>
          <w:tcPr>
            <w:tcW w:w="2430" w:type="dxa"/>
            <w:gridSpan w:val="2"/>
            <w:noWrap/>
            <w:hideMark/>
          </w:tcPr>
          <w:p w:rsidR="00210902" w:rsidRPr="00210902" w:rsidRDefault="00210902" w:rsidP="00210902">
            <w:pPr>
              <w:spacing w:line="240" w:lineRule="auto"/>
              <w:rPr>
                <w:rFonts w:eastAsia="Times New Roman" w:cstheme="minorHAnsi"/>
                <w:color w:val="000000"/>
                <w:sz w:val="18"/>
                <w:szCs w:val="18"/>
              </w:rPr>
            </w:pPr>
            <w:r w:rsidRPr="00D75002">
              <w:rPr>
                <w:rFonts w:eastAsia="Times New Roman" w:cstheme="minorHAnsi"/>
                <w:color w:val="000000"/>
                <w:sz w:val="18"/>
                <w:szCs w:val="18"/>
              </w:rPr>
              <w:t>Representation of</w:t>
            </w:r>
          </w:p>
        </w:tc>
        <w:tc>
          <w:tcPr>
            <w:tcW w:w="5786"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HGNC symbols</w:t>
            </w:r>
          </w:p>
        </w:tc>
      </w:tr>
      <w:tr w:rsidR="00210902" w:rsidRPr="00D75002" w:rsidTr="004D7C3F">
        <w:trPr>
          <w:trHeight w:val="20"/>
        </w:trPr>
        <w:tc>
          <w:tcPr>
            <w:tcW w:w="63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PE</w:t>
            </w:r>
          </w:p>
        </w:tc>
        <w:tc>
          <w:tcPr>
            <w:tcW w:w="90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Early-onset, severe</w:t>
            </w:r>
          </w:p>
        </w:tc>
        <w:tc>
          <w:tcPr>
            <w:tcW w:w="1530" w:type="dxa"/>
            <w:noWrap/>
            <w:hideMark/>
          </w:tcPr>
          <w:p w:rsidR="00210902" w:rsidRPr="00210902" w:rsidRDefault="00210902" w:rsidP="00210902">
            <w:pPr>
              <w:spacing w:line="240" w:lineRule="auto"/>
              <w:rPr>
                <w:rFonts w:eastAsia="Times New Roman" w:cstheme="minorHAnsi"/>
                <w:color w:val="000000"/>
                <w:sz w:val="18"/>
                <w:szCs w:val="18"/>
              </w:rPr>
            </w:pPr>
            <w:r w:rsidRPr="00D75002">
              <w:rPr>
                <w:rFonts w:eastAsia="Times New Roman" w:cstheme="minorHAnsi"/>
                <w:color w:val="000000"/>
                <w:sz w:val="18"/>
                <w:szCs w:val="18"/>
              </w:rPr>
              <w:t>Endometrial maturation</w:t>
            </w:r>
          </w:p>
        </w:tc>
        <w:tc>
          <w:tcPr>
            <w:tcW w:w="90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Early-secretory phase</w:t>
            </w:r>
          </w:p>
        </w:tc>
        <w:tc>
          <w:tcPr>
            <w:tcW w:w="5786" w:type="dxa"/>
            <w:noWrap/>
            <w:hideMark/>
          </w:tcPr>
          <w:p w:rsidR="00210902" w:rsidRPr="00210902" w:rsidRDefault="00210902" w:rsidP="00210902">
            <w:pPr>
              <w:spacing w:line="240" w:lineRule="auto"/>
              <w:rPr>
                <w:rFonts w:eastAsia="Times New Roman" w:cstheme="minorHAnsi"/>
                <w:color w:val="000000"/>
                <w:sz w:val="14"/>
                <w:szCs w:val="14"/>
              </w:rPr>
            </w:pPr>
            <w:r w:rsidRPr="00210902">
              <w:rPr>
                <w:rFonts w:eastAsia="Times New Roman" w:cstheme="minorHAnsi"/>
                <w:color w:val="000000"/>
                <w:sz w:val="14"/>
                <w:szCs w:val="14"/>
              </w:rPr>
              <w:t>FBLIM1, PALLD, INPP5F, PPT1, OAZ1, HEXB, PDGFC, OLFML2B, HMMR, SPON2, TOP2B, DCP2, SCARB1, UBE2Q2, HTRA1, LSM6, MOB3C, ILF2, CKS2, SLC23A2, XPO4, TEX2, GOLM1, TBX3, SLC29A3, ENG, SETX, KDM1A, TES, GNG7, QPCT, PM20D2, AMOTL2, FPGS, FSCN1, SLC7A2, TYRO3, SPON1, DDHD1, TSPAN33, MGAT5, CREB1, AGO1, CNPY4, CIB2, CXXC1, SYK, SPG21, NRSN2, PSAP, LRRC42, RABEP1, DDR2, RNF24, HJURP, CBX5, MID1, YWHAG, CDK14, TMEM30A, CYB561A3, KLHL3, PROCR, CNN3, IRF8, PIP5KL1, CCND3, SLCO2A1, PRRX1, MIIP, PFKM, SHANK2, HMGB3, ZNF462, GPX7, GPX3, COQ2, CARD16, SH3PXD2A, DROSHA, DNAJB6, CD47, STX6, LHFPL2, NRCAM, VCP, FRZB, CYFIP2, SESN3, PMAIP1, MELK, EZH2, GNG4, TNFRSF10D, VEGFA, FBN2, RAD51, MAP4K4, TRIP13, INTS7, DNMT3A, EFNB1, TRIB2, ALDH1B1, MICU3, LATS2, BASP1, FANCE, ODF2, RPL15, TRPC6, GRAMD1A, SLC26A6, TRIM25, SPRED1, MX1, KLHL42, OSMR, LMAN2L, LAMC2, SH2B3, SLC8A1, IL33, PKM, OVGP1, IGSF3, DLGAP4, SYDE1, DPYSL3, CDC42EP1, THOP1, TMEM216, ARHGAP28, TMEM106B, SH3BP5, PPP2R3A, MXRA5, RPS6KA6, APLN, LAMA4, MBTPS2, NCEH1, HNRNPA0, DIO2, RUSC2, LYN, PGRMC1, DONSON, CTSV, ETNK2, PANX1, PAWR, SLC6A8, GNG11, SUMO3, MTPN, CEBPG, ROBO4, RAB5B, FEM1B, CAPRIN1, ZMYND11, PUS7, TXNRD1, NUDT5, PAK2, ACTR2, PLBD1, RASSF8, GNB1, ZEB2, PTPRD, KIFC3, GRINA, MX2, TAF9B, TNS3, CORO1A, PLCB2, LEPROTL1, ATXN10, CDO1, RGS10, RCBTB2, HMOX1, MED13L, OPTN, LRRC32, ITGA5, PKD2, PTTG1IP, NUFIP2, IFIT1, TNFAIP8, NRIP1, PROM1, ZNF512B, UNC119, SIPA1L1, MUC15, MAD2L2, RNF20, RIN2, CDC42BPA, GPER1, PHTF2, RIOK1, RSRC1, SIK3, SUV39H1, RAB6B, RAB8B, CTBS, ARHGDIB, PARM1, FBLN7, SHMT2, RANBP6, PAPPA, HDAC1, SSR1, OAS3, CLOCK, RNF114, CDC42BPB, FOLR1, MLLT1, CPEB4, ARID3A, ZNF84, GRHL1, ST6GALNAC1, GLA, PJA1, LRCH1, RAPH1, AKAP13, SAMD8, NFKB1, ATP1A1, MYO5A, HPCAL1, MME, HEXIM1, SNX18, MAOB, MEF2A, DCXR, SERPINB9, ABAT, CITED2, LRRC1, SLC44A3, KLF4, CEBPD, BRCA1, FOSL2, TRA2B, SLIT3, CLIC5, GCLM, OPRK1, PLPP2, FSTL3, MAP3K8, CALM1, SPAG4, TIMP3, TRIML2, EXOC6, SLC39A8, FAM210A, TMEM141, HDHD3, PRKAB2, GPR146, EPHB3, MIOS, MMD, TM9SF3, ARHGAP26, PLIN2, RERG, ZFR, ZDHHC9, MYO9A, APOL4, ERP44, NEK11, RNASE1, NFIL3, DKK3, TRIP4, FAM120AOS, CLMN, FAM107B, WWC1, RBM47, NPC1, BHLHE40, DUSP1, S100A6, PTPN3, CDS1, SGMS2, TLCD1, RNF19A, EPS15, WDR11, PHKA2, TACC1, ABCA1, RHOBTB3, CRYAB, EDN1, EFR3A, LURAP1L, ARTN, GPD1L, PAPSS1, CDYL2, TMCC3, SH3RF1, SBF2, C9orf72, CNOT8, SORT1, OCEL1, WDFY2, GADD45G, SLC17A5, WDFY3, PPA1, PLCB1, TSPAN12, LRIG3, G3BP2, DISP1, BCAT2, KLF3, FBXO8, FLNB, PLPP3, NFIA, EZR, ZNF217, ANGPT1, KIAA0232, ERCC6, GULP1, ANXA1, JADE1, DUSP4, ZNF143, ERRFI1, CITED4, SPTY2D1, TSPAN13, NUP153, PLOD2, VSNL1, TMEM154, GSN, PTPRJ, SEMA3G, PPP2R1B, SACM1L, FRMD4A, LEP, TANK, PRKCH, ARHGAP5, BTD, CANT1, AMOT, CYP2J2, NHLRC2, NECTIN4, HSPA2, UBALD2, IPPK, EAF1, TPD52L1, PLEKHA7, AVPI1, DPYD, P4HA1, TRIM52, PDZD2, GDA, ADCY7, CDKN1B, PGBD2, PTBP3, FZD1, MATN2, APOL2, ARRDC3, LRRC41, COL1A2, PTPN12, ELL2, SLCO4A1, FLVCR2, SAV1, MXI1, TMEM268, SLC24A3, GPT2, OSBPL11, SNAPC1, CYB5R1, GGCX, PPP1CB, SLC31A2, RASEF, IQGAP2, PPP3CA, ACVRL1, CX3CR1, PREP, ARL6IP5, SRPK2, HMGCR, CRISPLD2, MRI1, TLK1, PPL, MAFF, PIP5K1B, DSP, GOT1, SLC2A1, SWAP70, CCSAP, SLC35B3, NEK7, ERLEC1, KRT19, ESRP1, TGFBR3, SCAPER, EPS8L2, DDIT4, TIGD2, RALGPS1, HILPDA, BCAR3, ANKRD37, MXD1, ADK, ICA1, GOLGA5, TLR4, TSPAN31, PIK3CB, ANKRD13A, HEY1, PRRG4, DLX5, ZBTB20, MT1F, SNAP23, WDSUB1, NT5E, AMD1, VEGFC, C1orf21</w:t>
            </w:r>
          </w:p>
        </w:tc>
      </w:tr>
      <w:tr w:rsidR="00210902" w:rsidRPr="00D75002" w:rsidTr="00C364A6">
        <w:trPr>
          <w:trHeight w:val="20"/>
        </w:trPr>
        <w:tc>
          <w:tcPr>
            <w:tcW w:w="630" w:type="dxa"/>
            <w:noWrap/>
          </w:tcPr>
          <w:p w:rsidR="00210902" w:rsidRPr="00210902" w:rsidRDefault="00210902" w:rsidP="00210902">
            <w:pPr>
              <w:spacing w:line="240" w:lineRule="auto"/>
              <w:rPr>
                <w:rFonts w:eastAsia="Times New Roman" w:cstheme="minorHAnsi"/>
                <w:color w:val="000000"/>
                <w:sz w:val="18"/>
                <w:szCs w:val="18"/>
              </w:rPr>
            </w:pPr>
          </w:p>
        </w:tc>
        <w:tc>
          <w:tcPr>
            <w:tcW w:w="900" w:type="dxa"/>
            <w:noWrap/>
          </w:tcPr>
          <w:p w:rsidR="00210902" w:rsidRPr="00210902" w:rsidRDefault="00210902" w:rsidP="00210902">
            <w:pPr>
              <w:spacing w:line="240" w:lineRule="auto"/>
              <w:rPr>
                <w:rFonts w:eastAsia="Times New Roman" w:cstheme="minorHAnsi"/>
                <w:color w:val="000000"/>
                <w:sz w:val="18"/>
                <w:szCs w:val="18"/>
              </w:rPr>
            </w:pPr>
          </w:p>
        </w:tc>
        <w:tc>
          <w:tcPr>
            <w:tcW w:w="1530" w:type="dxa"/>
            <w:noWrap/>
          </w:tcPr>
          <w:p w:rsidR="00210902" w:rsidRPr="00210902" w:rsidRDefault="00210902" w:rsidP="00210902">
            <w:pPr>
              <w:spacing w:line="240" w:lineRule="auto"/>
              <w:rPr>
                <w:rFonts w:eastAsia="Times New Roman" w:cstheme="minorHAnsi"/>
                <w:color w:val="000000"/>
                <w:sz w:val="18"/>
                <w:szCs w:val="18"/>
              </w:rPr>
            </w:pPr>
          </w:p>
        </w:tc>
        <w:tc>
          <w:tcPr>
            <w:tcW w:w="90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Late-secretory phase</w:t>
            </w:r>
          </w:p>
        </w:tc>
        <w:tc>
          <w:tcPr>
            <w:tcW w:w="5786" w:type="dxa"/>
            <w:noWrap/>
            <w:hideMark/>
          </w:tcPr>
          <w:p w:rsidR="00210902" w:rsidRPr="00210902" w:rsidRDefault="00210902" w:rsidP="00210902">
            <w:pPr>
              <w:spacing w:line="240" w:lineRule="auto"/>
              <w:rPr>
                <w:rFonts w:eastAsia="Times New Roman" w:cstheme="minorHAnsi"/>
                <w:color w:val="000000"/>
                <w:sz w:val="14"/>
                <w:szCs w:val="14"/>
              </w:rPr>
            </w:pPr>
            <w:r w:rsidRPr="00210902">
              <w:rPr>
                <w:rFonts w:eastAsia="Times New Roman" w:cstheme="minorHAnsi"/>
                <w:color w:val="000000"/>
                <w:sz w:val="14"/>
                <w:szCs w:val="14"/>
              </w:rPr>
              <w:t xml:space="preserve">ABCA1, ANKRD13A, ZFAND5, PANX1, RASEF, LAPTM5, RNF11, ACKR2, TBXAS1, ETS2, ARRDC3, BHLHE40, MTMR6, ARHGEF12, STRN3, ELF4, RAPH1, ENG, EPS8L2, RGS16, GRHL1, MBD2, OXSR1, CTSA, NCEH1, VEGFA, AKAP13, TMEM154, LDLR, JUNB, YPEL2, CDYL2, TES, MAFF, CEBPD, GALE, SMIM3, SH3BP5, LYN, CSF2RB, TSC22D1, GULP1, CDKN1B, GADD45G, CORO2A, GPX3, NEK7, PRRG4, MINPP1, MXD1, SLC1A1, FAM43A, ZNF217, CHIC2, PPP2R5A, SLC2A1, PIK3CG, ZNF281, PIK3AP1, SLC38A6, TMEM176B, SNAPC1, SPTY2D1, HILPDA, IFIT1, STAB1, NR4A3, ZFYVE1, TIMP3, MAP3K8, CORO1A, SYNJ2, SLC38A1, RFK, PRKCH, RNF19A, ERP44, PPL, PGBD2, LATS2, HTRA1, LRRC8A, PAPPA, TREM1, KPNA1, TYROBP, MXRA5, NUCB2, LCP1, GBE1, PGK1, CPEB4, LURAP1L, EAF1, DUSP4, FBXO9, TSPAN12, RBM47, OPTN, ANKRD37, VDR, FAM210A, SLC25A4, MXI1, TMEM216, DUSP1, SLC7A2, TEX2, PIK3CB, PLIN2, LPL, SAMD8, ITGA5, TSPAN13, KIAA0513, IGSF3, ST6GAL1, SPAG4, SH2B3, ANXA1, PPA1, HEY1, TGFBR1, POLR2H, TANK, ILF2, STAT4, LYPD3, WDSUB1, KDM1A, PREP, CX3CR1, TPP1, RNASE1, GNG4, SGMS2, THRA, TMEM30A, DDIT4, SEMA4B, CASD1, PTPN12, FKBP4, DOCK8, KLF4, THOP1, UBR1, EPS8L1, BCAR3, SPI1, TP53BP2, SWAP70, FLI1, C9orf72, TSPAN14, SUMO3, PDZD2, CTBS, TMCC3, EDN1, ZNF143, FNDC3A, SH3PXD2A, TRAK2, ALDH1B1, DLX5, MYO5A, GRAMD1A, SLCO2B1, CIB2, RHOBTB3, DNAJB9, COL1A2, ARHGDIB, GLA, SARAF, NFIL3, HDAC1, MRI1, CYFIP2, MED13L, WDFY3, SMPDL3A, DCXR, EPS15, MEF2A, EFHD1, QPCT, HNMT, AMPD3, CRISPLD2, KIF17, CDK9, SLC9A9, C3AR1, FBXO8, LSM6, GNG7, GPER1, USP3, AMD1, PTBP3, COL17A1, GLE1, FOSL2, ELL2, LRRC32, ZNF512B, SLCO4A1, COQ2, COL6A1, PHKA2, CRYAB, CLIC5, HPGDS, SLC31A2, LIN7A, LY86, UBALD2, TNFAIP8, CTSF, COPZ2, TOP2B, CTSV, RNF24, SLC17A5, ARHGAP28, LRRC41, RCBTB1, PROM1, SERPINB9, SLC16A3, MAOB, SPON1, ASTE1, NPC1, DONSON, NARF, TNFAIP8L1, FAM172A, BRCA1, CHEK1, SBF2, ELMO1, TSPAN3, GRINA, KIAA0232, ASAP2, TMEM106B, ODF2, KLF3, XPO4, CDO1, LPXN, SULF2, MYO1F, DNMT3A, CALM1, MTPN, HLF, SH3BGRL, CLIC3, HSPA2, WFS1, NRIP1, SESN3, PIK3R1, TBC1D5, FGF13, RIN2, TYRO3, RBM26, TRIM25, HEXB, ARHGAP24, MAP4K4, CDK20, CYBB, OVGP1, TAF9B, OSMR, SMARCA2, DPYD, SACM1L, PLOD2, SNAP23, DNASE2, STK17A, CASP4, IGSF8, SUV39H1, CNPY4, TTLL5, ERO1A, OAS3, GOSR1, HMGB3, TRIM24, EDEM1, PPM1M, RAB8B, ST6GALNAC1, CCND1, MAD2L2, SLC39A8, FZD1, BAD, MOB3C, CLCN5, C4orf3, RDX, CSF3R, PCYOX1, PUS7, DDX17, FBN2, PPT1, PJA1, PEBP1, IL33, TKFC, CBX5, SRPK2, FBLN7, PALLD, CDC42BPA, CNN3, FAM107B, DDR2, DEGS1, GEMIN5, PODXL, FBLIM1, AMOTL2, LHFPL2, MAML2, PDGFC, DKK3, MID1, NIPAL3, PCCB, ATXN10, HJURP, SHANK2, TOR1B, PKM, BCAT2, CCDC113, UNC119, MME, MELK, RAD51, HMMR, </w:t>
            </w:r>
            <w:r w:rsidRPr="00210902">
              <w:rPr>
                <w:rFonts w:eastAsia="Times New Roman" w:cstheme="minorHAnsi"/>
                <w:color w:val="000000"/>
                <w:sz w:val="14"/>
                <w:szCs w:val="14"/>
              </w:rPr>
              <w:lastRenderedPageBreak/>
              <w:t>MICU3, COX8A, INPP5F, PLBD1, MX1, CPD, ZNF462, GREM2, RNF20, TPD52L1, MTA1, PTPRJ, CKS2, TRIP13, PIP5K1B, LMAN2L, PLCB1, IGF1, FRMD4A, AZIN1, ZFP3, FOLR1, UBE2K, INTS7, CITED2, HNRNPA0, MATN2, GPX7, HMGN3, ZMYND11, PAM, HMGCR, MBNL2, EIF4A2, RPL15, CCDC115, NRCAM, PIGX, GSTK1, PIP5KL1, TRA2B, EPHB3, PFKM, ZNF84, PGRMC1, SLC23A2, STXBP6, CLOCK, TRIB2, DROSHA, CXXC1, NFIA</w:t>
            </w:r>
          </w:p>
        </w:tc>
      </w:tr>
      <w:tr w:rsidR="00210902" w:rsidRPr="00D75002" w:rsidTr="00C364A6">
        <w:trPr>
          <w:trHeight w:val="20"/>
        </w:trPr>
        <w:tc>
          <w:tcPr>
            <w:tcW w:w="630" w:type="dxa"/>
            <w:noWrap/>
          </w:tcPr>
          <w:p w:rsidR="00210902" w:rsidRPr="00210902" w:rsidRDefault="00210902" w:rsidP="00210902">
            <w:pPr>
              <w:spacing w:line="240" w:lineRule="auto"/>
              <w:rPr>
                <w:rFonts w:eastAsia="Times New Roman" w:cstheme="minorHAnsi"/>
                <w:color w:val="000000"/>
                <w:sz w:val="18"/>
                <w:szCs w:val="18"/>
              </w:rPr>
            </w:pPr>
          </w:p>
        </w:tc>
        <w:tc>
          <w:tcPr>
            <w:tcW w:w="900" w:type="dxa"/>
            <w:noWrap/>
          </w:tcPr>
          <w:p w:rsidR="00210902" w:rsidRPr="00210902" w:rsidRDefault="00210902" w:rsidP="00210902">
            <w:pPr>
              <w:spacing w:line="240" w:lineRule="auto"/>
              <w:rPr>
                <w:rFonts w:eastAsia="Times New Roman" w:cstheme="minorHAnsi"/>
                <w:color w:val="000000"/>
                <w:sz w:val="18"/>
                <w:szCs w:val="18"/>
              </w:rPr>
            </w:pPr>
          </w:p>
        </w:tc>
        <w:tc>
          <w:tcPr>
            <w:tcW w:w="153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Placenta</w:t>
            </w:r>
          </w:p>
        </w:tc>
        <w:tc>
          <w:tcPr>
            <w:tcW w:w="90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First trimester</w:t>
            </w:r>
          </w:p>
        </w:tc>
        <w:tc>
          <w:tcPr>
            <w:tcW w:w="5786" w:type="dxa"/>
            <w:noWrap/>
            <w:hideMark/>
          </w:tcPr>
          <w:p w:rsidR="00210902" w:rsidRPr="00210902" w:rsidRDefault="00210902" w:rsidP="00210902">
            <w:pPr>
              <w:spacing w:line="240" w:lineRule="auto"/>
              <w:rPr>
                <w:rFonts w:eastAsia="Times New Roman" w:cstheme="minorHAnsi"/>
                <w:color w:val="000000"/>
                <w:sz w:val="14"/>
                <w:szCs w:val="14"/>
              </w:rPr>
            </w:pPr>
            <w:r w:rsidRPr="00210902">
              <w:rPr>
                <w:rFonts w:eastAsia="Times New Roman" w:cstheme="minorHAnsi"/>
                <w:color w:val="000000"/>
                <w:sz w:val="14"/>
                <w:szCs w:val="14"/>
              </w:rPr>
              <w:t>CX3CR1, SLIT3, CEBPD, MYO5A, SLC2A1, GNG11, DNAJC1, AKAP13, SCARB1, ZBTB20, PTPN12, IGF1, KIAA0232, CBX5, DYRK2, ETS2, MEF2A, GPER1, ZNF462, IFI44L, CYTL1, GSN, PARM1, NFKB1, RAB3B, SEMA3G, ST6GAL1, MCTP2, SYK, NFIA, TXNDC11, SMIM3, LRRC8A, JAK2, CDK14, MS4A4A, LAPTM5, JUNB, F8, RIN2, CLIC5, CARD16, PRKCE, KIF5B, CCDC59, TBXAS1, DDIT4, GNB1, EXOC6, CCND1, TMTC4, SAV1, NECTIN4, PPP2R5A, KMT2E, FZD1, CYBB, DPYD, ELMO1, SNAPC1, C3AR1, TSPAN33, HMGN3, MIDN, LTF, RIMKLA, TRIP10, CLOCK, TACC1, FLI1, MBTPS2, MXI1, RNASE1, MAML2, SYPL1, AMOTL2, DDR2, ACTN1, TDP1, MIIP, TANK, ARRDC3, YPEL2, GALNT18, TYROBP, DUSP1, ZNF281, LAMA4, EFHD1, EDEM1, SBF2, TEX2, THOP1, PPP3CA, TLR7, THRA, LRRC32, HSPA2, PIK3AP1, TSPAN14, ZFYVE1, MRI1, CHIC2, MLLT1, COL6A1, SLC9A9, MINPP1, DIO2, SULF2, ASTE1, PLCB1, RNF11, CMKLR1, ZNF331, PODXL, SDC4, WDSUB1, HMOX1, PDGFC, SMPD2, SLC26A6, PGRMC1, SLC6A8, GUCA2A, TLR4, BCL2L11, MXRA5, MAP3K9, BCORL1, HK1, RCBTB2, ASAP2, RALGPS1, ADCY7, TMCC3, ANGPT1, ARL6IP5, RASAL2, ARTN, RASEF, ANKDD1A, AVL9, SYDE1, MATN2, ILF2, GCLM, CTBS, GOLM1, PROM1, PM20D2, EBF3, SH2B3, ATP10D, IL33, ERRFI1, HNMT, DKK3, ELL2, GRINA, PDE5A, MAP4K4, SESN3, NMNAT2, BRAF, INSL4, NIPAL3, TRIB2, ARID3A, KDM1A, TMEM106B, VEGFA, CNNM4, WDR11, MT1F, CREBL2, PKM, CDO1, NUDT5, HEY1, PEBP1, SLC38A1, LHFPL2, NCEH1, SEMA4C, ZMYND11, PLOD2, TRPC6, FANCE, VEGFC, PMAIP1, SHANK2, PFKFB4, ACVRL1, SLC35B3, GALK1, GBP4, EDN1, NUCB2, DHX29, ADARB1, OLFML2B, CPOX, PAPSS1, GPR107, HMGCR, MIOS, ACSF2, DLX5, CCDC113, GAN, TMEM176B, FCN3, ARHGAP24, CDS1, KIFC3, XPO4, LRCH1, PCYOX1, INTS7, AZIN1, SPG21, APLN, WNK2, G3BP2, FGF13, SLCO2B1, LIMCH1, AGTR1, FBN2, SARAF, CNOT6L, TRIP13, YTHDC2, ZNF512B, TMEM141, TAPT1, SACM1L, INSIG1, RNF20, BRCA1, ERLIN2, CADM3, AMD1, GLA, PUS7, CKS2, ROBO4, AK2, PRKAB2, BTD, HMMR, PLBD1, LEPROTL1, WDFY2, FLVCR2, PHKA2, PDP2, DCXR, SLC38A6, SLC39A8, NPL, SLC11A1, CTSA, PTPRJ, C1orf21, MME, DUSP4, MXD1, KLHL3, RCAN3, APH1B, FOLR1, DUS2, SLC44A3, TMEM43, PIK3CB, ABLIM3, GRHL1, DAB2, LDLR, SIPA1L1, SLC24A3, MAT2A, MKNK1, SLC16A3, GRHL3, EPS8L1, HGF, TP53BP2, LSM1, MOB3C, NHLRC2, CDYL2, KIF2A, MAN1A2, PAPPA, NPEPPS, INPP5F, NEK7, TLCD1, RASSF8, TMEM268, CSNK2A2, CCSAP, KIF17, ZNF75A, KLHL42, PKD2, NIN, PPP2R1B, HSPA9, GGCX, CYP19A1, GPT2, SH3RF1, EZH2, TKFC, LURAP1L, CHEK1, SPON1, SCMH1, PLAG1, STX6, EPB41L5, DONSON, IDE, PDZD2, GEMIN5, PRKCH, RAD51, MAFF, GPD1L, TOP2B, PREP, ARHGAP26, FNDC3A, STAT5B, CLTC, GADD45G, ODF2, VCP, RHOBTB3, TMEM154, DOCK8, MELK, SMARCA2, TTI1, MTMR4, ETNK2, ARHGAP28, ESRP1, HJURP, UBE2H</w:t>
            </w:r>
          </w:p>
        </w:tc>
      </w:tr>
      <w:tr w:rsidR="00210902" w:rsidRPr="00D75002" w:rsidTr="00C364A6">
        <w:trPr>
          <w:trHeight w:val="20"/>
        </w:trPr>
        <w:tc>
          <w:tcPr>
            <w:tcW w:w="630" w:type="dxa"/>
            <w:noWrap/>
          </w:tcPr>
          <w:p w:rsidR="00210902" w:rsidRPr="00210902" w:rsidRDefault="00210902" w:rsidP="00210902">
            <w:pPr>
              <w:spacing w:line="240" w:lineRule="auto"/>
              <w:rPr>
                <w:rFonts w:eastAsia="Times New Roman" w:cstheme="minorHAnsi"/>
                <w:color w:val="000000"/>
                <w:sz w:val="18"/>
                <w:szCs w:val="18"/>
              </w:rPr>
            </w:pPr>
          </w:p>
        </w:tc>
        <w:tc>
          <w:tcPr>
            <w:tcW w:w="900" w:type="dxa"/>
            <w:noWrap/>
          </w:tcPr>
          <w:p w:rsidR="00210902" w:rsidRPr="00210902" w:rsidRDefault="00210902" w:rsidP="00210902">
            <w:pPr>
              <w:spacing w:line="240" w:lineRule="auto"/>
              <w:rPr>
                <w:rFonts w:eastAsia="Times New Roman" w:cstheme="minorHAnsi"/>
                <w:color w:val="000000"/>
                <w:sz w:val="18"/>
                <w:szCs w:val="18"/>
              </w:rPr>
            </w:pPr>
          </w:p>
        </w:tc>
        <w:tc>
          <w:tcPr>
            <w:tcW w:w="1530" w:type="dxa"/>
            <w:noWrap/>
            <w:hideMark/>
          </w:tcPr>
          <w:p w:rsidR="00210902" w:rsidRPr="00210902" w:rsidRDefault="00210902" w:rsidP="00210902">
            <w:pPr>
              <w:spacing w:line="240" w:lineRule="auto"/>
              <w:rPr>
                <w:rFonts w:eastAsia="Times New Roman" w:cstheme="minorHAnsi"/>
                <w:color w:val="000000"/>
                <w:sz w:val="18"/>
                <w:szCs w:val="18"/>
              </w:rPr>
            </w:pPr>
          </w:p>
        </w:tc>
        <w:tc>
          <w:tcPr>
            <w:tcW w:w="900" w:type="dxa"/>
            <w:noWrap/>
            <w:hideMark/>
          </w:tcPr>
          <w:p w:rsidR="00210902" w:rsidRPr="00210902" w:rsidRDefault="00210902" w:rsidP="00210902">
            <w:pPr>
              <w:spacing w:line="240" w:lineRule="auto"/>
              <w:rPr>
                <w:rFonts w:eastAsia="Times New Roman" w:cstheme="minorHAnsi"/>
                <w:color w:val="000000"/>
                <w:sz w:val="18"/>
                <w:szCs w:val="18"/>
              </w:rPr>
            </w:pPr>
            <w:r w:rsidRPr="00210902">
              <w:rPr>
                <w:rFonts w:eastAsia="Times New Roman" w:cstheme="minorHAnsi"/>
                <w:color w:val="000000"/>
                <w:sz w:val="18"/>
                <w:szCs w:val="18"/>
              </w:rPr>
              <w:t>Second trimester</w:t>
            </w:r>
          </w:p>
        </w:tc>
        <w:tc>
          <w:tcPr>
            <w:tcW w:w="5786" w:type="dxa"/>
            <w:noWrap/>
            <w:hideMark/>
          </w:tcPr>
          <w:p w:rsidR="00210902" w:rsidRPr="00210902" w:rsidRDefault="00210902" w:rsidP="00210902">
            <w:pPr>
              <w:spacing w:line="240" w:lineRule="auto"/>
              <w:rPr>
                <w:rFonts w:eastAsia="Times New Roman" w:cstheme="minorHAnsi"/>
                <w:color w:val="000000"/>
                <w:sz w:val="14"/>
                <w:szCs w:val="14"/>
              </w:rPr>
            </w:pPr>
            <w:r w:rsidRPr="00210902">
              <w:rPr>
                <w:rFonts w:eastAsia="Times New Roman" w:cstheme="minorHAnsi"/>
                <w:color w:val="000000"/>
                <w:sz w:val="14"/>
                <w:szCs w:val="14"/>
              </w:rPr>
              <w:t>GADD45G, KIF2A, STAT5B, HEY1, TMTC4, SLC35F2, ENG, C1orf21, LIMCH1, CLIC5, CLMN, TAPT1, APLN, SCARB1, HMGN3, GPER1, PAM, EPS8L1, MAFF, VSNL1, PAPPA2, PRKCH, NECTIN4, SLC7A2, SLC24A3, RASAL2, CCSAP, NEK7, PLOD2, PAPPA, CDK19, ABLIM3, MTMR4, HJURP, ARHGAP26, SYDE1, DUSP4, ACSF2, MAN1A2, EFHD1, PLCXD2, HMGCR, GOLM1, RAB3B</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C</w:t>
            </w:r>
            <w:r w:rsidRPr="00210902">
              <w:rPr>
                <w:rFonts w:eastAsia="Times New Roman" w:cstheme="minorHAnsi"/>
                <w:color w:val="000000"/>
                <w:sz w:val="18"/>
                <w:szCs w:val="18"/>
              </w:rPr>
              <w:t>horioamnionitis</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Secon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PROCR, CCDC113, FSTL3, RASEF, CNNM4, NEK11, GPT2, LIMCH1, LPL, LEP, CX3CR1, SH3PXD2A, INHA, DLX5, LRRC1, SLCO2A1, KRT19, QPCT, PIK3AP1, ENG, SYDE1, VDR, FCN3, ERRFI1</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 xml:space="preserve">C4orf3, EAF1, LEP, OLFML2B, SUV39H1, TSPAN33, INHA, SEMA4C, PIK3R1, COL17A1, FKBP8, RNASE1, ZMYND8, CD4, TBXAS1, MXI1, SERPINB9, NFIA, FSTL3, HILPDA, ANKRD37, GREM2, NRIP1, MID1, UBB, CDO1, ITGA5, SIPA1L1, SYK, FAM20B, PLCB2, TMEM45A, DIO2, ARRDC3, RFK, P4HA1, SEC23A, RNF24, PMEL, HPCAL1, ERRFI1, COL6A1, COL1A2, RAPH1, DNAJC1, SPON1, GBE1, KCTD12, BTD, GPT2, SLC11A2, TREM1, CEBPA, PDGFC, AMD1, MFAP5, CXXC1, BHLHE40, VCP, TRIM24, RASSF8, BCL2L11, DISP1, VDR, PPA1, KMT2E, ZC2HC1A, SLCO2A1, MS4A4A, CCDC127, SYNJ2, MAP3K8, ERO1A, SLC2A1, MGAT5, GALK1, DCP2, EBI3, PROM1, GDPD3, TMEM107, MAP4K4, RGS10, INPP5B, TSC22D1, GNB1, DPYSL3, PTBP3, TNFAIP8L1, AVL9, DSP, GSTK1, IPPK, BRCA1, KIAA0232, MKNK1, TMX1, APOL4, KIF2A, PAM, CYB5R1, PUS7, CNNM4, LPL, DOCK8, TNFAIP8, PFKM, TANK, HMMR, CTSZ, PAWR, CASP4, CHEK1, SDC4, NUFIP2, FBN2, ENG, HMGCR, INTS7, UBE2H, KLF4, SDF2L1, GPR146, CORO1A, F8, FSCN1, VEGFC, ARTN, FBLIM1, RAP1GAP, FAM107B, EDN1, ERP44, OSBPL11, UBR1, SLC35F2, GADD45G, PODXL, ALKBH5, SLIT3, GFOD2, AMOTL2, COQ2, PPP2R5A, TMEM43, ZNF175, CCND1, QPCT, PJA1, TACC1, TSPAN3, OCEL1, LAPTM5, CALM1, YPEL2, RIOK1, ELMO1, ABCA1, MAT2A, KLHL8, MATN2, LRRC32, RANBP2, SMPD2, GSN, NECTIN4, IFIT1, NARF, SHANK2, STXBP6, IFI44L, SHMT2, SLC11A1, ICA1, GBP4, CADM3, LTF, ARID3A, FOXJ2, PTPRD, TSPAN13, RBM22, TMEM141, SYNGR1, SPRED1, MX2, CLCN5, FBLN7, LURAP1L, PIK3CG, PALLD, SLCO4A1, ST6GAL1, PEBP1, ARHGAP28, ALDH1B1, STAT5B, BCAR3, LDLR, PAK2, SMPDL3A, NEK11, GPX7, TYROBP, ARMCX1, TBC1D9, TTLL5, CYTL1, PIK3CB, PKD2, TES, RBM47, SDF2, TDP1, EPS8L2, SLC30A1, CKS2, ILVBL, ASTE1, CCSAP, SIGLEC6, APLN, KLHL42, ILF2, OVGP1, PGBD2, FGF13, MTMR4, AMOT, ROBO4, SNX18, CNN3, SPAG4, WDFY2, SBF2, PRRG4, INSIG1, SARAF, HJURP, STAB1, GPD1L, SLC24A3, RAD51, KDM1A, PLAG1, LRRC42, LMAN2L, JUNB, SLC6A8, FLI1, ST6GALNAC1, GOT1, RBBP4, CDS1, LEPROTL1, PRRX1, MB21D2, PMAIP1, CHMP2B, ANXA1, GDA, PLPP3, SPTY2D1, PDZD2, ASAH1, COPZ2, TRIP13, ARHGDIB, TMEM30A, SMARCA2, MELK, IGSF3, ACVRL1, ADCY7, C9orf72, SSR1, CBX5, GPER1, SGMS2, ZBED5, SH3BGRL, CEBPG, FAP, TLCD1, SLC17A5, EPB41L5, FAM120AOS, ATXN10, ANXA4, SEC22C, KIF17, ZNF555, TNFRSF10D, CDC42BPA, RAB6B, ATAD1, BCL2, PIGX, STK24, DNMT3A, SEMA3G, SLC38A6, S100A6, RNF11, CX3CR1, ACTR2, ZEB2, VWCE, ACTN1, ZNF79, STAT4, RNF20, CLTC, SFXN3, GOLGA5, SLC39A8, PLIN2, ERLIN2, MRPS30, GNG11, NPL, RASEF, NPC1, SH3BP5, C3AR1, EZH2, XPO4, SCMH1, WFS1, MYO5A, ACVR2B, ZFAND5, GAN, LY86, PAPPA2, AKAP13, LRRC1, MIDN, FANCE, HDHD3, PRKCH, GNG7, ZNF143, SLC9A9, CALM2, CDK19, NRSN2, SLC7A2, EPS15, GRINA, CD28, LIMCH1, HPGDS, SPI1, CSF3R, GRAMD1A, CREB1, SLC28A1, MBD2, FOXJ3, EXOC6, PRKCD, RERG, CLIC3, VSNL1, CYBB, YTHDC2, MYO1F, HGF, MOB3A, HMGB3, RCBTB2, DLX5, CORO2A, WDR11, </w:t>
            </w:r>
            <w:r w:rsidRPr="00210902">
              <w:rPr>
                <w:rFonts w:eastAsia="Times New Roman" w:cstheme="minorHAnsi"/>
                <w:color w:val="000000"/>
                <w:sz w:val="14"/>
                <w:szCs w:val="14"/>
              </w:rPr>
              <w:lastRenderedPageBreak/>
              <w:t>GRHL3, LYN, HSPA9, RPL15, MCTP2, TLR7, CMKLR1, IDE, DUSP1, SLC16A3, TRAK2, IGF1, SH3PXD2A, ANKRD13A, CCDC115, GRHL1, BAD, SAR1A, PIK3AP1, HTRA1, MAFF, RUSC2, MED13L, PROCR, RIMKLA, HNMT, MAML2, CARD16, PPP1R12C, HEY1, SLCO2B1, GUCA2A, EZR, CCDC113, EFHD1, MXD1, EFNB1, GALE, UBE2Q2, BCAT2, SYDE1, EPS8L1, KRT19, PPL, SCARB1, TRIP10, LRRC8A, ACKR2, CSNK2A2, MAP3K9, P2RY2</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HELLP</w:t>
            </w:r>
            <w:r w:rsidRPr="00D75002">
              <w:rPr>
                <w:rFonts w:eastAsia="Times New Roman" w:cstheme="minorHAnsi"/>
                <w:color w:val="000000"/>
                <w:sz w:val="18"/>
                <w:szCs w:val="18"/>
              </w:rPr>
              <w:t xml:space="preserve"> syndrome</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GPR146, SUV39H1, PIK3CB, CORO2A, BASP1, DLX5, SFXN3, SLC6A8, ZMYND8, SEMA4C, LRRC8A, CNNM4, HEY1, SEC23A, MIDN, EAF1, ERRFI1, PFKFB4, SLC2A1, VWCE, ANKRD37, ITGA5, GALK1, FANCE, MME, PPL, SWAP70, CYP2J2, MOB3A, SEMA4B, FBLIM1, ALKBH5, EFNB1, TSC22D1, KRT19, GUCA2A, C4orf3, SPAG4, SLC16A3, NECTIN4, TPP1, BCAT2, EPS8L2, GREM2, KLF4, DUSP1, DNAJC1, PIK3R1, SMIM3, GLA, NPEPPS, EPHB3, CSNK2A2, SIPA1L1, TOR1B, CLIC3, WFS1, CEBPA, PGRMC1, PLIN2, MYOF, TMEM45A, PLOD2, KLF3, EPS8L1, IGSF8, GRHL1, CXXC1, ENG, ARID3A, FLNB, TIMP3, PPP1R12C, AFMID, PIP5KL1, ELF4, FSTL3, INPP5B, BCORL1, APH1B, INHA, MAP3K9, SYDE1, PMEL, SHANK2, TREM1, IL36RN, HK1, FCN3, AMOT, QPCT, GSN, CCDC127, IPPK, ZNF331, NIM1K, GRHL3, HSPA9, GDPD3, P2RY2, ZDHHC9, MAML2, PIGX, ACKR2, WNK2, CDO1, TM9SF3, P4HA1, PREP, CYB5R1, SLC26A6, PRKAB2, MAP3K8, VEGFA, OVGP1, SLC31A2, TSPAN12, GCLM, PLCXD2, EFHD1, OCEL1, ZFAT, SCARB1, BHLHE40, FOSL2, SLC25A4, JUNB, LRRFIP2, HMOX1, KIF5B, SDC4, BAD, DPP7, WDFY2, FPGS, PRKCH, CLTC, CDK9, TMEM107, DONSON, ERO1A, NEK11, KIT, SPG21, GPT2, LDLR, HPCAL1, RPL15, TRIP10, ZC2HC1A, ABCA1, KMT2E, PHTF2, DIO2, PODXL, MBNL2, GORASP2, MXD1, STK24, CRISPLD2, NUFIP2, ZNF143, VEGFC, RSU1, IQGAP2, SUMO3, CREB1, FRZB, BCAR3, EBI3, NOD1, ASTE1, HMGB3, TXNRD1, SH3BP5, IGSF3, RASEF, MOB3C, TAF9B, PFKM, SH3PXD2A, PAWR, BTD, FKBP8, MTMR6, PIK3AP1, IGF1, PGBD2, MUC15, IDE, CCND1, MIIP, MAP4K4, PCCB, SH3RF1, FRMD4A, TLE6, CLDN16, PKD2, GGCX, MAT2A, NFIL3, ANXA1, NMNAT2, RNF20, ASAH1, CEBPD, C9orf72, GPX3, HSPA2, PRKAR1A, DYRK2, LYN, ARRDC3, MRS2, FEM1B, ERCC6, PDE5A, IL33, FBXO8, PJA1, SPRED1, PIP5K1B, APLN, GBE1, BTBD10, LEP, TSPAN3, ILVBL, CYB561A3, EXOC6, PAM, GALE, ZNF462, DDR2, STXBP6, PKM, HTRA1, LIMCH1, ARHGAP5, FAM43A, ADK, ATXN10, HPGDS, CALM1, ZFR, FAM20B, TRA2B, PAPPA2, CASD1, WDR11, RANBP6, SACM1L, CYP19A1, SLC23A2, UBE2Q2, HNMT, ZEB2, TRIM24, MXRA5, AZIN1, RBBP4, CCSAP, CD28, SPON1, PROCR, LRRC1, TLR7, UBB, KLHL42, ZNF555, CARD16, ZNF75A, AK2, NHLRC2, ZMYM4, VWA5A, PLPP3, MRPS30, FBN2, ZMYND11, CYBB, EZR</w:t>
            </w:r>
          </w:p>
        </w:tc>
      </w:tr>
      <w:tr w:rsidR="004D67F0" w:rsidRPr="00D75002" w:rsidTr="004D7C3F">
        <w:trPr>
          <w:trHeight w:val="20"/>
        </w:trPr>
        <w:tc>
          <w:tcPr>
            <w:tcW w:w="63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PE</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Late-onset, severe</w:t>
            </w: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Endometrial maturation</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Mid-secretory phase</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ICA1, PLIN2, BMP2, DOCK8, GDA, NFIL3, RDX, CCDC127, CORO2A, BCAR3, SPAG4, FAM172A, ANKRD37, PKM, CLIP1, TUBB4B, AZIN1, ANKRD13A, PDE5A, IGF1, TUFT1, KRT19, INPP5F, EFNB1, SMPDL3A, PTPRD, NPR3, P2RY14, CTBS, SH3PXD2A, GRHL1, CDO1, LDLR, MYC, ASAH1, MRPL34, ZNF555, ELOVL5, APOLD1, FAM43A, TIAM1, BBS4, MCAT, DYNLL1, SCYL3, GPT2, SLCO2A1, SYDE1, HYAL2, TOR1B, PIK3R1, ERO1A, APPBP2, EDEM1, FAP, NECTIN4, DDIT4, NEDD4L, APLN, KLF3, GMFB, SLCO4A1, P4HA1, ERRFI1, TRIM68, ETS2, CEBPD, GULP1, RAPGEF3, FLNB, GPX3, DEGS1</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Late-secretory phase</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MRPL34, DDIT4, ERO1A, KLF3, RDX, NFIL3, AZIN1, PKM, TUBB4B, SLCO4A1, VEGFA, BCAR3, SMPDL3A, CDO1, TUFT1, TMEM106B, CTBS, IGSF8, GULP1, GPX3, GBE1, EDEM1, SPON1, SPAG4, CCDC6, SLC25A4, PLIN2, NIPAL3, MYC, PREP, IGF1, INPP5F, FAM172A, DOCK8, MCAT, BMP2, PFKFB3, FAM43A, TOR1B, NFKBIA, ANKRD13A, CORO2A, SH3PXD2A, LDLR, BHLHE40, SLA, PIK3R1, TRIM68, ETS2, ANKRD37, GRHL1, P2RY14, TIAM1, DEGS1, ELOVL5, CLIP1, DYNLL1, CEBPD</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C</w:t>
            </w:r>
            <w:r w:rsidRPr="00210902">
              <w:rPr>
                <w:rFonts w:eastAsia="Times New Roman" w:cstheme="minorHAnsi"/>
                <w:color w:val="000000"/>
                <w:sz w:val="18"/>
                <w:szCs w:val="18"/>
              </w:rPr>
              <w:t>horioamnionitis</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CDO1, PLIN2, CCSAP, BCAR3, DOCK8, SPAG4, BHLHE40, NECTIN4, SIGLEC6, PTPRD, SFXN3, LDLR, CORO2A, CCDC6, TACC1, SELL, NEDD4L, SLCO4A1, SPON1, PFKFB3, GDA, APLN, IGF1, PIK3R1, SLC11A1, SLA, KRT19, SYDE1, ERRFI1, TUBB4B, SMPDL3A, GRHL1, PAK2, RBM22, CEBPA, ANKRD13A, GBE1, FAP, GPR146, HINT3, CCDC127, ZNF555, ICA1, CHMP2B, MYC, CA4, LEP, EFNB1, P4HA1, SH3PXD2A, ZMYND8, ASAH1, RAPGEF3, SLCO2A1, ZEB2, GPT2, ERO1A, ANKRD37</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HELLP syndrome</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SFXN3, GBE1, ASAH1, KLF3, GPT2, LEP, SH3PXD2A, PKM, GPX3, FLNB, IGF1, CEBPD, ERRFI1, CCDC127, PDE5A, IGSF8, CDO1, CCSAP, SYDE1, ERO1A, SLC25A4, TOR1B, FCN3, BCAR3, NFIL3, LDLR, EFNB1, VEGFA, GRHL1, KRT19, ZEB2, GMFB, APLN, AZIN1, ZMYND8, FAM43A, NHLRC2, GPR146, NECTIN4, PIK3R1, SPON1, SPAG4, RAPGEF3, IQGAP2, BHLHE40, CEBPA, PREP, CORO2A, ANKRD37, ZNF555, P4HA1, PLIN2</w:t>
            </w:r>
          </w:p>
        </w:tc>
      </w:tr>
      <w:tr w:rsidR="004D67F0" w:rsidRPr="00D75002" w:rsidTr="004D7C3F">
        <w:trPr>
          <w:trHeight w:val="20"/>
        </w:trPr>
        <w:tc>
          <w:tcPr>
            <w:tcW w:w="6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PE with</w:t>
            </w:r>
            <w:r w:rsidRPr="00210902">
              <w:rPr>
                <w:rFonts w:eastAsia="Times New Roman" w:cstheme="minorHAnsi"/>
                <w:color w:val="000000"/>
                <w:sz w:val="18"/>
                <w:szCs w:val="18"/>
              </w:rPr>
              <w:t xml:space="preserve"> FGR</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Late-onset, mild-to-moderate</w:t>
            </w: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Endometrial maturation</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Early-secretory phase</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MID1, MT1F, TIMP1, ANKRD37, PKM, ACVR1, ISG15, IFIT1, TP53INP1, HILPDA, CITED2, TM9SF3, TMEM106B, SFRP1, FHL1, RPS6KA6, POGK, SGMS2, KRT17, TIPARP, TMSB10, PTPRE, PARP12, BPHL, ARL6IP5, STARD8, CLOCK, FAM107B, PPP1R14C, LAMC2, KRT19, CHI3L1, PTGFRN, CLIC5, TLR3, SPAG4, PAPSS1</w:t>
            </w:r>
          </w:p>
        </w:tc>
      </w:tr>
      <w:tr w:rsidR="004D67F0" w:rsidRPr="00D75002" w:rsidTr="004D7C3F">
        <w:trPr>
          <w:trHeight w:val="20"/>
        </w:trPr>
        <w:tc>
          <w:tcPr>
            <w:tcW w:w="6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PE with</w:t>
            </w:r>
            <w:r w:rsidRPr="00210902">
              <w:rPr>
                <w:rFonts w:eastAsia="Times New Roman" w:cstheme="minorHAnsi"/>
                <w:color w:val="000000"/>
                <w:sz w:val="18"/>
                <w:szCs w:val="18"/>
              </w:rPr>
              <w:t xml:space="preserve"> FGR</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Late-onset, severe</w:t>
            </w: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Endometrial maturation</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Early-secretory phase</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 xml:space="preserve">CDH11, PJA1, DESI2, IFITM3, MMD, PMP22, PKD2, LTBP1, AK4, CHMP2A, CHSY1, SEPHS1, SIK3, STX6, PMAIP1, HPCAL1, FBN2, RASSF8, FBLN5, MIIP, VIM, LEPROTL1, MEIS1, C4orf19, PDS5B, APBB2, FXYD5, SESN3, PROCR, RPS6KA5, ATP7B, QPCT, MTFMT, SOWAHC, SYDE1, HEY1, SSR1, NFKB1, DIO2, PROM1, SPON1, PDGFC, LSM6, CORO1C, RABEP1, GTDC1, RNF20, PALLD, PARVA, PRRX1, HMGB3, LYN, INHBB, APLN, RAB8B, FHL2, MME, PAWR, THOP1, ESYT2, ARID3A, SERPINE1, NCEH1, INPP5F, CEBPG, SHANK2, TBX3, SPAG4, CH25H, UBE2Q2, GYPC, TPM2, SLC6A8, MARCKS, CDYL2, LRRC1, PKP2, SH3BP5, OPN3, ZDHHC14, ING3, SYK, MGAT5, RCBTB2, KLHL3, PKNOX1, DSTYK, FSTL3, NFIA, PARM1, SNX18, ATP1A1, MYO5A, LAMA4, PPP2R5E, SEMA3G, EPHB3, CDO1, SLC36A1, OLFML2B, ZBTB2, CORO1A, ARHGDIB, NPR3, PRKAB2, SLC25A19, DAB2IP, PHTF2, WNT5A, TSC22D2, STX1A, TAF9B, MMP2, RIOK1, TNFRSF10B, CREB1, DDIT4, HECW2, RNF130, ZNF614, PHYHIPL, CYFIP2, BHLHE40, USP46, PPP2R3A, TNFRSF10D, NFIB, GULP1, CST3, EFNB1, GOT1, CALM1, MAD2L2, GIMAP4, CRY1, ZNF350, SPRY1, TNFAIP8, CPEB4, ABAT, NDUFB9, GRINA, CDC42BPA, COG2, PTPRD, ARSA, RNF19A, DLG3, ADM, CLDN3, STX12, MFGE8, RDH10, GORAB, GPR146, SPRED1, SEC61B, BASP1, RNF114, DUSP1, FAM107B, RHEB, AKAP13, DDA1, ABHD5, DDHD1, PKM, PTPRJ, TRIM25, VEGFA, EPB41L4B, SLC8B1, GRHL1, SUSD1, ARRDC3, SUV39H1, SLCO2A1, CLIC5, EZR, SH3RF1, KLF3, PXK, LRRC42, IQGAP2, IGSF3, PLEKHF2, DDR2, GPER1, DYNLL1, RNF24, SH3PXD2A, OPRK1, ANGPTL2, ZEB2, AASDHPPT, C1orf21, UBALD2, RARRES1, HTRA1, NEDD4L, GPX3, SLCO4A1, PREP, </w:t>
            </w:r>
            <w:r w:rsidRPr="00210902">
              <w:rPr>
                <w:rFonts w:eastAsia="Times New Roman" w:cstheme="minorHAnsi"/>
                <w:color w:val="000000"/>
                <w:sz w:val="14"/>
                <w:szCs w:val="14"/>
              </w:rPr>
              <w:lastRenderedPageBreak/>
              <w:t>EVI5, MFSD1, NUFIP2, MID1, WDSUB1, CIB2, DSP, CALM3, BCAR3, SLIT3, ERCC6, CCND3, KITLG, NECTIN4, LRIG3, PTBP3, CYBRD1, REV3L, NRIP1, EFNA1, KRT19, FPGS, APOL4, SLC23A2, ACAA2, CALCOCO1, TACC2, DOCK5, TSPAN31, PHF19, MOB3C, DNMT3A, PGBD2, RERG, ARL6IP5, MATN2, GNAQ, FLNB, EAF1, UROS, TMCC3, MBIP, TBL1XR1, ARRDC4, NCAPD2, FAM120AOS, CITED2, DCP2, LEP, SLC44A3, RUNX1T1, LURAP1L, SNAPC1, NAXD, SNAI2, BPGM, DONSON, MORC3, FSCN1, NEK11, LRRC41, AHNAK, PFKFB3, BGN, S100A6, WDR11, TXNRD1, SQLE, SOCS2, RASEF, MXI1, IGFBP4, PLPP3, PDE9A, ENG, RNASE1, DUSP4, HNRNPA0, SLC17A5, BTD, CX3CR1, TM4SF1, ICA1, TXNIP, GCLM, FAM210A, CA2, MYO9A, ERRFI1, PIK3CB, ANGPT1, SERPINB9, IFT20, ZC3H6, CYB561A3, TIMP4, MAPRE2, TBC1D4, PRKCH, CA4, CYP2J2, PRRG4, TM9SF3, FOSL2, CTBS, CRYAB, ESRP1, LAMB1, COL1A2, CEP68, P4HA1, ACTG2, SLC2A1, MSH6, TLR4, SWAP70, ADAMTS5, EIF4G2, SCARB1, SGK1, PLOD2, HILPDA, VPS25, TGFBR3, DISP1, SERTAD2, PLIN2, DLX5, PAPPA, ADCY7, CNOT8, FRMD4A, NRBF2, RIN2, NFIL3, CMYA5, ERP44, FBXO28, MAP3K8, CCSAP, BCAT2, GNG11, SLC12A6, GPT2, PPP1CB, RAPH1, PDGFRA, TPD52L1, VEGFC, MPC1, TACC1, ANKRD37, MAOA, SEC11C, SLC30A2, PPL, BTAF1</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Late-secretory phase</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VPS45, GSTK1, COL6A1, SERPINB9, PALMD, FXYD5, MATN2, CCDC113, PTPRJ, RDH10, SUV39H1, GBE1, KLF3, SARAF, CLCN5, GNAQ, PDGFRA, RUNX1T1, LSM6, TNFAIP8L1, DNMT3A, REV3L, ZFP3, DUSP1, SWAP70, DIAPH2, ACKR2, SHANK2, FAM107B, CITED2, C3AR1, TM4SF1, MORC3, RNF20, NVL, EFNA1, RASEF, COIL, INHBB, RGS16, RNF19A, LRRC41, ZNF75D, FGD6, SH3BP5, UBALD2, TRIM24, RIN2, TMEM176B, IVD, CD163, JMY, TBXAS1, ELL, ASAP2, CTBS, CASP4, UBR1, WWTR1, NCAPD2, TPM2, IGSF3, LYN, AMPD3, TMCC3, SMARCA2, NR4A3, DYNLL1, SQLE, IRF2BPL, PTBP3, CRY1, CYBRD1, NFIL3, TRIM25, DEGS1, SLC25A4, WDSUB1, PAM, CDC42BPA, STK17A, GRHL1, CLIC3, TNFAIP8, TAF9B, MFSD1, BTAF1, ABTB2, IGSF8, GRINA, SLC23A2, QPCT, DNAJB9, CDO1, UROS, DDA1, PAPPA, GORAB, CALM1, COL17A1, RNASE1, EPS8L1, PKNOX1, ELF4, RFK, TSC22D2, PROM1, ZFAND5, NCEH1, ZFP36L1, SLC25A19, SH3BGRL, NR2F1, MAML2, HMGN3, SLC17A5, SESN3, ANTXR2, PKM, DIP2B, NBAS, ARHGEF12, MME, BHLHE40, RARRES1, ERO1A, NRBF2, SLC16A3, MAD2L2, AHNAK, HTRA1, TIMMDC1, ASTE1, TSC22D1, EAF1, HNRNPA0, ELMO1, ST6GAL1, CYBB, INPP5F, HECW2, WFS1, CORO2A, CALD1, GPER1, FNDC3A, TMEM140, RNF24, FHL2, GULP1, KIF17, LTBP1, AZIN1, PHYHIPL, CIB2, C1QC, PLIN2, CYFIP2, NFIA, PPP2R5A, SPON1, VIM, DONSON, KAT14, PKP2, IGFBP4, SEC11C, FAM43A, SLC8B1, PDGFC, HPGDS, ESYT2, VEGFA, HEY1, EPHB3, MTMR6, CORO1C, RPS6KA5, COPZ2, C4orf3, ZNF614, SEPHS1, MAOA, ADM, TTLL5, ENG, SGCB, MMP2, DCN, TACSTD2, SOAT1, C1QB, UPP1, LAMB1, SH2D4A, FRMD4A, SYNJ2, SLC9A9, PIK3R1, CA2, DLX5, DDR2, IGFBP5, PJA1, MANBA, SLC2A1, LURAP1L, PGBD2, NDUFA4, SERPINE1, CDYL2, MSH6, PCM1, THOP1, CALM3, ABHD5, TPD52L1, SLCO2B1, G6PC3, FBLN5, GATA3, SOWAHC, BAD, SPAG4, IGF1, SLC12A6, MOCOS, MOB3C, NAXD, HILPDA, MREG, CRYAB, BCAT2, RDX, BCAR3, CX3CR1, TREM1, SERPINB2, NRIP1, DUSP4, SLC30A2, PALLD, ZDHHC14, GREM2, SH3PXD2A, PIGX, RAB8B, STAB1, CHSY1, PDS5B, DSTYK, IFITM3, CLIC5, SLCO4A1, ERLIN1, EFHD1, PMP22, MXI1, ARHGDIB, PPL, GPX3, HMGB3, FAM172A, FAM210A, NDUFB9, PRRG4, SEMA4B, GALNT10, MID1, COL1A2, ARRDC3, FBN2, AK4, GIMAP4, ANKRD37, AKAP13, ERP44, DDIT4, CFL2, RAPH1, PREP, LRRC8A, MYO5A, SNAPC1, PFKFB3, CORO1A, SLC1A1, BPGM, PIK3CB, BAZ1A, PIK3CG, SGK1, F3, PLOD2, TYROBP, MAP3K8, GLUL, FOSL2, PIK3AP1, ADAMTS5, PRKCH, LCP1, CPEB4, TBC1D15</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Placenta</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First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C1orf21, UPP1, AZIN1, ATP7B, CCDC113, DIP2B, MLLT10, ACSF2, ARL6IP5, SH2D4A, PIK3AP1, TLR4, SLC30A2, MME, CDO1, HIC2, PRKCA, MAN1A2, SLC36A1, CH25H, NRBF2, CCSAP, ANKDD1A, PFKFB4, TRMT6, USP46, WDSUB1, WEE1, SNAPC1, NPEPPS, TACSTD2, CTBS, TPM2, HECW2, GNG11, UROS, KLHL3, NCEH1, NEDD4L, BTAF1, TACC1, SLC44A3, SPON1, DDR2, STAT5B, THOP1, IFITM3, GRHL1, INSL4, ARRDC3, IGFBP4, SEMA3G, VEGFA, EPS8L1, GMFB, SOWAHC, NFIA, SLC11A1, GCLM, DOCK5, CYBB, TMEM140, MYO5A, DYRK2, KAT14, F8, ADCY7, SEMA4C, AKAP13, STX6, ANGPTL2, C3AR1, RCBTB2, PRKCE, SLC2A1, GRHL3, PLOD2, INPP5F, MAN1C1, PRKCH, RBM43, DLX5, MAP3K9, PREP, ZNF331, RASSF8, FNDC3A, FBN2, SLC35F6, DUS2, SQLE, TBC1D15, ZNF75A, SLCO2B1, SLC8B1, GNAQ, DDIT4, SH3RF1, CMKLR1, PKM, ACO1, INHBB, GATA3, SLIT3, BGN, RNF146, OLFML2B, TDP1, RNF130, RHEB, MSH6, ANGPT1, TIMP4, APLN, PROM1, NPL, PPP2R5E, KRT4, UBE2H, SLC6A8, PMAIP1, KIAA0040, MATN2, ESRP1, HK1, PDP2, UTP15, CMYA5, ARRDC4, CALM3, RDH10, MCTP2, SCARB1, NFIB, ABTB2, JAK2, LRRC8A, TTI1, CA8, ERRFI1, GALK1, BRAF, TSC22D2, NECTIN4, CA4, KIF2A, PDE9A, MTMR4, PARM1, CSNK2A2, ING3, EIF4G2, EPB41L4B, MKNK1, VEGFC, MFGE8, MIIP, PCM1, SLC16A3, LIG3, DUSP4, WDR11, TM4SF1, PKD2, SNAI2, AGTR1, INSIG1, SESN3, HMGN3, PPP2R5A, RLF, MREG, GSE1, LEPROTL1, NPR3, SOCS2, GRINA, RANBP10, AP5B1, PDGFC, COL6A1, CDH11, SYDE1, NGLY1, MMP2, RAB3B, RASEF, BTD, C1QB, KIF17, IRF2BPL, MXI1, IRX2, SARAF, IGFBP5, TSPAN5, KIF5B, TMCC3, YTHDC2, LURAP1L, SLC6A4, CLIC5, ASTE1, EFHD1, KCNK5, BCORL1, AASDHPPT, ANTXR2, NR2F1, RARRES1, MOB3C, TMTC4, RIN2, PALMD, LIMCH1, RIMKLA, AVL9, CHSY1, ELMO1, C4orf19, PAPPA, VIM, ST6GAL1, SMARCA2, DIO2, HEY1, ARID3A, ZFP36L1, PIK3CB, RNF20, PRKAB2, SHANK2, ASAP2, ACTG2, KITLG, PDE5A, LAMA4, NFKB1, CD200, ADARB1, LTF, CDYL2, GALNT18, DAB2, PLA2G5, IGF1, KMT2E, TMEM176B, TLR7, CADM3, PTPRJ, CPOX, GPT2, DONSON, SPRY1, WWTR1, SHE, GIMAP4, COIL, TBC1D4, SLC9A9, TYROBP, TRIP10, WNK2, GAN, SYK, RNASE1, C1QC, RRAS, TBXAS1, TXNIP, CLDN5, MAPRE2, RPS6KA5, MAML2, PFKFB3, GPER1, CX3CR1, DUSP1, WWC3</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Placenta</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Secon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SYDE1, RAB3B, SCARB1, CDK19, DUSP4, NECTIN4, SLC35F2, PAPPA2, APLN, CLIC5, TMEM140, EFHD1, ENG, PLCXD2, PLOD2, MAN1A2, C1orf21, MAN1C1, SERPINE1, GPER1, LIMCH1, TIMP4, CD200, PAM, KIF2A, PAPPA, UROS, HEY1, CCSAP, ACSF2, SOWAHC, PRKCA, EPS8L1, STAT5B, SNAI2, CDH11, C4orf19, HMGN3, TMTC4, PRKCH, MTMR4</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C</w:t>
            </w:r>
            <w:r w:rsidRPr="00210902">
              <w:rPr>
                <w:rFonts w:eastAsia="Times New Roman" w:cstheme="minorHAnsi"/>
                <w:color w:val="000000"/>
                <w:sz w:val="18"/>
                <w:szCs w:val="18"/>
              </w:rPr>
              <w:t>horioamnionitis</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Secon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ERRFI1, LIMCH1, CX3CR1, QPCT, LRRC1, RASEF, INHA, GPT2, DLX5, PROCR, FSTL3, PIK3AP1, NEK11, CCDC113, SH3PXD2A, SLCO2A1, LEP, KRT19, SYDE1, ENG</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 xml:space="preserve">MAP3K9, SLC16A3, PPP1R12C, IRF2BPL, CLDN5, ACKR2, TSC22D1, FAM219A, DAB2IP, PGBD2, GBE1, CCDC113, C4orf3, GALK1, TSC22D2, BCAT2, RPS6KA5, PLEC, STX1A, EPS8L1, SLC35F2, SMAD2, UBR1, MAN1C1, RIOK1, CCDC47, UBE2Q2, GSE1, HIC2, RLF, </w:t>
            </w:r>
            <w:r w:rsidRPr="00210902">
              <w:rPr>
                <w:rFonts w:eastAsia="Times New Roman" w:cstheme="minorHAnsi"/>
                <w:color w:val="000000"/>
                <w:sz w:val="14"/>
                <w:szCs w:val="14"/>
              </w:rPr>
              <w:lastRenderedPageBreak/>
              <w:t>ELL, RANBP10, MARCKS, PURB, FOXJ2, RIMKLA, BTD, DESI2, AK4, ARRDC3, GATA3, CA4, ZNF350, CLIC3, FGD6, RHEB, S100A6, NVL, SLC6A8, DIO2, PPP2R5E, PJA1, BAD, ARID3A, DSP, TNFRSF10B, CRKL, MOB3A, PDS5B, LEPROTL1, SCARB1, ZC3H6, TACC1, PPL, P4HA1, PIK3R1, GPR146, ANXA4, ASTE1, SLC28A1, PFKFB3, KIF17, CDK19, CLDN3, MAML2, TMEM45A, TRIP10, SARAF, LRRC8A, SHANK2, P2RY2, FBXO28, SEMA4C, ESYT2, PROCR, PCM1, MORC3, SP1, TRIM24, CSNK2A2, SYNJ2, ANKRD37, TNFRSF10D, IGSF3, LTBP1, PAM, ENG, ZNF175, BTAF1, MID1, GAN, SYN3, RARRES1, SSR1, STK24, CRY1, CAPN7, ERP44, SOWAHC, QPCT, PPP2R5A, SNX18, EVI5, CEBPG, CLCN5, CMYA5, SLC11A2, GPER1, SEMA3G, MSH6, PRRG4, RNF24, PAPPA2, SLC17A5, VIM, VEGFC, WDR11, FSTL3, HPCAL1, FBLN5, NRIP1, GYPC, SLCO2A1, SIGLEC6, F3, PMP22, STAB1, GREM2, COPZ2, ERRFI1, MRPS30, INHA, PIGX, ZC2HC1A, PKNOX1, CALD1, SERTAD2, PKP2, SUV39H1, RBM22, FBN2, TREM1, IFITM3, CD4, ENY2, PHF19, EFHD1, HEY1, APBB2, ZMYND8, SLC11A1, SYK, LTF, ZNF555, SPAG4, CORO1A, GRHL3, TACC2, PARVA, MAP3K8, LAMB1, ERLIN1, AVL9, MANBA, ALKBH5, CX3CR1, HILPDA, SH3BP5, C1QC, COL17A1, TNFAIP8L1, MTMR4, KIF2A, PDE9A, F8, CALM3, SLC30A2, FAM107B, FAM20B, ERO1A, EAF1, BCAR3, PAWR, SQLE, SLCO2B1, MKNK1, FOXJ3, SLC6A4, CD163, ATP7B, TPM2, SGK1, SNAI2, SYDE1, WWTR1, COL6A1, MXI1, TTLL5, NDUFA4, TNFAIP8, ADAMTS5, SDF2L1, ING3, ZBTB2, MMP2, RNF130, ELMO1, COL1A2, SH2D4A, HTRA1, PALLD, RERG, NR2F1, ANGPTL2, LEP, PIK3CB, MLLT10, GNG11, CFL2, STAT5B, ICA1, PLIN2, CCDC127, SOCS2, SFXN3, CDO1, COG3, PDGFRA, DCP2, LYN, PLPP3, SLC2A1, MGAT5, SERPINB9, SPON1, TSPAN5, SLC25A25, CASP4, NEK11, WWC3, GPT2, OLFML2B, CTSZ, APOL4, SLCO4A1, CYBRD1, DNMT3A, AASDHPPT, WFS1, FSCN1, SLIT3, TDP1, RCBTB2, KRT19, FAM120AOS, SH3PXD2A, DUSP1, PRKCH, HMGB3, APLN, PMAIP1, LRRC42, ANTXR2, RASSF8, CHMP2B, C3AR1, SEPHS1, CDH11, DLX5, CEBPA, ACTG2, OPN3, PRRX1, NECTIN4, GOT1, PTBP3, RNF20, USP46, EFNB1, DCN, TYROBP, LRRC1, GFOD2, RFK, BHLHE40, PIK3AP1, RDH10, UBE2H, CALM1, MTFMT, GRHL1, CD200, IGF1, SEC22C, YTHDC2, LIMCH1, EZR, CREB1, PTPN1, AKAP13, FAP, SH3BGRL, GSTK1, ADCY7, ARL2BP, SMARCA2, ZFAND5, PRKCA, RASEF, ARHGDIB, NAXD, VPS45, SAR1A, CORO2A, ARMCX1, SLC35F6, NDUFB4, ACO1, CCSAP, PHYHIPL, INSIG1, KMT2E, GRINA, RNASE1, RUNX1T1, CHMP2A, NFIA, PTPRD, PROM1, IVD, NUFIP2, GLUL, CALM2, SEC61B, PDGFC, CADM3, CDC42BPA, CD28, GTDC1, SGCB, ST6GAL1, UROS, CMKLR1, NDUFB9, KITLG, DISP1, ASAH1, TLR7, MCTP2, MYO5A, MATN2, LURAP1L, PXK, CYBB, NPL, PIK3CG, MEIS1, PKD2, TBXAS1, ZEB2, HPGDS, NEDD4L, RAPH1, SPRED1, SLC9A9</w:t>
            </w:r>
          </w:p>
        </w:tc>
      </w:tr>
      <w:tr w:rsidR="004D67F0" w:rsidRPr="00D75002" w:rsidTr="00C364A6">
        <w:trPr>
          <w:trHeight w:val="20"/>
        </w:trPr>
        <w:tc>
          <w:tcPr>
            <w:tcW w:w="630" w:type="dxa"/>
            <w:noWrap/>
          </w:tcPr>
          <w:p w:rsidR="004D67F0" w:rsidRPr="00210902" w:rsidRDefault="004D67F0" w:rsidP="004D67F0">
            <w:pPr>
              <w:spacing w:line="240" w:lineRule="auto"/>
              <w:rPr>
                <w:rFonts w:eastAsia="Times New Roman" w:cstheme="minorHAnsi"/>
                <w:color w:val="000000"/>
                <w:sz w:val="18"/>
                <w:szCs w:val="18"/>
              </w:rPr>
            </w:pPr>
          </w:p>
        </w:tc>
        <w:tc>
          <w:tcPr>
            <w:tcW w:w="900" w:type="dxa"/>
            <w:noWrap/>
          </w:tcPr>
          <w:p w:rsidR="004D67F0" w:rsidRPr="00210902" w:rsidRDefault="004D67F0" w:rsidP="004D67F0">
            <w:pPr>
              <w:spacing w:line="240" w:lineRule="auto"/>
              <w:rPr>
                <w:rFonts w:eastAsia="Times New Roman" w:cstheme="minorHAnsi"/>
                <w:color w:val="000000"/>
                <w:sz w:val="18"/>
                <w:szCs w:val="18"/>
              </w:rPr>
            </w:pPr>
          </w:p>
        </w:tc>
        <w:tc>
          <w:tcPr>
            <w:tcW w:w="1530" w:type="dxa"/>
            <w:noWrap/>
            <w:hideMark/>
          </w:tcPr>
          <w:p w:rsidR="004D67F0" w:rsidRPr="00210902" w:rsidRDefault="004D67F0" w:rsidP="004D67F0">
            <w:pPr>
              <w:spacing w:line="240" w:lineRule="auto"/>
              <w:rPr>
                <w:rFonts w:eastAsia="Times New Roman" w:cstheme="minorHAnsi"/>
                <w:color w:val="000000"/>
                <w:sz w:val="18"/>
                <w:szCs w:val="18"/>
              </w:rPr>
            </w:pPr>
            <w:r w:rsidRPr="00210902">
              <w:rPr>
                <w:rFonts w:eastAsia="Times New Roman" w:cstheme="minorHAnsi"/>
                <w:color w:val="000000"/>
                <w:sz w:val="18"/>
                <w:szCs w:val="18"/>
              </w:rPr>
              <w:t>HELLP</w:t>
            </w:r>
            <w:r w:rsidRPr="00D75002">
              <w:rPr>
                <w:rFonts w:eastAsia="Times New Roman" w:cstheme="minorHAnsi"/>
                <w:color w:val="000000"/>
                <w:sz w:val="18"/>
                <w:szCs w:val="18"/>
              </w:rPr>
              <w:t xml:space="preserve"> syndrome</w:t>
            </w:r>
          </w:p>
        </w:tc>
        <w:tc>
          <w:tcPr>
            <w:tcW w:w="900" w:type="dxa"/>
            <w:noWrap/>
            <w:hideMark/>
          </w:tcPr>
          <w:p w:rsidR="004D67F0" w:rsidRPr="00210902" w:rsidRDefault="004D67F0" w:rsidP="004D67F0">
            <w:pPr>
              <w:spacing w:line="240" w:lineRule="auto"/>
              <w:rPr>
                <w:rFonts w:eastAsia="Times New Roman" w:cstheme="minorHAnsi"/>
                <w:color w:val="000000"/>
                <w:sz w:val="18"/>
                <w:szCs w:val="18"/>
              </w:rPr>
            </w:pPr>
            <w:r w:rsidRPr="00D75002">
              <w:rPr>
                <w:rFonts w:eastAsia="Times New Roman" w:cstheme="minorHAnsi"/>
                <w:color w:val="000000"/>
                <w:sz w:val="18"/>
                <w:szCs w:val="18"/>
              </w:rPr>
              <w:t>Third trimester</w:t>
            </w:r>
          </w:p>
        </w:tc>
        <w:tc>
          <w:tcPr>
            <w:tcW w:w="5786" w:type="dxa"/>
            <w:noWrap/>
            <w:hideMark/>
          </w:tcPr>
          <w:p w:rsidR="004D67F0" w:rsidRPr="00210902" w:rsidRDefault="004D67F0" w:rsidP="004D67F0">
            <w:pPr>
              <w:spacing w:line="240" w:lineRule="auto"/>
              <w:rPr>
                <w:rFonts w:eastAsia="Times New Roman" w:cstheme="minorHAnsi"/>
                <w:color w:val="000000"/>
                <w:sz w:val="14"/>
                <w:szCs w:val="14"/>
              </w:rPr>
            </w:pPr>
            <w:r w:rsidRPr="00210902">
              <w:rPr>
                <w:rFonts w:eastAsia="Times New Roman" w:cstheme="minorHAnsi"/>
                <w:color w:val="000000"/>
                <w:sz w:val="14"/>
                <w:szCs w:val="14"/>
              </w:rPr>
              <w:t>INHA, ENG, SH3BP5, LRRC1, GALK1, SH3PXD2A, KMT2E, FLNB, PRKAB2, PFKFB4, HTRA1, SFXN3, SYDE1, EPS8L1, HEY1, PKD2, TRIM24, MOB3A, NECTIN4, PDE5A, ING3, PAM, KLF3, GBE1, SUV39H1, ACKR2, PLCXD2, PIGX, FOSL2, PKM, TREM1, RASEF, STK24, ALKBH5, PLEC, CRKL, ELF4, TAF9B, GPX3, MIIP, ZNF331, ARID3A, EAF1, PAPPA2, PIK3R1, HK1, TRIP10, DONSON, BHLHE40, GREM2, NFIL3, PRKCH, MOB3C, ASTE1, SLC2A1, CEBPA, SLC16A3, PHTF2, BAD, PGBD2, CYB561A3, CYBB, LRRC8A, RPS6KA5, DDR2, VEGFA, DYRK2, FPGS, COIL, SH3RF1, BTD, GCLM, CCDC127, CSNK2A2, SHANK2, CALM1, DIO2, MAP3K8, HPGDS, TM9SF3, PAWR, GRHL3, GORAB, PIK3CB, PPP1R12C, PJA1, VPS45, BCAR3, FRMD4A, SLC25A4, ZC2HC1A, BASP1, SEMA4B, QPCT, PLOD2, APLN, PREP, ERO1A, TXNRD1, MYOF, SYN3, WFS1, IL36RN, CLIC3, ARRDC3, SEMA4C, ERCC6, FBN2, NOD1, WNK2, HMGB3, IQGAP2, P2RY2, SPAG4, ZNF75A, SLC6A8, SPON1, MME, SCARB1, SEPHS1, IGSF8, CREB1, NEK11, GMFB, KIT, EPHB3, FSTL3, CLDN16, SLC23A2, DLX5, IGF1, DUSP1, ZNF555, BCORL1, ERRFI1, RNF20, SWAP70, GPT2, C4orf3, VEGFC, AZIN1, BCAT2, MAML2, PROCR, P4HA1, MAP3K9, CORO2A, IGSF3, ANKRD37, SERPINB2, SPRED1, CCSAP, NPEPPS, EFHD1, FAM20B, UBE2Q2, DAB2IP, CYP2J2, AFMID, ZEB2, ASAH1, TMEM45A, TSC22D1, CD28, HPCAL1, ZMYND8, APBB2, IRF2BPL, FAM43A, GPR146, MRPS30, NUFIP2, MTMR6, CDO1, PLIN2, EFNB1, TLR7, LYN, PPL, KIF5B, LIMCH1, GATA3, PIK3AP1, KRT19, EZR, PLPP3, GRHL1, WDR11, LEP</w:t>
            </w:r>
          </w:p>
        </w:tc>
      </w:tr>
    </w:tbl>
    <w:p w:rsidR="004254D3" w:rsidRDefault="00135F9C" w:rsidP="00BB4405">
      <w:pPr>
        <w:pStyle w:val="Caption"/>
        <w:spacing w:before="120" w:after="360"/>
      </w:pPr>
      <w:r>
        <w:t>FGR, fetal growth restriction; HELLP, hemolysis, elevated liver enzyme, and low platelet; PE, preeclampsia</w:t>
      </w:r>
      <w:r w:rsidR="00E20F08" w:rsidRPr="00A2200E">
        <w:t>.</w:t>
      </w:r>
    </w:p>
    <w:p w:rsidR="004254D3" w:rsidRDefault="004254D3" w:rsidP="004254D3">
      <w:pPr>
        <w:rPr>
          <w:sz w:val="18"/>
          <w:szCs w:val="18"/>
        </w:rPr>
      </w:pPr>
      <w:r>
        <w:br w:type="page"/>
      </w:r>
    </w:p>
    <w:p w:rsidR="004963B2" w:rsidRDefault="004963B2" w:rsidP="004963B2">
      <w:pPr>
        <w:pStyle w:val="Caption"/>
      </w:pPr>
      <w:r>
        <w:lastRenderedPageBreak/>
        <w:t>Table S</w:t>
      </w:r>
      <w:fldSimple w:instr=" SEQ Table_S \* ARABIC ">
        <w:r>
          <w:rPr>
            <w:noProof/>
          </w:rPr>
          <w:t>2</w:t>
        </w:r>
      </w:fldSimple>
      <w:r>
        <w:t>. Discovery of gene set function by GSAI for late-onset, severe PE.</w:t>
      </w:r>
    </w:p>
    <w:tbl>
      <w:tblPr>
        <w:tblStyle w:val="PlainTable2"/>
        <w:tblW w:w="9746" w:type="dxa"/>
        <w:tblLook w:val="0620" w:firstRow="1" w:lastRow="0" w:firstColumn="0" w:lastColumn="0" w:noHBand="1" w:noVBand="1"/>
      </w:tblPr>
      <w:tblGrid>
        <w:gridCol w:w="1170"/>
        <w:gridCol w:w="900"/>
        <w:gridCol w:w="1080"/>
        <w:gridCol w:w="1260"/>
        <w:gridCol w:w="5336"/>
      </w:tblGrid>
      <w:tr w:rsidR="004963B2" w:rsidRPr="003A5763" w:rsidTr="00C356D1">
        <w:trPr>
          <w:cnfStyle w:val="100000000000" w:firstRow="1" w:lastRow="0" w:firstColumn="0" w:lastColumn="0" w:oddVBand="0" w:evenVBand="0" w:oddHBand="0" w:evenHBand="0" w:firstRowFirstColumn="0" w:firstRowLastColumn="0" w:lastRowFirstColumn="0" w:lastRowLastColumn="0"/>
          <w:trHeight w:val="20"/>
          <w:tblHeader/>
        </w:trPr>
        <w:tc>
          <w:tcPr>
            <w:tcW w:w="2070" w:type="dxa"/>
            <w:gridSpan w:val="2"/>
            <w:vMerge w:val="restart"/>
            <w:noWrap/>
          </w:tcPr>
          <w:p w:rsidR="004963B2" w:rsidRPr="003A5763" w:rsidRDefault="004963B2" w:rsidP="00C356D1">
            <w:pPr>
              <w:spacing w:line="240" w:lineRule="auto"/>
              <w:rPr>
                <w:rFonts w:eastAsia="Times New Roman" w:cstheme="minorHAnsi"/>
                <w:color w:val="000000"/>
                <w:sz w:val="18"/>
                <w:szCs w:val="18"/>
              </w:rPr>
            </w:pPr>
            <w:r>
              <w:rPr>
                <w:rFonts w:eastAsia="Times New Roman" w:cstheme="minorHAnsi"/>
                <w:color w:val="000000"/>
                <w:sz w:val="18"/>
                <w:szCs w:val="18"/>
              </w:rPr>
              <w:t>Representation of</w:t>
            </w:r>
          </w:p>
        </w:tc>
        <w:tc>
          <w:tcPr>
            <w:tcW w:w="1080" w:type="dxa"/>
            <w:vMerge w:val="restart"/>
            <w:noWrap/>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Ontology</w:t>
            </w:r>
          </w:p>
        </w:tc>
        <w:tc>
          <w:tcPr>
            <w:tcW w:w="1260" w:type="dxa"/>
            <w:noWrap/>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GSAI</w:t>
            </w:r>
          </w:p>
        </w:tc>
        <w:tc>
          <w:tcPr>
            <w:tcW w:w="5336" w:type="dxa"/>
            <w:noWrap/>
          </w:tcPr>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cnfStyle w:val="100000000000" w:firstRow="1" w:lastRow="0" w:firstColumn="0" w:lastColumn="0" w:oddVBand="0" w:evenVBand="0" w:oddHBand="0" w:evenHBand="0" w:firstRowFirstColumn="0" w:firstRowLastColumn="0" w:lastRowFirstColumn="0" w:lastRowLastColumn="0"/>
          <w:trHeight w:val="20"/>
          <w:tblHeader/>
        </w:trPr>
        <w:tc>
          <w:tcPr>
            <w:tcW w:w="2070" w:type="dxa"/>
            <w:gridSpan w:val="2"/>
            <w:vMerge/>
            <w:noWrap/>
            <w:hideMark/>
          </w:tcPr>
          <w:p w:rsidR="004963B2" w:rsidRPr="003A5763" w:rsidRDefault="004963B2" w:rsidP="00C356D1">
            <w:pPr>
              <w:spacing w:line="240" w:lineRule="auto"/>
              <w:rPr>
                <w:rFonts w:eastAsia="Times New Roman" w:cstheme="minorHAnsi"/>
                <w:color w:val="000000"/>
                <w:sz w:val="18"/>
                <w:szCs w:val="18"/>
              </w:rPr>
            </w:pPr>
          </w:p>
        </w:tc>
        <w:tc>
          <w:tcPr>
            <w:tcW w:w="1080" w:type="dxa"/>
            <w:vMerge/>
            <w:noWrap/>
            <w:hideMark/>
          </w:tcPr>
          <w:p w:rsidR="004963B2" w:rsidRPr="003A5763" w:rsidRDefault="004963B2" w:rsidP="00C356D1">
            <w:pPr>
              <w:spacing w:line="240" w:lineRule="auto"/>
              <w:rPr>
                <w:rFonts w:eastAsia="Times New Roman" w:cstheme="minorHAnsi"/>
                <w:color w:val="000000"/>
                <w:sz w:val="18"/>
                <w:szCs w:val="18"/>
              </w:rPr>
            </w:pP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Query</w:t>
            </w:r>
          </w:p>
        </w:tc>
        <w:tc>
          <w:tcPr>
            <w:tcW w:w="5336"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Response</w:t>
            </w:r>
            <w:r>
              <w:rPr>
                <w:rFonts w:eastAsia="Times New Roman" w:cstheme="minorHAnsi"/>
                <w:color w:val="000000"/>
                <w:sz w:val="18"/>
                <w:szCs w:val="18"/>
              </w:rPr>
              <w:t>*</w:t>
            </w:r>
          </w:p>
        </w:tc>
      </w:tr>
      <w:tr w:rsidR="004963B2" w:rsidRPr="003A5763" w:rsidTr="00C356D1">
        <w:trPr>
          <w:trHeight w:val="20"/>
        </w:trPr>
        <w:tc>
          <w:tcPr>
            <w:tcW w:w="117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Endometrial maturation</w:t>
            </w:r>
          </w:p>
        </w:tc>
        <w:tc>
          <w:tcPr>
            <w:tcW w:w="90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Mid-secretory phase</w:t>
            </w: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CliXO:111</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MRPL34, DYNLL1</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Mitochondrial Ribosome Biogenesis and Cellular Respiration (0.85)</w:t>
            </w:r>
          </w:p>
          <w:p w:rsidR="004963B2" w:rsidRDefault="004963B2" w:rsidP="00C356D1">
            <w:pPr>
              <w:spacing w:line="240" w:lineRule="auto"/>
              <w:rPr>
                <w:rFonts w:eastAsia="Times New Roman" w:cstheme="minorHAnsi"/>
                <w:color w:val="000000"/>
                <w:sz w:val="18"/>
                <w:szCs w:val="18"/>
              </w:rPr>
            </w:pPr>
          </w:p>
          <w:p w:rsidR="004963B2" w:rsidRPr="00076F5B" w:rsidRDefault="004963B2" w:rsidP="004963B2">
            <w:pPr>
              <w:pStyle w:val="ListParagraph"/>
              <w:numPr>
                <w:ilvl w:val="0"/>
                <w:numId w:val="5"/>
              </w:numPr>
              <w:spacing w:line="240" w:lineRule="auto"/>
              <w:rPr>
                <w:rFonts w:eastAsia="Times New Roman" w:cstheme="minorHAnsi"/>
                <w:color w:val="000000"/>
                <w:sz w:val="18"/>
                <w:szCs w:val="18"/>
              </w:rPr>
            </w:pPr>
            <w:r w:rsidRPr="00076F5B">
              <w:rPr>
                <w:rFonts w:eastAsia="Times New Roman" w:cstheme="minorHAnsi"/>
                <w:color w:val="000000"/>
                <w:sz w:val="18"/>
                <w:szCs w:val="18"/>
              </w:rPr>
              <w:t>MRPL34 [D/U], or Mitochondrial Ribosomal Protein L34, is a component of the large subunit of the mitochondrial ribosome. Ribosomes are responsible for protein synthesis, and in the case of mitochondrial ribosomes, they synthesize proteins that are essential for the mitochondrial electron transport chain, which is the primary mechanism of ATP production in the cell. Therefore, MRPL34 [D/U] plays a crucial role in energy production and cellular respiration.</w:t>
            </w:r>
          </w:p>
          <w:p w:rsidR="004963B2" w:rsidRDefault="004963B2" w:rsidP="00C356D1">
            <w:pPr>
              <w:spacing w:line="240" w:lineRule="auto"/>
              <w:rPr>
                <w:rFonts w:eastAsia="Times New Roman" w:cstheme="minorHAnsi"/>
                <w:color w:val="000000"/>
                <w:sz w:val="18"/>
                <w:szCs w:val="18"/>
              </w:rPr>
            </w:pPr>
          </w:p>
          <w:p w:rsidR="004963B2" w:rsidRPr="00076F5B" w:rsidRDefault="004963B2" w:rsidP="004963B2">
            <w:pPr>
              <w:pStyle w:val="ListParagraph"/>
              <w:numPr>
                <w:ilvl w:val="0"/>
                <w:numId w:val="5"/>
              </w:numPr>
              <w:spacing w:line="240" w:lineRule="auto"/>
              <w:rPr>
                <w:rFonts w:eastAsia="Times New Roman" w:cstheme="minorHAnsi"/>
                <w:color w:val="000000"/>
                <w:sz w:val="18"/>
                <w:szCs w:val="18"/>
              </w:rPr>
            </w:pPr>
            <w:r w:rsidRPr="00076F5B">
              <w:rPr>
                <w:rFonts w:eastAsia="Times New Roman" w:cstheme="minorHAnsi"/>
                <w:color w:val="000000"/>
                <w:sz w:val="18"/>
                <w:szCs w:val="18"/>
              </w:rPr>
              <w:t>DYNLL1 [D/U], or Dynein Light Chain 1, is a motor protein involved in various cellular processes, including intracellular transport and cell division. However, it also interacts with the mitochondrial outer membrane and is implicated in the regulation of mitochondrial morphology and function. This suggests a role in cellular respiration, as the mitochondria are the site of oxidative phosphorylation, the final stage of cellular respiration.</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summary, the proteins in this system are involved in the biogenesis of the mitochondrial ribosome and the regulation of mitochondrial function, both of which are essential for cellular respiration. The interplay between these proteins likely ensures the efficient production of ATP, the cell's main energy currency. The synergistic effect of these proteins contributes to the maintenance of cellular energy homeostasis.</w:t>
            </w:r>
          </w:p>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trHeight w:val="20"/>
        </w:trPr>
        <w:tc>
          <w:tcPr>
            <w:tcW w:w="1170" w:type="dxa"/>
            <w:noWrap/>
            <w:hideMark/>
          </w:tcPr>
          <w:p w:rsidR="004963B2" w:rsidRPr="003A5763" w:rsidRDefault="004963B2" w:rsidP="00C356D1">
            <w:pPr>
              <w:spacing w:line="240" w:lineRule="auto"/>
              <w:rPr>
                <w:rFonts w:eastAsia="Times New Roman" w:cstheme="minorHAnsi"/>
                <w:noProof/>
                <w:color w:val="000000"/>
                <w:sz w:val="18"/>
                <w:szCs w:val="18"/>
              </w:rPr>
            </w:pPr>
            <w:r w:rsidRPr="003A5763">
              <w:rPr>
                <w:rFonts w:eastAsia="Times New Roman" w:cstheme="minorHAnsi"/>
                <w:noProof/>
                <w:color w:val="000000"/>
                <w:sz w:val="18"/>
                <w:szCs w:val="18"/>
              </w:rPr>
              <w:t>Chorio</w:t>
            </w:r>
            <w:r>
              <w:rPr>
                <w:rFonts w:eastAsia="Times New Roman" w:cstheme="minorHAnsi"/>
                <w:noProof/>
                <w:color w:val="000000"/>
                <w:sz w:val="18"/>
                <w:szCs w:val="18"/>
              </w:rPr>
              <w:t>-</w:t>
            </w:r>
            <w:r w:rsidRPr="003A5763">
              <w:rPr>
                <w:rFonts w:eastAsia="Times New Roman" w:cstheme="minorHAnsi"/>
                <w:noProof/>
                <w:color w:val="000000"/>
                <w:sz w:val="18"/>
                <w:szCs w:val="18"/>
              </w:rPr>
              <w:t>amnionitis</w:t>
            </w:r>
          </w:p>
        </w:tc>
        <w:tc>
          <w:tcPr>
            <w:tcW w:w="90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Third trimester</w:t>
            </w: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root</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ANKRD13A, BHLHE40</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Regulation of Protein Ubiquitination and</w:t>
            </w:r>
            <w:r>
              <w:rPr>
                <w:rFonts w:eastAsia="Times New Roman" w:cstheme="minorHAnsi"/>
                <w:color w:val="000000"/>
                <w:sz w:val="18"/>
                <w:szCs w:val="18"/>
              </w:rPr>
              <w:t xml:space="preserve"> Circadian Rhythm (0.85)</w:t>
            </w:r>
          </w:p>
          <w:p w:rsidR="004963B2" w:rsidRDefault="004963B2" w:rsidP="00C356D1">
            <w:pPr>
              <w:spacing w:line="240" w:lineRule="auto"/>
              <w:rPr>
                <w:rFonts w:eastAsia="Times New Roman" w:cstheme="minorHAnsi"/>
                <w:color w:val="000000"/>
                <w:sz w:val="18"/>
                <w:szCs w:val="18"/>
              </w:rPr>
            </w:pPr>
          </w:p>
          <w:p w:rsidR="004963B2" w:rsidRPr="00037D34" w:rsidRDefault="004963B2" w:rsidP="004963B2">
            <w:pPr>
              <w:pStyle w:val="ListParagraph"/>
              <w:numPr>
                <w:ilvl w:val="0"/>
                <w:numId w:val="6"/>
              </w:numPr>
              <w:spacing w:line="240" w:lineRule="auto"/>
              <w:rPr>
                <w:rFonts w:eastAsia="Times New Roman" w:cstheme="minorHAnsi"/>
                <w:color w:val="000000"/>
                <w:sz w:val="18"/>
                <w:szCs w:val="18"/>
              </w:rPr>
            </w:pPr>
            <w:r w:rsidRPr="00037D34">
              <w:rPr>
                <w:rFonts w:eastAsia="Times New Roman" w:cstheme="minorHAnsi"/>
                <w:color w:val="000000"/>
                <w:sz w:val="18"/>
                <w:szCs w:val="18"/>
              </w:rPr>
              <w:t xml:space="preserve">ANKRD13A [D/D], or </w:t>
            </w:r>
            <w:r w:rsidRPr="00037D34">
              <w:rPr>
                <w:rFonts w:eastAsia="Times New Roman" w:cstheme="minorHAnsi"/>
                <w:noProof/>
                <w:color w:val="000000"/>
                <w:sz w:val="18"/>
                <w:szCs w:val="18"/>
              </w:rPr>
              <w:t>Ankyrin</w:t>
            </w:r>
            <w:r w:rsidRPr="00037D34">
              <w:rPr>
                <w:rFonts w:eastAsia="Times New Roman" w:cstheme="minorHAnsi"/>
                <w:color w:val="000000"/>
                <w:sz w:val="18"/>
                <w:szCs w:val="18"/>
              </w:rPr>
              <w:t xml:space="preserve"> Repeat Domain 13A, is a protein that is known to interact with ubiquitin and plays a significant role in the process of protein ubiquitination. Ubiquitination is a post-translational modification that regulates protein degradation, cellular localization, and activity. ANKRD13A [D/D] is involved in the endocytic pathway, which is responsible for the internalization of proteins from the cell surface. It is also known to interact with the E3 ubiquitin-protein ligase UBR4, suggesting a role in the ubiquitin-protease system.</w:t>
            </w:r>
          </w:p>
          <w:p w:rsidR="004963B2" w:rsidRDefault="004963B2" w:rsidP="00C356D1">
            <w:pPr>
              <w:spacing w:line="240" w:lineRule="auto"/>
              <w:rPr>
                <w:rFonts w:eastAsia="Times New Roman" w:cstheme="minorHAnsi"/>
                <w:color w:val="000000"/>
                <w:sz w:val="18"/>
                <w:szCs w:val="18"/>
              </w:rPr>
            </w:pPr>
          </w:p>
          <w:p w:rsidR="004963B2" w:rsidRPr="00037D34" w:rsidRDefault="004963B2" w:rsidP="004963B2">
            <w:pPr>
              <w:pStyle w:val="ListParagraph"/>
              <w:numPr>
                <w:ilvl w:val="0"/>
                <w:numId w:val="6"/>
              </w:numPr>
              <w:spacing w:line="240" w:lineRule="auto"/>
              <w:rPr>
                <w:rFonts w:eastAsia="Times New Roman" w:cstheme="minorHAnsi"/>
                <w:color w:val="000000"/>
                <w:sz w:val="18"/>
                <w:szCs w:val="18"/>
              </w:rPr>
            </w:pPr>
            <w:r w:rsidRPr="00037D34">
              <w:rPr>
                <w:rFonts w:eastAsia="Times New Roman" w:cstheme="minorHAnsi"/>
                <w:color w:val="000000"/>
                <w:sz w:val="18"/>
                <w:szCs w:val="18"/>
              </w:rPr>
              <w:t>BHLHE40 [D/U], also known as Basic Helix-Loop-Helix Family Member E40, is a transcription factor that is involved in the regulation of circadian rhythm. It is a part of the negative feedback loop in the circadian clock, where it represses the activity of CLOCK-ARNTL/BMAL1 heterodimers. BHLHE40 [D/U] also plays a role in the regulation of gene expression in response to hypoxia and is involved in cellular response to stres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summary, the proteins in this system are involved in the regulation of protein ubiquitination and circadian rhythm. ANKRD13A [D/D] contributes to the process of protein ubiquitination, which is crucial for protein degradation and cellular localization. BHLHE40 [D/U], on the other hand, is involved in the regulation of circadian rhythm, contributing to the maintenance of the body's internal clock. The interplay between these proteins could potentially influence the balance between protein degradation and synthesis, as well as the synchronization of cellular processes with the circadian rhythm.</w:t>
            </w:r>
          </w:p>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trHeight w:val="20"/>
        </w:trPr>
        <w:tc>
          <w:tcPr>
            <w:tcW w:w="1170" w:type="dxa"/>
            <w:noWrap/>
          </w:tcPr>
          <w:p w:rsidR="004963B2" w:rsidRPr="003A5763" w:rsidRDefault="004963B2" w:rsidP="00C356D1">
            <w:pPr>
              <w:spacing w:line="240" w:lineRule="auto"/>
              <w:rPr>
                <w:rFonts w:eastAsia="Times New Roman" w:cstheme="minorHAnsi"/>
                <w:color w:val="000000"/>
                <w:sz w:val="18"/>
                <w:szCs w:val="18"/>
              </w:rPr>
            </w:pPr>
          </w:p>
        </w:tc>
        <w:tc>
          <w:tcPr>
            <w:tcW w:w="900" w:type="dxa"/>
            <w:noWrap/>
          </w:tcPr>
          <w:p w:rsidR="004963B2" w:rsidRPr="003A5763" w:rsidRDefault="004963B2" w:rsidP="00C356D1">
            <w:pPr>
              <w:spacing w:line="240" w:lineRule="auto"/>
              <w:rPr>
                <w:rFonts w:eastAsia="Times New Roman" w:cstheme="minorHAnsi"/>
                <w:color w:val="000000"/>
                <w:sz w:val="18"/>
                <w:szCs w:val="18"/>
              </w:rPr>
            </w:pP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CliXO:86</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ANKRD13A, SLA</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Protein Ubiquitination and Immune Response Regulation (0.85)</w:t>
            </w:r>
          </w:p>
          <w:p w:rsidR="004963B2" w:rsidRDefault="004963B2" w:rsidP="00C356D1">
            <w:pPr>
              <w:spacing w:line="240" w:lineRule="auto"/>
              <w:rPr>
                <w:rFonts w:eastAsia="Times New Roman" w:cstheme="minorHAnsi"/>
                <w:color w:val="000000"/>
                <w:sz w:val="18"/>
                <w:szCs w:val="18"/>
              </w:rPr>
            </w:pPr>
          </w:p>
          <w:p w:rsidR="004963B2" w:rsidRPr="00E16DC9" w:rsidRDefault="004963B2" w:rsidP="004963B2">
            <w:pPr>
              <w:pStyle w:val="ListParagraph"/>
              <w:numPr>
                <w:ilvl w:val="0"/>
                <w:numId w:val="7"/>
              </w:numPr>
              <w:spacing w:line="240" w:lineRule="auto"/>
              <w:rPr>
                <w:rFonts w:eastAsia="Times New Roman" w:cstheme="minorHAnsi"/>
                <w:color w:val="000000"/>
                <w:sz w:val="18"/>
                <w:szCs w:val="18"/>
              </w:rPr>
            </w:pPr>
            <w:r w:rsidRPr="00E16DC9">
              <w:rPr>
                <w:rFonts w:eastAsia="Times New Roman" w:cstheme="minorHAnsi"/>
                <w:color w:val="000000"/>
                <w:sz w:val="18"/>
                <w:szCs w:val="18"/>
              </w:rPr>
              <w:lastRenderedPageBreak/>
              <w:t xml:space="preserve">ANKRD13A [D/D], also known as </w:t>
            </w:r>
            <w:r w:rsidRPr="00E16DC9">
              <w:rPr>
                <w:rFonts w:eastAsia="Times New Roman" w:cstheme="minorHAnsi"/>
                <w:noProof/>
                <w:color w:val="000000"/>
                <w:sz w:val="18"/>
                <w:szCs w:val="18"/>
              </w:rPr>
              <w:t>Ankyrin</w:t>
            </w:r>
            <w:r w:rsidRPr="00E16DC9">
              <w:rPr>
                <w:rFonts w:eastAsia="Times New Roman" w:cstheme="minorHAnsi"/>
                <w:color w:val="000000"/>
                <w:sz w:val="18"/>
                <w:szCs w:val="18"/>
              </w:rPr>
              <w:t xml:space="preserve"> Repeat Domain 13A, is a protein that has been found to be involved in the process of ubiquitination, a post-translational modification that regulates protein degradation, cellular localization, and activity. ANKRD13A [D/D] has been shown to interact with ubiquitin and facilitate the transport of </w:t>
            </w:r>
            <w:r w:rsidRPr="00E16DC9">
              <w:rPr>
                <w:rFonts w:eastAsia="Times New Roman" w:cstheme="minorHAnsi"/>
                <w:noProof/>
                <w:color w:val="000000"/>
                <w:sz w:val="18"/>
                <w:szCs w:val="18"/>
              </w:rPr>
              <w:t>ubiquitinated</w:t>
            </w:r>
            <w:r w:rsidRPr="00E16DC9">
              <w:rPr>
                <w:rFonts w:eastAsia="Times New Roman" w:cstheme="minorHAnsi"/>
                <w:color w:val="000000"/>
                <w:sz w:val="18"/>
                <w:szCs w:val="18"/>
              </w:rPr>
              <w:t xml:space="preserve"> proteins to the proteasome for degradation. This process is crucial for maintaining protein homeostasis within the cell.</w:t>
            </w:r>
          </w:p>
          <w:p w:rsidR="004963B2" w:rsidRDefault="004963B2" w:rsidP="00C356D1">
            <w:pPr>
              <w:spacing w:line="240" w:lineRule="auto"/>
              <w:rPr>
                <w:rFonts w:eastAsia="Times New Roman" w:cstheme="minorHAnsi"/>
                <w:color w:val="000000"/>
                <w:sz w:val="18"/>
                <w:szCs w:val="18"/>
              </w:rPr>
            </w:pPr>
          </w:p>
          <w:p w:rsidR="004963B2" w:rsidRPr="00E16DC9" w:rsidRDefault="004963B2" w:rsidP="004963B2">
            <w:pPr>
              <w:pStyle w:val="ListParagraph"/>
              <w:numPr>
                <w:ilvl w:val="0"/>
                <w:numId w:val="7"/>
              </w:numPr>
              <w:spacing w:line="240" w:lineRule="auto"/>
              <w:rPr>
                <w:rFonts w:eastAsia="Times New Roman" w:cstheme="minorHAnsi"/>
                <w:color w:val="000000"/>
                <w:sz w:val="18"/>
                <w:szCs w:val="18"/>
              </w:rPr>
            </w:pPr>
            <w:r w:rsidRPr="00E16DC9">
              <w:rPr>
                <w:rFonts w:eastAsia="Times New Roman" w:cstheme="minorHAnsi"/>
                <w:color w:val="000000"/>
                <w:sz w:val="18"/>
                <w:szCs w:val="18"/>
              </w:rPr>
              <w:t xml:space="preserve">SLA [U/U], </w:t>
            </w:r>
            <w:r w:rsidRPr="00E16DC9">
              <w:rPr>
                <w:rFonts w:eastAsia="Times New Roman" w:cstheme="minorHAnsi"/>
                <w:noProof/>
                <w:color w:val="000000"/>
                <w:sz w:val="18"/>
                <w:szCs w:val="18"/>
              </w:rPr>
              <w:t>Src-like-adaptor,</w:t>
            </w:r>
            <w:r w:rsidRPr="00E16DC9">
              <w:rPr>
                <w:rFonts w:eastAsia="Times New Roman" w:cstheme="minorHAnsi"/>
                <w:color w:val="000000"/>
                <w:sz w:val="18"/>
                <w:szCs w:val="18"/>
              </w:rPr>
              <w:t xml:space="preserve"> is a protein that plays a significant role in immune response regulation. It acts as a negative regulator of T-cell receptor (TCR) signaling, which is a critical pathway in the immune response. By inhibiting TCR signaling, SLA [U/U] helps to prevent overactive immune responses and maintain immune system balance.</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summary, the proteins in this system are primarily involved in the regulation of protein ubiquitination and immune response. ANKRD13A [D/D] contributes to the maintenance of protein homeostasis through its role in protein ubiquitination and degradation, while SLA [U/U] plays a crucial role in immune response regulation through its inhibitory effect on TCR signaling. These processes are essential for maintaining cellular function and immune system balance.</w:t>
            </w:r>
          </w:p>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trHeight w:val="20"/>
        </w:trPr>
        <w:tc>
          <w:tcPr>
            <w:tcW w:w="1170" w:type="dxa"/>
            <w:noWrap/>
          </w:tcPr>
          <w:p w:rsidR="004963B2" w:rsidRPr="003A5763" w:rsidRDefault="004963B2" w:rsidP="00C356D1">
            <w:pPr>
              <w:spacing w:line="240" w:lineRule="auto"/>
              <w:rPr>
                <w:rFonts w:eastAsia="Times New Roman" w:cstheme="minorHAnsi"/>
                <w:color w:val="000000"/>
                <w:sz w:val="18"/>
                <w:szCs w:val="18"/>
              </w:rPr>
            </w:pPr>
          </w:p>
        </w:tc>
        <w:tc>
          <w:tcPr>
            <w:tcW w:w="900" w:type="dxa"/>
            <w:noWrap/>
          </w:tcPr>
          <w:p w:rsidR="004963B2" w:rsidRPr="003A5763" w:rsidRDefault="004963B2" w:rsidP="00C356D1">
            <w:pPr>
              <w:spacing w:line="240" w:lineRule="auto"/>
              <w:rPr>
                <w:rFonts w:eastAsia="Times New Roman" w:cstheme="minorHAnsi"/>
                <w:color w:val="000000"/>
                <w:sz w:val="18"/>
                <w:szCs w:val="18"/>
              </w:rPr>
            </w:pP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CliXO:78</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GF1</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Insulin-like Growth Factor Signaling (1.00)</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The protein IGF1 [U/D], or Insulin-like Growth Factor 1, is a hormone that plays a crucial role in cell proliferation, growth, and apoptosis. It is part of the Insulin-like Growth Factor (IGF) signaling system, which is a complex network of receptors, binding proteins, and interacting protein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GF1 [U/D] is primarily produced in the liver as an endocrine hormone and plays a significant role in childhood growth and continues to have anabolic effects in adults. It is structurally similar to insulin and can even bind to the insulin receptor, albeit with lower affinity than insulin itself</w:t>
            </w:r>
            <w:r>
              <w:rPr>
                <w:rFonts w:eastAsia="Times New Roman" w:cstheme="minorHAnsi"/>
                <w:color w:val="000000"/>
                <w:sz w:val="18"/>
                <w:szCs w:val="18"/>
              </w:rPr>
              <w:t>.</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The IGF1 [U/D] receptor (IGF1 [U/D]</w:t>
            </w:r>
            <w:r>
              <w:rPr>
                <w:rFonts w:eastAsia="Times New Roman" w:cstheme="minorHAnsi"/>
                <w:color w:val="000000"/>
                <w:sz w:val="18"/>
                <w:szCs w:val="18"/>
              </w:rPr>
              <w:t xml:space="preserve"> </w:t>
            </w:r>
            <w:r w:rsidRPr="003A5763">
              <w:rPr>
                <w:rFonts w:eastAsia="Times New Roman" w:cstheme="minorHAnsi"/>
                <w:color w:val="000000"/>
                <w:sz w:val="18"/>
                <w:szCs w:val="18"/>
              </w:rPr>
              <w:t xml:space="preserve">R) is a transmembrane receptor that is activated by IGF1 [U/D]. Upon activation, the receptor undergoes </w:t>
            </w:r>
            <w:r w:rsidRPr="003A5763">
              <w:rPr>
                <w:rFonts w:eastAsia="Times New Roman" w:cstheme="minorHAnsi"/>
                <w:noProof/>
                <w:color w:val="000000"/>
                <w:sz w:val="18"/>
                <w:szCs w:val="18"/>
              </w:rPr>
              <w:t>autophosphorylation</w:t>
            </w:r>
            <w:r w:rsidRPr="003A5763">
              <w:rPr>
                <w:rFonts w:eastAsia="Times New Roman" w:cstheme="minorHAnsi"/>
                <w:color w:val="000000"/>
                <w:sz w:val="18"/>
                <w:szCs w:val="18"/>
              </w:rPr>
              <w:t xml:space="preserve"> and triggers a cascade of intracellular signaling pathways, including the PI3K-AKT and the MAPK pathways. These pathways regulate various cellular processes such as cell growth, differentiation, and survival.</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GF1 [U/D] also interacts with a family of six IGF-binding proteins (IGFBP1-6) that regulate its biological activities. These binding proteins can prolong the half-life of IGF1 [U/D], inhibit its interaction with IGF1 [U/D]</w:t>
            </w:r>
            <w:r>
              <w:rPr>
                <w:rFonts w:eastAsia="Times New Roman" w:cstheme="minorHAnsi"/>
                <w:color w:val="000000"/>
                <w:sz w:val="18"/>
                <w:szCs w:val="18"/>
              </w:rPr>
              <w:t xml:space="preserve"> </w:t>
            </w:r>
            <w:r w:rsidRPr="003A5763">
              <w:rPr>
                <w:rFonts w:eastAsia="Times New Roman" w:cstheme="minorHAnsi"/>
                <w:color w:val="000000"/>
                <w:sz w:val="18"/>
                <w:szCs w:val="18"/>
              </w:rPr>
              <w:t>R, and modulate its endocrine, paracrine, and autocrine action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summary, the IGF1 [U/D] protein is a key player in the IGF signaling system, which is a complex network of interactions that regulate cell growth, differentiation, and survival. The system exhibits both synergistic and antagonistic effects, depending on the context and the specific interactions involved.</w:t>
            </w:r>
          </w:p>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trHeight w:val="20"/>
        </w:trPr>
        <w:tc>
          <w:tcPr>
            <w:tcW w:w="117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HELLP syndrome</w:t>
            </w:r>
          </w:p>
        </w:tc>
        <w:tc>
          <w:tcPr>
            <w:tcW w:w="90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Third trimester</w:t>
            </w: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CliXO:70</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DE5A</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Cyclic Guanosine Monophosphate (cGMP) Degradation (0.95)</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DE5A [D/D], or Phosphodiesterase 5A, is a key enzyme involved in the degradation of cyclic guanosine monophosphate (cGMP), a secondary messenger molecule that plays a crucial role in v</w:t>
            </w:r>
            <w:r>
              <w:rPr>
                <w:rFonts w:eastAsia="Times New Roman" w:cstheme="minorHAnsi"/>
                <w:color w:val="000000"/>
                <w:sz w:val="18"/>
                <w:szCs w:val="18"/>
              </w:rPr>
              <w:t>arious physiological processe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 xml:space="preserve">The primary function of PDE5A [D/D] is to hydrolyze cGMP to 5'-GMP, thereby terminating its signaling function. This protein is predominantly found in vascular smooth muscle cells, where it plays a critical role in regulating vascular tone and blood flow. By degrading cGMP, PDE5A [D/D] modulates the effects of nitric oxide (NO), a potent vasodilator that increases the concentration of cGMP in cells. </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 xml:space="preserve">In the context of the cardiovascular system, PDE5A [D/D]'s activity is crucial for the regulation of blood pressure and cardiac function. Inhibition of PDE5A [D/D], as seen with drugs like sildenafil, can enhance the </w:t>
            </w:r>
            <w:r w:rsidRPr="003A5763">
              <w:rPr>
                <w:rFonts w:eastAsia="Times New Roman" w:cstheme="minorHAnsi"/>
                <w:noProof/>
                <w:color w:val="000000"/>
                <w:sz w:val="18"/>
                <w:szCs w:val="18"/>
              </w:rPr>
              <w:t>vasodilatory</w:t>
            </w:r>
            <w:r w:rsidRPr="003A5763">
              <w:rPr>
                <w:rFonts w:eastAsia="Times New Roman" w:cstheme="minorHAnsi"/>
                <w:color w:val="000000"/>
                <w:sz w:val="18"/>
                <w:szCs w:val="18"/>
              </w:rPr>
              <w:t xml:space="preserve"> effects of NO, leading to decreased blood pr</w:t>
            </w:r>
            <w:r>
              <w:rPr>
                <w:rFonts w:eastAsia="Times New Roman" w:cstheme="minorHAnsi"/>
                <w:color w:val="000000"/>
                <w:sz w:val="18"/>
                <w:szCs w:val="18"/>
              </w:rPr>
              <w:t>essure and improved blood flow.</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the nervous system, PDE5A [D/D] also plays a role in the regulation of neuronal signaling. cGMP is involved in the modulation of synaptic plasticity and memory formation, and the activity of PDE5A [D/D] can influence these processe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summary, the primary biological process performed by PDE5A [D/D] is the degradation of cGMP, a process that has significant implications for vascular and neuronal function. The protein's role in this process is well-established, hence the high confidence score.</w:t>
            </w:r>
          </w:p>
          <w:p w:rsidR="004963B2" w:rsidRPr="003A5763" w:rsidRDefault="004963B2" w:rsidP="00C356D1">
            <w:pPr>
              <w:spacing w:line="240" w:lineRule="auto"/>
              <w:rPr>
                <w:rFonts w:eastAsia="Times New Roman" w:cstheme="minorHAnsi"/>
                <w:color w:val="000000"/>
                <w:sz w:val="18"/>
                <w:szCs w:val="18"/>
              </w:rPr>
            </w:pPr>
          </w:p>
        </w:tc>
      </w:tr>
      <w:tr w:rsidR="004963B2" w:rsidRPr="003A5763" w:rsidTr="00C356D1">
        <w:trPr>
          <w:trHeight w:val="20"/>
        </w:trPr>
        <w:tc>
          <w:tcPr>
            <w:tcW w:w="1170" w:type="dxa"/>
            <w:noWrap/>
          </w:tcPr>
          <w:p w:rsidR="004963B2" w:rsidRPr="003A5763" w:rsidRDefault="004963B2" w:rsidP="00C356D1">
            <w:pPr>
              <w:spacing w:line="240" w:lineRule="auto"/>
              <w:rPr>
                <w:rFonts w:eastAsia="Times New Roman" w:cstheme="minorHAnsi"/>
                <w:color w:val="000000"/>
                <w:sz w:val="18"/>
                <w:szCs w:val="18"/>
              </w:rPr>
            </w:pPr>
          </w:p>
        </w:tc>
        <w:tc>
          <w:tcPr>
            <w:tcW w:w="900" w:type="dxa"/>
            <w:noWrap/>
          </w:tcPr>
          <w:p w:rsidR="004963B2" w:rsidRPr="003A5763" w:rsidRDefault="004963B2" w:rsidP="00C356D1">
            <w:pPr>
              <w:spacing w:line="240" w:lineRule="auto"/>
              <w:rPr>
                <w:rFonts w:eastAsia="Times New Roman" w:cstheme="minorHAnsi"/>
                <w:color w:val="000000"/>
                <w:sz w:val="18"/>
                <w:szCs w:val="18"/>
              </w:rPr>
            </w:pPr>
          </w:p>
        </w:tc>
        <w:tc>
          <w:tcPr>
            <w:tcW w:w="108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CliXO:71</w:t>
            </w:r>
          </w:p>
        </w:tc>
        <w:tc>
          <w:tcPr>
            <w:tcW w:w="1260" w:type="dxa"/>
            <w:noWrap/>
            <w:hideMark/>
          </w:tcPr>
          <w:p w:rsidR="004963B2" w:rsidRPr="003A5763"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FAM43A</w:t>
            </w:r>
          </w:p>
        </w:tc>
        <w:tc>
          <w:tcPr>
            <w:tcW w:w="5336" w:type="dxa"/>
            <w:noWrap/>
            <w:hideMark/>
          </w:tcPr>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Without additional proteins to analyze, it's impossible to provide a comprehensive analysis of the biological processes performed by this system of interacting proteins. FAM43A [U/U] alone is not sufficient to determine a prominent biological process.</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Process: System of unrelated proteins (0.00)</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FAM43A [U/U], also known as Family with sequence similarity 43 member A, is a protein that in humans is encoded by the FAM43A [U/U] gene. The function of this protein is not well understood, but it is believed to play a role in cellular processes due to its ubiquitous expression in various tissues. However, without additional proteins to interact with, it's impossible to determine a specific biological process in which FAM43A [U/U] is involved.</w:t>
            </w:r>
          </w:p>
          <w:p w:rsidR="004963B2" w:rsidRDefault="004963B2" w:rsidP="00C356D1">
            <w:pPr>
              <w:spacing w:line="240" w:lineRule="auto"/>
              <w:rPr>
                <w:rFonts w:eastAsia="Times New Roman" w:cstheme="minorHAnsi"/>
                <w:color w:val="000000"/>
                <w:sz w:val="18"/>
                <w:szCs w:val="18"/>
              </w:rPr>
            </w:pPr>
          </w:p>
          <w:p w:rsidR="004963B2" w:rsidRDefault="004963B2"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In conclusion, without additional proteins for analysis, the system can only be identified as a "System of unrelated proteins" with a confidence score of 0.00. Further research and data are needed to elucidate the specific biological processes and interactions involving FAM43A [U/U].</w:t>
            </w:r>
          </w:p>
          <w:p w:rsidR="004963B2" w:rsidRPr="003A5763" w:rsidRDefault="004963B2" w:rsidP="00C356D1">
            <w:pPr>
              <w:spacing w:line="240" w:lineRule="auto"/>
              <w:rPr>
                <w:rFonts w:eastAsia="Times New Roman" w:cstheme="minorHAnsi"/>
                <w:color w:val="000000"/>
                <w:sz w:val="18"/>
                <w:szCs w:val="18"/>
              </w:rPr>
            </w:pPr>
          </w:p>
        </w:tc>
      </w:tr>
    </w:tbl>
    <w:p w:rsidR="004963B2" w:rsidRPr="004963B2" w:rsidRDefault="004963B2" w:rsidP="004963B2">
      <w:pPr>
        <w:pStyle w:val="Caption"/>
        <w:spacing w:before="120" w:after="360"/>
      </w:pPr>
      <w:r>
        <w:t xml:space="preserve">*, </w:t>
      </w:r>
      <w:r w:rsidR="00541749">
        <w:t xml:space="preserve">confidence score is shown in parentheses after the process name and </w:t>
      </w:r>
      <w:r>
        <w:t xml:space="preserve">each mention of gene name is modified by including up (U)- or down (D)-regulation status of respectively the associated factor and third-trimester placenta under late-onset, severe PE; </w:t>
      </w:r>
      <w:r w:rsidRPr="00F375AA">
        <w:t xml:space="preserve">CliXO, clique-extracted ontology; </w:t>
      </w:r>
      <w:r>
        <w:t xml:space="preserve">GSAI, gene set artificial intelligence; </w:t>
      </w:r>
      <w:r w:rsidRPr="00F375AA">
        <w:t xml:space="preserve">HELLP, hemolysis, elevated liver enzyme, and low platelet; </w:t>
      </w:r>
      <w:r>
        <w:t>PE, preeclampsia</w:t>
      </w:r>
      <w:r w:rsidRPr="00A2200E">
        <w:t>.</w:t>
      </w:r>
      <w:r>
        <w:br w:type="page"/>
      </w:r>
    </w:p>
    <w:p w:rsidR="004254D3" w:rsidRDefault="004254D3" w:rsidP="004254D3">
      <w:pPr>
        <w:pStyle w:val="Caption"/>
      </w:pPr>
      <w:r>
        <w:lastRenderedPageBreak/>
        <w:t>Table S</w:t>
      </w:r>
      <w:fldSimple w:instr=" SEQ Table_S \* ARABIC ">
        <w:r w:rsidR="004963B2">
          <w:rPr>
            <w:noProof/>
          </w:rPr>
          <w:t>3</w:t>
        </w:r>
      </w:fldSimple>
      <w:r>
        <w:t>. Discovery of gene set function by GSAI for early-onset, severe PE.</w:t>
      </w:r>
    </w:p>
    <w:tbl>
      <w:tblPr>
        <w:tblStyle w:val="PlainTable2"/>
        <w:tblW w:w="9746" w:type="dxa"/>
        <w:tblLook w:val="0620" w:firstRow="1" w:lastRow="0" w:firstColumn="0" w:lastColumn="0" w:noHBand="1" w:noVBand="1"/>
      </w:tblPr>
      <w:tblGrid>
        <w:gridCol w:w="1170"/>
        <w:gridCol w:w="900"/>
        <w:gridCol w:w="1080"/>
        <w:gridCol w:w="1260"/>
        <w:gridCol w:w="5336"/>
      </w:tblGrid>
      <w:tr w:rsidR="004254D3" w:rsidRPr="00A80BF0" w:rsidTr="00C356D1">
        <w:trPr>
          <w:cnfStyle w:val="100000000000" w:firstRow="1" w:lastRow="0" w:firstColumn="0" w:lastColumn="0" w:oddVBand="0" w:evenVBand="0" w:oddHBand="0" w:evenHBand="0" w:firstRowFirstColumn="0" w:firstRowLastColumn="0" w:lastRowFirstColumn="0" w:lastRowLastColumn="0"/>
          <w:trHeight w:val="20"/>
          <w:tblHeader/>
        </w:trPr>
        <w:tc>
          <w:tcPr>
            <w:tcW w:w="2070" w:type="dxa"/>
            <w:gridSpan w:val="2"/>
            <w:vMerge w:val="restart"/>
            <w:noWrap/>
          </w:tcPr>
          <w:p w:rsidR="004254D3" w:rsidRPr="00A80BF0" w:rsidRDefault="004254D3" w:rsidP="00C356D1">
            <w:pPr>
              <w:spacing w:line="240" w:lineRule="auto"/>
              <w:rPr>
                <w:rFonts w:eastAsia="Times New Roman" w:cstheme="minorHAnsi"/>
                <w:color w:val="000000"/>
                <w:sz w:val="18"/>
                <w:szCs w:val="18"/>
              </w:rPr>
            </w:pPr>
            <w:r w:rsidRPr="00A80BF0">
              <w:rPr>
                <w:rFonts w:eastAsia="Times New Roman" w:cstheme="minorHAnsi"/>
                <w:color w:val="000000"/>
                <w:sz w:val="18"/>
                <w:szCs w:val="18"/>
              </w:rPr>
              <w:t>Representation of</w:t>
            </w:r>
          </w:p>
        </w:tc>
        <w:tc>
          <w:tcPr>
            <w:tcW w:w="1080" w:type="dxa"/>
            <w:vMerge w:val="restart"/>
            <w:noWrap/>
          </w:tcPr>
          <w:p w:rsidR="004254D3" w:rsidRPr="00A80BF0" w:rsidRDefault="004254D3"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Ontology</w:t>
            </w:r>
          </w:p>
        </w:tc>
        <w:tc>
          <w:tcPr>
            <w:tcW w:w="1260" w:type="dxa"/>
            <w:noWrap/>
          </w:tcPr>
          <w:p w:rsidR="004254D3" w:rsidRPr="00A80BF0" w:rsidRDefault="004254D3"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GSAI</w:t>
            </w:r>
          </w:p>
        </w:tc>
        <w:tc>
          <w:tcPr>
            <w:tcW w:w="5336" w:type="dxa"/>
            <w:noWrap/>
          </w:tcPr>
          <w:p w:rsidR="004254D3" w:rsidRPr="00A80BF0" w:rsidRDefault="004254D3" w:rsidP="00C356D1">
            <w:pPr>
              <w:spacing w:line="240" w:lineRule="auto"/>
              <w:rPr>
                <w:rFonts w:eastAsia="Times New Roman" w:cstheme="minorHAnsi"/>
                <w:color w:val="000000"/>
                <w:sz w:val="18"/>
                <w:szCs w:val="18"/>
              </w:rPr>
            </w:pPr>
          </w:p>
        </w:tc>
      </w:tr>
      <w:tr w:rsidR="004254D3" w:rsidRPr="00A80BF0" w:rsidTr="00C356D1">
        <w:trPr>
          <w:cnfStyle w:val="100000000000" w:firstRow="1" w:lastRow="0" w:firstColumn="0" w:lastColumn="0" w:oddVBand="0" w:evenVBand="0" w:oddHBand="0" w:evenHBand="0" w:firstRowFirstColumn="0" w:firstRowLastColumn="0" w:lastRowFirstColumn="0" w:lastRowLastColumn="0"/>
          <w:trHeight w:val="20"/>
          <w:tblHeader/>
        </w:trPr>
        <w:tc>
          <w:tcPr>
            <w:tcW w:w="2070" w:type="dxa"/>
            <w:gridSpan w:val="2"/>
            <w:vMerge/>
            <w:noWrap/>
            <w:hideMark/>
          </w:tcPr>
          <w:p w:rsidR="004254D3" w:rsidRPr="003A5763" w:rsidRDefault="004254D3" w:rsidP="00C356D1">
            <w:pPr>
              <w:spacing w:line="240" w:lineRule="auto"/>
              <w:rPr>
                <w:rFonts w:eastAsia="Times New Roman" w:cstheme="minorHAnsi"/>
                <w:color w:val="000000"/>
                <w:sz w:val="18"/>
                <w:szCs w:val="18"/>
              </w:rPr>
            </w:pPr>
          </w:p>
        </w:tc>
        <w:tc>
          <w:tcPr>
            <w:tcW w:w="1080" w:type="dxa"/>
            <w:vMerge/>
            <w:noWrap/>
            <w:hideMark/>
          </w:tcPr>
          <w:p w:rsidR="004254D3" w:rsidRPr="003A5763" w:rsidRDefault="004254D3" w:rsidP="00C356D1">
            <w:pPr>
              <w:spacing w:line="240" w:lineRule="auto"/>
              <w:rPr>
                <w:rFonts w:eastAsia="Times New Roman" w:cstheme="minorHAnsi"/>
                <w:color w:val="000000"/>
                <w:sz w:val="18"/>
                <w:szCs w:val="18"/>
              </w:rPr>
            </w:pPr>
          </w:p>
        </w:tc>
        <w:tc>
          <w:tcPr>
            <w:tcW w:w="1260" w:type="dxa"/>
            <w:noWrap/>
            <w:hideMark/>
          </w:tcPr>
          <w:p w:rsidR="004254D3" w:rsidRPr="003A5763" w:rsidRDefault="004254D3"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Query</w:t>
            </w:r>
          </w:p>
        </w:tc>
        <w:tc>
          <w:tcPr>
            <w:tcW w:w="5336" w:type="dxa"/>
            <w:noWrap/>
            <w:hideMark/>
          </w:tcPr>
          <w:p w:rsidR="004254D3" w:rsidRPr="003A5763" w:rsidRDefault="004254D3" w:rsidP="00C356D1">
            <w:pPr>
              <w:spacing w:line="240" w:lineRule="auto"/>
              <w:rPr>
                <w:rFonts w:eastAsia="Times New Roman" w:cstheme="minorHAnsi"/>
                <w:color w:val="000000"/>
                <w:sz w:val="18"/>
                <w:szCs w:val="18"/>
              </w:rPr>
            </w:pPr>
            <w:r w:rsidRPr="003A5763">
              <w:rPr>
                <w:rFonts w:eastAsia="Times New Roman" w:cstheme="minorHAnsi"/>
                <w:color w:val="000000"/>
                <w:sz w:val="18"/>
                <w:szCs w:val="18"/>
              </w:rPr>
              <w:t>Response</w:t>
            </w:r>
            <w:r w:rsidRPr="00A80BF0">
              <w:rPr>
                <w:rFonts w:eastAsia="Times New Roman" w:cstheme="minorHAnsi"/>
                <w:color w:val="000000"/>
                <w:sz w:val="18"/>
                <w:szCs w:val="18"/>
              </w:rPr>
              <w:t>*</w:t>
            </w: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r w:rsidRPr="00A80BF0">
              <w:rPr>
                <w:sz w:val="18"/>
                <w:szCs w:val="18"/>
              </w:rPr>
              <w:t>Endometrial maturation</w:t>
            </w:r>
          </w:p>
        </w:tc>
        <w:tc>
          <w:tcPr>
            <w:tcW w:w="900" w:type="dxa"/>
            <w:noWrap/>
          </w:tcPr>
          <w:p w:rsidR="004254D3" w:rsidRPr="00A80BF0" w:rsidRDefault="004254D3" w:rsidP="00C356D1">
            <w:pPr>
              <w:spacing w:line="240" w:lineRule="auto"/>
              <w:rPr>
                <w:sz w:val="18"/>
                <w:szCs w:val="18"/>
              </w:rPr>
            </w:pPr>
            <w:r w:rsidRPr="00A80BF0">
              <w:rPr>
                <w:sz w:val="18"/>
                <w:szCs w:val="18"/>
              </w:rPr>
              <w:t>Late-secretory phase</w:t>
            </w:r>
          </w:p>
        </w:tc>
        <w:tc>
          <w:tcPr>
            <w:tcW w:w="1080" w:type="dxa"/>
            <w:noWrap/>
          </w:tcPr>
          <w:p w:rsidR="004254D3" w:rsidRPr="00A80BF0" w:rsidRDefault="004254D3" w:rsidP="00C356D1">
            <w:pPr>
              <w:spacing w:line="240" w:lineRule="auto"/>
              <w:rPr>
                <w:sz w:val="18"/>
                <w:szCs w:val="18"/>
              </w:rPr>
            </w:pPr>
            <w:r w:rsidRPr="00A80BF0">
              <w:rPr>
                <w:sz w:val="18"/>
                <w:szCs w:val="18"/>
              </w:rPr>
              <w:t>CliXO:449</w:t>
            </w:r>
          </w:p>
        </w:tc>
        <w:tc>
          <w:tcPr>
            <w:tcW w:w="1260" w:type="dxa"/>
            <w:noWrap/>
          </w:tcPr>
          <w:p w:rsidR="004254D3" w:rsidRPr="00A80BF0" w:rsidRDefault="004254D3" w:rsidP="00C356D1">
            <w:pPr>
              <w:spacing w:line="240" w:lineRule="auto"/>
              <w:rPr>
                <w:sz w:val="18"/>
                <w:szCs w:val="18"/>
              </w:rPr>
            </w:pPr>
            <w:r w:rsidRPr="00A80BF0">
              <w:rPr>
                <w:sz w:val="18"/>
                <w:szCs w:val="18"/>
              </w:rPr>
              <w:t>SNAP23, LDLR, PPL, PTBP3, LRRC32</w:t>
            </w:r>
          </w:p>
        </w:tc>
        <w:tc>
          <w:tcPr>
            <w:tcW w:w="5336" w:type="dxa"/>
            <w:noWrap/>
          </w:tcPr>
          <w:p w:rsidR="004254D3" w:rsidRDefault="004254D3" w:rsidP="00C356D1">
            <w:pPr>
              <w:spacing w:line="240" w:lineRule="auto"/>
              <w:rPr>
                <w:sz w:val="18"/>
                <w:szCs w:val="18"/>
              </w:rPr>
            </w:pPr>
            <w:r w:rsidRPr="00A80BF0">
              <w:rPr>
                <w:sz w:val="18"/>
                <w:szCs w:val="18"/>
              </w:rPr>
              <w:t>Process: Lipid Metabolism and Cellular Adhesion (0.85)</w:t>
            </w:r>
          </w:p>
          <w:p w:rsidR="004254D3" w:rsidRDefault="004254D3" w:rsidP="00C356D1">
            <w:pPr>
              <w:spacing w:line="240" w:lineRule="auto"/>
              <w:rPr>
                <w:sz w:val="18"/>
                <w:szCs w:val="18"/>
              </w:rPr>
            </w:pPr>
          </w:p>
          <w:p w:rsidR="004254D3" w:rsidRPr="007F75AE" w:rsidRDefault="004254D3" w:rsidP="004254D3">
            <w:pPr>
              <w:pStyle w:val="ListParagraph"/>
              <w:numPr>
                <w:ilvl w:val="0"/>
                <w:numId w:val="1"/>
              </w:numPr>
              <w:spacing w:line="240" w:lineRule="auto"/>
              <w:rPr>
                <w:sz w:val="18"/>
                <w:szCs w:val="18"/>
              </w:rPr>
            </w:pPr>
            <w:r w:rsidRPr="007F75AE">
              <w:rPr>
                <w:sz w:val="18"/>
                <w:szCs w:val="18"/>
              </w:rPr>
              <w:t>SNAP23 [U/D] is a member of the SNARE family of proteins, which are involved in vesicle trafficking processes. Specifically, SNAP23 [U/D] is involved in the docking and fusion of vesicles to target membranes, a process that is crucial for the secretion of lipoproteins and other molecules.</w:t>
            </w:r>
          </w:p>
          <w:p w:rsidR="004254D3" w:rsidRDefault="004254D3" w:rsidP="00C356D1">
            <w:pPr>
              <w:spacing w:line="240" w:lineRule="auto"/>
              <w:rPr>
                <w:sz w:val="18"/>
                <w:szCs w:val="18"/>
              </w:rPr>
            </w:pPr>
          </w:p>
          <w:p w:rsidR="004254D3" w:rsidRPr="007F75AE" w:rsidRDefault="004254D3" w:rsidP="004254D3">
            <w:pPr>
              <w:pStyle w:val="ListParagraph"/>
              <w:numPr>
                <w:ilvl w:val="0"/>
                <w:numId w:val="1"/>
              </w:numPr>
              <w:spacing w:line="240" w:lineRule="auto"/>
              <w:rPr>
                <w:sz w:val="18"/>
                <w:szCs w:val="18"/>
              </w:rPr>
            </w:pPr>
            <w:r w:rsidRPr="007F75AE">
              <w:rPr>
                <w:sz w:val="18"/>
                <w:szCs w:val="18"/>
              </w:rPr>
              <w:t>LDLR [U/U] is a receptor protein that binds low-density lipoprotein (LDL), the primary cholesterol-carrying lipoprotein of plasma, and transports it into cells via endocytosis. This process is a key mechanism for the regulation of cholesterol levels in the body.</w:t>
            </w:r>
          </w:p>
          <w:p w:rsidR="004254D3" w:rsidRDefault="004254D3" w:rsidP="00C356D1">
            <w:pPr>
              <w:spacing w:line="240" w:lineRule="auto"/>
              <w:rPr>
                <w:sz w:val="18"/>
                <w:szCs w:val="18"/>
              </w:rPr>
            </w:pPr>
          </w:p>
          <w:p w:rsidR="004254D3" w:rsidRPr="007F75AE" w:rsidRDefault="004254D3" w:rsidP="004254D3">
            <w:pPr>
              <w:pStyle w:val="ListParagraph"/>
              <w:numPr>
                <w:ilvl w:val="0"/>
                <w:numId w:val="1"/>
              </w:numPr>
              <w:spacing w:line="240" w:lineRule="auto"/>
              <w:rPr>
                <w:sz w:val="18"/>
                <w:szCs w:val="18"/>
              </w:rPr>
            </w:pPr>
            <w:r w:rsidRPr="007F75AE">
              <w:rPr>
                <w:sz w:val="18"/>
                <w:szCs w:val="18"/>
              </w:rPr>
              <w:t xml:space="preserve">PPL [U/U], or </w:t>
            </w:r>
            <w:r w:rsidRPr="007F75AE">
              <w:rPr>
                <w:noProof/>
                <w:sz w:val="18"/>
                <w:szCs w:val="18"/>
              </w:rPr>
              <w:t>Periplakin,</w:t>
            </w:r>
            <w:r w:rsidRPr="007F75AE">
              <w:rPr>
                <w:sz w:val="18"/>
                <w:szCs w:val="18"/>
              </w:rPr>
              <w:t xml:space="preserve"> is a component of the </w:t>
            </w:r>
            <w:r w:rsidRPr="007F75AE">
              <w:rPr>
                <w:noProof/>
                <w:sz w:val="18"/>
                <w:szCs w:val="18"/>
              </w:rPr>
              <w:t>cornified</w:t>
            </w:r>
            <w:r w:rsidRPr="007F75AE">
              <w:rPr>
                <w:sz w:val="18"/>
                <w:szCs w:val="18"/>
              </w:rPr>
              <w:t xml:space="preserve"> cell envelope of keratinocytes, a structure that provides resistance to mechanical stress. It also plays a role in cellular adhesion and the organization of intercellular junctions.</w:t>
            </w:r>
          </w:p>
          <w:p w:rsidR="004254D3" w:rsidRDefault="004254D3" w:rsidP="00C356D1">
            <w:pPr>
              <w:spacing w:line="240" w:lineRule="auto"/>
              <w:rPr>
                <w:sz w:val="18"/>
                <w:szCs w:val="18"/>
              </w:rPr>
            </w:pPr>
          </w:p>
          <w:p w:rsidR="004254D3" w:rsidRPr="007F75AE" w:rsidRDefault="004254D3" w:rsidP="004254D3">
            <w:pPr>
              <w:pStyle w:val="ListParagraph"/>
              <w:numPr>
                <w:ilvl w:val="0"/>
                <w:numId w:val="1"/>
              </w:numPr>
              <w:spacing w:line="240" w:lineRule="auto"/>
              <w:rPr>
                <w:sz w:val="18"/>
                <w:szCs w:val="18"/>
              </w:rPr>
            </w:pPr>
            <w:r w:rsidRPr="007F75AE">
              <w:rPr>
                <w:sz w:val="18"/>
                <w:szCs w:val="18"/>
              </w:rPr>
              <w:t>PTBP3 [U/U], also known as ROD1, is a regulator of differentiation 1. It is involved in the regulation of alternative splicing, a process that allows for the generation of multiple protein isoforms from a single gene. This protein has been implicated in the regulation of lipid metabolism, particularly in the liver.</w:t>
            </w:r>
          </w:p>
          <w:p w:rsidR="004254D3" w:rsidRDefault="004254D3" w:rsidP="00C356D1">
            <w:pPr>
              <w:spacing w:line="240" w:lineRule="auto"/>
              <w:rPr>
                <w:sz w:val="18"/>
                <w:szCs w:val="18"/>
              </w:rPr>
            </w:pPr>
          </w:p>
          <w:p w:rsidR="004254D3" w:rsidRPr="007F75AE" w:rsidRDefault="004254D3" w:rsidP="004254D3">
            <w:pPr>
              <w:pStyle w:val="ListParagraph"/>
              <w:numPr>
                <w:ilvl w:val="0"/>
                <w:numId w:val="1"/>
              </w:numPr>
              <w:spacing w:line="240" w:lineRule="auto"/>
              <w:rPr>
                <w:sz w:val="18"/>
                <w:szCs w:val="18"/>
              </w:rPr>
            </w:pPr>
            <w:r w:rsidRPr="007F75AE">
              <w:rPr>
                <w:sz w:val="18"/>
                <w:szCs w:val="18"/>
              </w:rPr>
              <w:t xml:space="preserve">LRRC32 [U/U], also known as GARP, is a transmembrane protein that is expressed on the surface of regulatory T cells </w:t>
            </w:r>
            <w:r w:rsidRPr="007F75AE">
              <w:rPr>
                <w:noProof/>
                <w:sz w:val="18"/>
                <w:szCs w:val="18"/>
              </w:rPr>
              <w:t>(Tregs).</w:t>
            </w:r>
            <w:r w:rsidRPr="007F75AE">
              <w:rPr>
                <w:sz w:val="18"/>
                <w:szCs w:val="18"/>
              </w:rPr>
              <w:t xml:space="preserve"> It plays a role in the suppression of the immune response, and it is also involved in cellular adhesion.</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In summary, the proteins in this system are involved in lipid metabolism, cellular adhesion, and the regulation of the immune response. The interplay between these proteins allows for the regulation of cholesterol levels, the maintenance of cellular structure and integrity, and the modulation of the immune response. The proteins in this system work together to ensure the proper functioning of these processes, with potential synergistic effects in lipid metabolism and cellular adhesion.</w:t>
            </w:r>
          </w:p>
          <w:p w:rsidR="004254D3" w:rsidRPr="00A80BF0" w:rsidRDefault="004254D3" w:rsidP="00C356D1">
            <w:pPr>
              <w:spacing w:line="240" w:lineRule="auto"/>
              <w:rPr>
                <w:sz w:val="18"/>
                <w:szCs w:val="18"/>
              </w:rPr>
            </w:pP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r w:rsidRPr="00A80BF0">
              <w:rPr>
                <w:sz w:val="18"/>
                <w:szCs w:val="18"/>
              </w:rPr>
              <w:t>Placentation</w:t>
            </w:r>
          </w:p>
        </w:tc>
        <w:tc>
          <w:tcPr>
            <w:tcW w:w="900" w:type="dxa"/>
            <w:noWrap/>
          </w:tcPr>
          <w:p w:rsidR="004254D3" w:rsidRPr="00A80BF0" w:rsidRDefault="004254D3" w:rsidP="00C356D1">
            <w:pPr>
              <w:spacing w:line="240" w:lineRule="auto"/>
              <w:rPr>
                <w:sz w:val="18"/>
                <w:szCs w:val="18"/>
              </w:rPr>
            </w:pPr>
            <w:r w:rsidRPr="00A80BF0">
              <w:rPr>
                <w:sz w:val="18"/>
                <w:szCs w:val="18"/>
              </w:rPr>
              <w:t>First trimester</w:t>
            </w:r>
          </w:p>
        </w:tc>
        <w:tc>
          <w:tcPr>
            <w:tcW w:w="1080" w:type="dxa"/>
            <w:noWrap/>
          </w:tcPr>
          <w:p w:rsidR="004254D3" w:rsidRPr="00A80BF0" w:rsidRDefault="004254D3" w:rsidP="00C356D1">
            <w:pPr>
              <w:spacing w:line="240" w:lineRule="auto"/>
              <w:rPr>
                <w:sz w:val="18"/>
                <w:szCs w:val="18"/>
              </w:rPr>
            </w:pPr>
            <w:r w:rsidRPr="00A80BF0">
              <w:rPr>
                <w:sz w:val="18"/>
                <w:szCs w:val="18"/>
              </w:rPr>
              <w:t>CliXO:410</w:t>
            </w:r>
          </w:p>
        </w:tc>
        <w:tc>
          <w:tcPr>
            <w:tcW w:w="1260" w:type="dxa"/>
            <w:noWrap/>
          </w:tcPr>
          <w:p w:rsidR="004254D3" w:rsidRPr="00A80BF0" w:rsidRDefault="004254D3" w:rsidP="00C356D1">
            <w:pPr>
              <w:spacing w:line="240" w:lineRule="auto"/>
              <w:rPr>
                <w:sz w:val="18"/>
                <w:szCs w:val="18"/>
              </w:rPr>
            </w:pPr>
            <w:r w:rsidRPr="00A80BF0">
              <w:rPr>
                <w:sz w:val="18"/>
                <w:szCs w:val="18"/>
              </w:rPr>
              <w:t>GPT2, UBE2H, NIPAL3</w:t>
            </w:r>
          </w:p>
        </w:tc>
        <w:tc>
          <w:tcPr>
            <w:tcW w:w="5336" w:type="dxa"/>
            <w:noWrap/>
          </w:tcPr>
          <w:p w:rsidR="004254D3" w:rsidRDefault="004254D3" w:rsidP="00C356D1">
            <w:pPr>
              <w:spacing w:line="240" w:lineRule="auto"/>
              <w:rPr>
                <w:sz w:val="18"/>
                <w:szCs w:val="18"/>
              </w:rPr>
            </w:pPr>
            <w:r w:rsidRPr="00A80BF0">
              <w:rPr>
                <w:sz w:val="18"/>
                <w:szCs w:val="18"/>
              </w:rPr>
              <w:t>Process: Glutamate Metabolism and Protein Ubiquitination (0.85)</w:t>
            </w:r>
          </w:p>
          <w:p w:rsidR="004254D3" w:rsidRDefault="004254D3" w:rsidP="00C356D1">
            <w:pPr>
              <w:spacing w:line="240" w:lineRule="auto"/>
              <w:rPr>
                <w:sz w:val="18"/>
                <w:szCs w:val="18"/>
              </w:rPr>
            </w:pPr>
          </w:p>
          <w:p w:rsidR="004254D3" w:rsidRPr="007F436C" w:rsidRDefault="004254D3" w:rsidP="004254D3">
            <w:pPr>
              <w:pStyle w:val="ListParagraph"/>
              <w:numPr>
                <w:ilvl w:val="3"/>
                <w:numId w:val="2"/>
              </w:numPr>
              <w:spacing w:line="240" w:lineRule="auto"/>
              <w:rPr>
                <w:sz w:val="18"/>
                <w:szCs w:val="18"/>
              </w:rPr>
            </w:pPr>
            <w:r w:rsidRPr="007F436C">
              <w:rPr>
                <w:sz w:val="18"/>
                <w:szCs w:val="18"/>
              </w:rPr>
              <w:t xml:space="preserve">GPT2 [U/U], also known as Glutamic Pyruvate Transaminase 2, is a key enzyme involved in the metabolism of amino acids, specifically the conversion of alanine and </w:t>
            </w:r>
            <w:r w:rsidRPr="007F436C">
              <w:rPr>
                <w:noProof/>
                <w:sz w:val="18"/>
                <w:szCs w:val="18"/>
              </w:rPr>
              <w:t>alpha-ketoglutarate</w:t>
            </w:r>
            <w:r w:rsidRPr="007F436C">
              <w:rPr>
                <w:sz w:val="18"/>
                <w:szCs w:val="18"/>
              </w:rPr>
              <w:t xml:space="preserve"> to pyruvate and glutamate. This process is crucial for the regulation of energy production and the maintenance of nitrogen balance in the body.</w:t>
            </w:r>
          </w:p>
          <w:p w:rsidR="004254D3" w:rsidRDefault="004254D3" w:rsidP="00C356D1">
            <w:pPr>
              <w:spacing w:line="240" w:lineRule="auto"/>
              <w:rPr>
                <w:sz w:val="18"/>
                <w:szCs w:val="18"/>
              </w:rPr>
            </w:pPr>
          </w:p>
          <w:p w:rsidR="004254D3" w:rsidRPr="007F436C" w:rsidRDefault="004254D3" w:rsidP="004254D3">
            <w:pPr>
              <w:pStyle w:val="ListParagraph"/>
              <w:numPr>
                <w:ilvl w:val="3"/>
                <w:numId w:val="2"/>
              </w:numPr>
              <w:spacing w:line="240" w:lineRule="auto"/>
              <w:rPr>
                <w:sz w:val="18"/>
                <w:szCs w:val="18"/>
              </w:rPr>
            </w:pPr>
            <w:r w:rsidRPr="007F436C">
              <w:rPr>
                <w:sz w:val="18"/>
                <w:szCs w:val="18"/>
              </w:rPr>
              <w:t>UBE2H [U/D], or Ubiquitin-Conjugating Enzyme E2 H, is a member of the ubiquitin-conjugating enzyme family. It plays a significant role in the ubiquitin-proteasome system, which is responsible for the degradation of intracellular proteins. This process is essential for maintaining cellular homeostasis by removing misfolded or damaged proteins, controlling the levels of certain proteins, and regulating various cellular processes.</w:t>
            </w:r>
          </w:p>
          <w:p w:rsidR="004254D3" w:rsidRDefault="004254D3" w:rsidP="00C356D1">
            <w:pPr>
              <w:spacing w:line="240" w:lineRule="auto"/>
              <w:rPr>
                <w:sz w:val="18"/>
                <w:szCs w:val="18"/>
              </w:rPr>
            </w:pPr>
          </w:p>
          <w:p w:rsidR="004254D3" w:rsidRPr="007F436C" w:rsidRDefault="004254D3" w:rsidP="004254D3">
            <w:pPr>
              <w:pStyle w:val="ListParagraph"/>
              <w:numPr>
                <w:ilvl w:val="3"/>
                <w:numId w:val="2"/>
              </w:numPr>
              <w:spacing w:line="240" w:lineRule="auto"/>
              <w:rPr>
                <w:sz w:val="18"/>
                <w:szCs w:val="18"/>
              </w:rPr>
            </w:pPr>
            <w:r w:rsidRPr="007F436C">
              <w:rPr>
                <w:sz w:val="18"/>
                <w:szCs w:val="18"/>
              </w:rPr>
              <w:t>NIPAL3 [U/D], also known as Magnesium Transporter NIPA3, is involved in the transport of magnesium, a critical cofactor for many enzymes, across membranes. However, recent studies have also suggested a role in lipid metabolism, particularly in the formation and maintenance of the epidermal barrier.</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 xml:space="preserve">In summary, the proteins in this system are primarily involved in the metabolism of amino acids, protein ubiquitination, and potentially </w:t>
            </w:r>
            <w:r w:rsidRPr="00A80BF0">
              <w:rPr>
                <w:sz w:val="18"/>
                <w:szCs w:val="18"/>
              </w:rPr>
              <w:lastRenderedPageBreak/>
              <w:t>lipid metabolism. These processes are interconnected, as the degradation of proteins (mediated by UBE2H [U/D]) can provide amino acids for further metabolism (mediated by GPT2 [U/U]), and both processes could potentially interact with lipid metabolism (mediated by NIPAL3 [U/D]). The interplay between these proteins and their associated processes contributes to the maintenance of cellular homeostasis.</w:t>
            </w:r>
          </w:p>
          <w:p w:rsidR="004254D3" w:rsidRPr="00A80BF0" w:rsidRDefault="004254D3" w:rsidP="00C356D1">
            <w:pPr>
              <w:spacing w:line="240" w:lineRule="auto"/>
              <w:rPr>
                <w:sz w:val="18"/>
                <w:szCs w:val="18"/>
              </w:rPr>
            </w:pP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p>
        </w:tc>
        <w:tc>
          <w:tcPr>
            <w:tcW w:w="900" w:type="dxa"/>
            <w:noWrap/>
          </w:tcPr>
          <w:p w:rsidR="004254D3" w:rsidRPr="00A80BF0" w:rsidRDefault="004254D3" w:rsidP="00C356D1">
            <w:pPr>
              <w:spacing w:line="240" w:lineRule="auto"/>
              <w:rPr>
                <w:sz w:val="18"/>
                <w:szCs w:val="18"/>
              </w:rPr>
            </w:pPr>
          </w:p>
        </w:tc>
        <w:tc>
          <w:tcPr>
            <w:tcW w:w="1080" w:type="dxa"/>
            <w:noWrap/>
          </w:tcPr>
          <w:p w:rsidR="004254D3" w:rsidRPr="00A80BF0" w:rsidRDefault="004254D3" w:rsidP="00C356D1">
            <w:pPr>
              <w:spacing w:line="240" w:lineRule="auto"/>
              <w:rPr>
                <w:sz w:val="18"/>
                <w:szCs w:val="18"/>
              </w:rPr>
            </w:pPr>
            <w:r w:rsidRPr="00A80BF0">
              <w:rPr>
                <w:sz w:val="18"/>
                <w:szCs w:val="18"/>
              </w:rPr>
              <w:t>CliXO:417</w:t>
            </w:r>
          </w:p>
        </w:tc>
        <w:tc>
          <w:tcPr>
            <w:tcW w:w="1260" w:type="dxa"/>
            <w:noWrap/>
          </w:tcPr>
          <w:p w:rsidR="004254D3" w:rsidRPr="00A80BF0" w:rsidRDefault="004254D3" w:rsidP="00C356D1">
            <w:pPr>
              <w:spacing w:line="240" w:lineRule="auto"/>
              <w:rPr>
                <w:sz w:val="18"/>
                <w:szCs w:val="18"/>
              </w:rPr>
            </w:pPr>
            <w:r w:rsidRPr="00A80BF0">
              <w:rPr>
                <w:sz w:val="18"/>
                <w:szCs w:val="18"/>
              </w:rPr>
              <w:t>GPT2, NIPAL3, FGF13, NIN, KIAA0232, MT1F, ZBTB20, DKK3, PDE5A</w:t>
            </w:r>
          </w:p>
        </w:tc>
        <w:tc>
          <w:tcPr>
            <w:tcW w:w="5336" w:type="dxa"/>
            <w:noWrap/>
          </w:tcPr>
          <w:p w:rsidR="004254D3" w:rsidRDefault="004254D3" w:rsidP="00C356D1">
            <w:pPr>
              <w:spacing w:line="240" w:lineRule="auto"/>
              <w:rPr>
                <w:sz w:val="18"/>
                <w:szCs w:val="18"/>
              </w:rPr>
            </w:pPr>
            <w:r w:rsidRPr="00A80BF0">
              <w:rPr>
                <w:sz w:val="18"/>
                <w:szCs w:val="18"/>
              </w:rPr>
              <w:t>Process: Mitochondrial Metabolism and</w:t>
            </w:r>
            <w:r>
              <w:rPr>
                <w:sz w:val="18"/>
                <w:szCs w:val="18"/>
              </w:rPr>
              <w:t xml:space="preserve"> Neurodevelopment (0.85)</w:t>
            </w:r>
          </w:p>
          <w:p w:rsidR="004254D3" w:rsidRDefault="004254D3" w:rsidP="00C356D1">
            <w:pPr>
              <w:spacing w:line="240" w:lineRule="auto"/>
              <w:rPr>
                <w:sz w:val="18"/>
                <w:szCs w:val="18"/>
              </w:rPr>
            </w:pPr>
          </w:p>
          <w:p w:rsidR="004254D3" w:rsidRPr="00B2726D" w:rsidRDefault="004254D3" w:rsidP="004254D3">
            <w:pPr>
              <w:pStyle w:val="ListParagraph"/>
              <w:numPr>
                <w:ilvl w:val="6"/>
                <w:numId w:val="3"/>
              </w:numPr>
              <w:spacing w:line="240" w:lineRule="auto"/>
              <w:rPr>
                <w:sz w:val="18"/>
                <w:szCs w:val="18"/>
              </w:rPr>
            </w:pPr>
            <w:r w:rsidRPr="00B2726D">
              <w:rPr>
                <w:sz w:val="18"/>
                <w:szCs w:val="18"/>
              </w:rPr>
              <w:t xml:space="preserve">GPT2 [U/U] and NIPAL3 [U/D] are both involved in mitochondrial metabolism. GPT2 [U/U], or Glutamic Pyruvate Transaminase 2, is a key enzyme in the alanine pathway, which is one of the most significant gluconeogenesis pathways. It catalyzes the reversible conversion of alanine and </w:t>
            </w:r>
            <w:r w:rsidRPr="00B2726D">
              <w:rPr>
                <w:noProof/>
                <w:sz w:val="18"/>
                <w:szCs w:val="18"/>
              </w:rPr>
              <w:t>alpha-ketoglutarate</w:t>
            </w:r>
            <w:r w:rsidRPr="00B2726D">
              <w:rPr>
                <w:sz w:val="18"/>
                <w:szCs w:val="18"/>
              </w:rPr>
              <w:t xml:space="preserve"> to pyruvate and glutamate, playing a crucial role in amino acid metabolism and the tricarboxylic acid cycle. NIPAL3 [U/D], or Magnesium Transporter NIPA3, is a magnesium transporter protein that is localized in the mitochondria and is essential for maintaining mitochondrial magnesium homeostasis.</w:t>
            </w:r>
          </w:p>
          <w:p w:rsidR="004254D3" w:rsidRDefault="004254D3" w:rsidP="00C356D1">
            <w:pPr>
              <w:spacing w:line="240" w:lineRule="auto"/>
              <w:rPr>
                <w:sz w:val="18"/>
                <w:szCs w:val="18"/>
              </w:rPr>
            </w:pPr>
          </w:p>
          <w:p w:rsidR="004254D3" w:rsidRPr="00B2726D" w:rsidRDefault="004254D3" w:rsidP="004254D3">
            <w:pPr>
              <w:pStyle w:val="ListParagraph"/>
              <w:numPr>
                <w:ilvl w:val="6"/>
                <w:numId w:val="3"/>
              </w:numPr>
              <w:spacing w:line="240" w:lineRule="auto"/>
              <w:rPr>
                <w:sz w:val="18"/>
                <w:szCs w:val="18"/>
              </w:rPr>
            </w:pPr>
            <w:r w:rsidRPr="00B2726D">
              <w:rPr>
                <w:sz w:val="18"/>
                <w:szCs w:val="18"/>
              </w:rPr>
              <w:t xml:space="preserve">FGF13 [D/D], NIN [D/D], and ZBTB20 [D/D] are all involved in neurodevelopment. FGF13 [D/D], or Fibroblast Growth Factor 13, is a non-secreted modulator of neuronal excitability that regulates the voltage-gated sodium channels in the brain, playing a crucial role in neuronal development and function. NIN [D/D], or </w:t>
            </w:r>
            <w:r w:rsidRPr="00B2726D">
              <w:rPr>
                <w:noProof/>
                <w:sz w:val="18"/>
                <w:szCs w:val="18"/>
              </w:rPr>
              <w:t>Ninein,</w:t>
            </w:r>
            <w:r w:rsidRPr="00B2726D">
              <w:rPr>
                <w:sz w:val="18"/>
                <w:szCs w:val="18"/>
              </w:rPr>
              <w:t xml:space="preserve"> is a </w:t>
            </w:r>
            <w:r w:rsidRPr="00B2726D">
              <w:rPr>
                <w:noProof/>
                <w:sz w:val="18"/>
                <w:szCs w:val="18"/>
              </w:rPr>
              <w:t>centrosomal</w:t>
            </w:r>
            <w:r w:rsidRPr="00B2726D">
              <w:rPr>
                <w:sz w:val="18"/>
                <w:szCs w:val="18"/>
              </w:rPr>
              <w:t xml:space="preserve"> protein that is essential for microtubule anchoring and spindle formation during cell division, playing a significant role in neuronal migration and differentiation. ZBTB20 [D/D], or Zinc Finger and BTB Domain Containing 20, is a transcriptional repressor that is involved in neurogenesis and the development of the hippocampus.</w:t>
            </w:r>
          </w:p>
          <w:p w:rsidR="004254D3" w:rsidRDefault="004254D3" w:rsidP="00C356D1">
            <w:pPr>
              <w:spacing w:line="240" w:lineRule="auto"/>
              <w:rPr>
                <w:sz w:val="18"/>
                <w:szCs w:val="18"/>
              </w:rPr>
            </w:pPr>
          </w:p>
          <w:p w:rsidR="004254D3" w:rsidRPr="00B2726D" w:rsidRDefault="004254D3" w:rsidP="004254D3">
            <w:pPr>
              <w:pStyle w:val="ListParagraph"/>
              <w:numPr>
                <w:ilvl w:val="3"/>
                <w:numId w:val="3"/>
              </w:numPr>
              <w:spacing w:line="240" w:lineRule="auto"/>
              <w:rPr>
                <w:sz w:val="18"/>
                <w:szCs w:val="18"/>
              </w:rPr>
            </w:pPr>
            <w:r w:rsidRPr="00B2726D">
              <w:rPr>
                <w:sz w:val="18"/>
                <w:szCs w:val="18"/>
              </w:rPr>
              <w:t xml:space="preserve">DKK3 [D/D], PDE5A [D/D], and MT1F [U/U] are involved in various cellular processes. DKK3 [D/D], or </w:t>
            </w:r>
            <w:r w:rsidRPr="00B2726D">
              <w:rPr>
                <w:noProof/>
                <w:sz w:val="18"/>
                <w:szCs w:val="18"/>
              </w:rPr>
              <w:t>Dickkopf</w:t>
            </w:r>
            <w:r w:rsidRPr="00B2726D">
              <w:rPr>
                <w:sz w:val="18"/>
                <w:szCs w:val="18"/>
              </w:rPr>
              <w:t xml:space="preserve"> WNT Signaling Pathway Inhibitor 3, is involved in embryonic development through its inhibition of the WNT signaling pathway. PDE5A [D/D], or Phosphodiesterase 5A, is involved in the regulation of intracellular concentrations of cyclic nucleotides and is implicated in the regulation of vascular smooth muscle contraction. MT1F [U/U], or </w:t>
            </w:r>
            <w:r w:rsidRPr="00B2726D">
              <w:rPr>
                <w:noProof/>
                <w:sz w:val="18"/>
                <w:szCs w:val="18"/>
              </w:rPr>
              <w:t>Metallothionein</w:t>
            </w:r>
            <w:r w:rsidRPr="00B2726D">
              <w:rPr>
                <w:sz w:val="18"/>
                <w:szCs w:val="18"/>
              </w:rPr>
              <w:t xml:space="preserve"> 1F, is a protein that binds heavy metals, helping to detoxify these elements.</w:t>
            </w:r>
          </w:p>
          <w:p w:rsidR="004254D3" w:rsidRDefault="004254D3" w:rsidP="00C356D1">
            <w:pPr>
              <w:spacing w:line="240" w:lineRule="auto"/>
              <w:rPr>
                <w:sz w:val="18"/>
                <w:szCs w:val="18"/>
              </w:rPr>
            </w:pPr>
          </w:p>
          <w:p w:rsidR="004254D3" w:rsidRPr="00B2726D" w:rsidRDefault="004254D3" w:rsidP="004254D3">
            <w:pPr>
              <w:pStyle w:val="ListParagraph"/>
              <w:numPr>
                <w:ilvl w:val="3"/>
                <w:numId w:val="3"/>
              </w:numPr>
              <w:spacing w:line="240" w:lineRule="auto"/>
              <w:rPr>
                <w:sz w:val="18"/>
                <w:szCs w:val="18"/>
              </w:rPr>
            </w:pPr>
            <w:r w:rsidRPr="00B2726D">
              <w:rPr>
                <w:sz w:val="18"/>
                <w:szCs w:val="18"/>
              </w:rPr>
              <w:t>KIAA0232 [D/D] is a protein with unknown function. It is predicted to be a membrane protein and may be involved in cellular transport processes.</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In summary, the proteins in this system are primarily involved in mitochondrial metabolism and neurodevelopment, with some proteins also contributing to cellular detoxification, embryonic development, and vascular regulation. The interplay between these proteins likely contributes to the overall function of the system, with potential synergistic effects in energy metabolism and neurodevelopment, and antagonistic effects in cellular detoxification and development.</w:t>
            </w:r>
          </w:p>
          <w:p w:rsidR="004254D3" w:rsidRPr="00A80BF0" w:rsidRDefault="004254D3" w:rsidP="00C356D1">
            <w:pPr>
              <w:spacing w:line="240" w:lineRule="auto"/>
              <w:rPr>
                <w:sz w:val="18"/>
                <w:szCs w:val="18"/>
              </w:rPr>
            </w:pP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p>
        </w:tc>
        <w:tc>
          <w:tcPr>
            <w:tcW w:w="900" w:type="dxa"/>
            <w:noWrap/>
          </w:tcPr>
          <w:p w:rsidR="004254D3" w:rsidRPr="00A80BF0" w:rsidRDefault="004254D3" w:rsidP="00C356D1">
            <w:pPr>
              <w:spacing w:line="240" w:lineRule="auto"/>
              <w:rPr>
                <w:sz w:val="18"/>
                <w:szCs w:val="18"/>
              </w:rPr>
            </w:pPr>
          </w:p>
        </w:tc>
        <w:tc>
          <w:tcPr>
            <w:tcW w:w="1080" w:type="dxa"/>
            <w:noWrap/>
          </w:tcPr>
          <w:p w:rsidR="004254D3" w:rsidRPr="00A80BF0" w:rsidRDefault="004254D3" w:rsidP="00C356D1">
            <w:pPr>
              <w:spacing w:line="240" w:lineRule="auto"/>
              <w:rPr>
                <w:sz w:val="18"/>
                <w:szCs w:val="18"/>
              </w:rPr>
            </w:pPr>
            <w:r w:rsidRPr="00A80BF0">
              <w:rPr>
                <w:sz w:val="18"/>
                <w:szCs w:val="18"/>
              </w:rPr>
              <w:t>CliXO:399</w:t>
            </w:r>
          </w:p>
        </w:tc>
        <w:tc>
          <w:tcPr>
            <w:tcW w:w="1260" w:type="dxa"/>
            <w:noWrap/>
          </w:tcPr>
          <w:p w:rsidR="004254D3" w:rsidRPr="00A80BF0" w:rsidRDefault="004254D3" w:rsidP="00C356D1">
            <w:pPr>
              <w:spacing w:line="240" w:lineRule="auto"/>
              <w:rPr>
                <w:sz w:val="18"/>
                <w:szCs w:val="18"/>
              </w:rPr>
            </w:pPr>
            <w:r w:rsidRPr="00A80BF0">
              <w:rPr>
                <w:sz w:val="18"/>
                <w:szCs w:val="18"/>
              </w:rPr>
              <w:t>MEF2A, CX3CR1</w:t>
            </w:r>
          </w:p>
        </w:tc>
        <w:tc>
          <w:tcPr>
            <w:tcW w:w="5336" w:type="dxa"/>
            <w:noWrap/>
          </w:tcPr>
          <w:p w:rsidR="004254D3" w:rsidRDefault="004254D3" w:rsidP="00C356D1">
            <w:pPr>
              <w:spacing w:line="240" w:lineRule="auto"/>
              <w:rPr>
                <w:sz w:val="18"/>
                <w:szCs w:val="18"/>
              </w:rPr>
            </w:pPr>
            <w:r w:rsidRPr="00A80BF0">
              <w:rPr>
                <w:sz w:val="18"/>
                <w:szCs w:val="18"/>
              </w:rPr>
              <w:t xml:space="preserve">Process: Regulation of Immune Response and </w:t>
            </w:r>
            <w:r>
              <w:rPr>
                <w:sz w:val="18"/>
                <w:szCs w:val="18"/>
              </w:rPr>
              <w:t>Neuronal Survival (0.85)</w:t>
            </w:r>
          </w:p>
          <w:p w:rsidR="004254D3" w:rsidRDefault="004254D3" w:rsidP="00C356D1">
            <w:pPr>
              <w:spacing w:line="240" w:lineRule="auto"/>
              <w:rPr>
                <w:sz w:val="18"/>
                <w:szCs w:val="18"/>
              </w:rPr>
            </w:pPr>
          </w:p>
          <w:p w:rsidR="004254D3" w:rsidRPr="002529D9" w:rsidRDefault="004254D3" w:rsidP="004254D3">
            <w:pPr>
              <w:pStyle w:val="ListParagraph"/>
              <w:numPr>
                <w:ilvl w:val="6"/>
                <w:numId w:val="3"/>
              </w:numPr>
              <w:spacing w:line="240" w:lineRule="auto"/>
              <w:rPr>
                <w:sz w:val="18"/>
                <w:szCs w:val="18"/>
              </w:rPr>
            </w:pPr>
            <w:r w:rsidRPr="002529D9">
              <w:rPr>
                <w:sz w:val="18"/>
                <w:szCs w:val="18"/>
              </w:rPr>
              <w:t>MEF2A [D/U] (Myocyte Enhancer Factor 2A) is a transcription factor that plays a crucial role in the regulation of gene expression in neurons and muscle cells. In neurons, MEF2A [D/U] is involved in neuronal survival, differentiation, and synaptic plasticity. It is also known to regulate the expression of several genes involved in the immune response, including those involved in T-cell activation and differentiation.</w:t>
            </w:r>
          </w:p>
          <w:p w:rsidR="004254D3" w:rsidRDefault="004254D3" w:rsidP="00C356D1">
            <w:pPr>
              <w:spacing w:line="240" w:lineRule="auto"/>
              <w:rPr>
                <w:sz w:val="18"/>
                <w:szCs w:val="18"/>
              </w:rPr>
            </w:pPr>
          </w:p>
          <w:p w:rsidR="004254D3" w:rsidRPr="002529D9" w:rsidRDefault="004254D3" w:rsidP="004254D3">
            <w:pPr>
              <w:pStyle w:val="ListParagraph"/>
              <w:numPr>
                <w:ilvl w:val="6"/>
                <w:numId w:val="3"/>
              </w:numPr>
              <w:spacing w:line="240" w:lineRule="auto"/>
              <w:rPr>
                <w:sz w:val="18"/>
                <w:szCs w:val="18"/>
              </w:rPr>
            </w:pPr>
            <w:r w:rsidRPr="002529D9">
              <w:rPr>
                <w:sz w:val="18"/>
                <w:szCs w:val="18"/>
              </w:rPr>
              <w:t xml:space="preserve">CX3CR1 [D/D] (C-X3-C Motif Chemokine Receptor 1) is a receptor for the chemokine </w:t>
            </w:r>
            <w:r w:rsidRPr="002529D9">
              <w:rPr>
                <w:noProof/>
                <w:sz w:val="18"/>
                <w:szCs w:val="18"/>
              </w:rPr>
              <w:t>fractalkine</w:t>
            </w:r>
            <w:r w:rsidRPr="002529D9">
              <w:rPr>
                <w:sz w:val="18"/>
                <w:szCs w:val="18"/>
              </w:rPr>
              <w:t xml:space="preserve"> (CX3CL1). It is expressed on the surface of various immune cells, including monocytes, macrophages, and T cells, and plays a key role in the migration and adhesion of these cells. In the central nervous system, CX3CR1 [D/D] is expressed on microglia, the resident immune cells of the brain, and is involved in </w:t>
            </w:r>
            <w:r w:rsidRPr="002529D9">
              <w:rPr>
                <w:noProof/>
                <w:sz w:val="18"/>
                <w:szCs w:val="18"/>
              </w:rPr>
              <w:t>neuroinflammation</w:t>
            </w:r>
            <w:r w:rsidRPr="002529D9">
              <w:rPr>
                <w:sz w:val="18"/>
                <w:szCs w:val="18"/>
              </w:rPr>
              <w:t xml:space="preserve"> and neurodegeneration.</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 xml:space="preserve">The interaction between MEF2A [D/U] and CX3CR1 [D/D] suggests a complex interplay between the immune system and the nervous system. MEF2A [D/U], through its role in gene regulation, could potentially influence the expression of CX3CR1 [D/D] and thus modulate immune responses. Conversely, signals received through CX3CR1 [D/D] could impact the activity of MEF2A [D/U], influencing neuronal survival and function. This system of interacting proteins, therefore, appears to be involved in the regulation of immune responses and neuronal survival, with potential implications for diseases involving </w:t>
            </w:r>
            <w:r w:rsidRPr="00A80BF0">
              <w:rPr>
                <w:noProof/>
                <w:sz w:val="18"/>
                <w:szCs w:val="18"/>
              </w:rPr>
              <w:t>neuroinflammation</w:t>
            </w:r>
            <w:r w:rsidRPr="00A80BF0">
              <w:rPr>
                <w:sz w:val="18"/>
                <w:szCs w:val="18"/>
              </w:rPr>
              <w:t xml:space="preserve"> and neurodegeneration.</w:t>
            </w:r>
          </w:p>
          <w:p w:rsidR="004254D3" w:rsidRPr="00A80BF0" w:rsidRDefault="004254D3" w:rsidP="00C356D1">
            <w:pPr>
              <w:spacing w:line="240" w:lineRule="auto"/>
              <w:rPr>
                <w:sz w:val="18"/>
                <w:szCs w:val="18"/>
              </w:rPr>
            </w:pP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p>
        </w:tc>
        <w:tc>
          <w:tcPr>
            <w:tcW w:w="900" w:type="dxa"/>
            <w:noWrap/>
          </w:tcPr>
          <w:p w:rsidR="004254D3" w:rsidRPr="00A80BF0" w:rsidRDefault="004254D3" w:rsidP="00C356D1">
            <w:pPr>
              <w:spacing w:line="240" w:lineRule="auto"/>
              <w:rPr>
                <w:sz w:val="18"/>
                <w:szCs w:val="18"/>
              </w:rPr>
            </w:pPr>
            <w:r w:rsidRPr="00A80BF0">
              <w:rPr>
                <w:sz w:val="18"/>
                <w:szCs w:val="18"/>
              </w:rPr>
              <w:t>Second trimester</w:t>
            </w:r>
          </w:p>
        </w:tc>
        <w:tc>
          <w:tcPr>
            <w:tcW w:w="1080" w:type="dxa"/>
            <w:noWrap/>
          </w:tcPr>
          <w:p w:rsidR="004254D3" w:rsidRPr="00A80BF0" w:rsidRDefault="004254D3" w:rsidP="00C356D1">
            <w:pPr>
              <w:spacing w:line="240" w:lineRule="auto"/>
              <w:rPr>
                <w:sz w:val="18"/>
                <w:szCs w:val="18"/>
              </w:rPr>
            </w:pPr>
            <w:r w:rsidRPr="00A80BF0">
              <w:rPr>
                <w:sz w:val="18"/>
                <w:szCs w:val="18"/>
              </w:rPr>
              <w:t>root</w:t>
            </w:r>
          </w:p>
        </w:tc>
        <w:tc>
          <w:tcPr>
            <w:tcW w:w="1260" w:type="dxa"/>
            <w:noWrap/>
          </w:tcPr>
          <w:p w:rsidR="004254D3" w:rsidRPr="00A80BF0" w:rsidRDefault="004254D3" w:rsidP="00C356D1">
            <w:pPr>
              <w:spacing w:line="240" w:lineRule="auto"/>
              <w:rPr>
                <w:sz w:val="18"/>
                <w:szCs w:val="18"/>
              </w:rPr>
            </w:pPr>
            <w:r w:rsidRPr="00A80BF0">
              <w:rPr>
                <w:sz w:val="18"/>
                <w:szCs w:val="18"/>
              </w:rPr>
              <w:t>PAPPA2, SLC24A3</w:t>
            </w:r>
          </w:p>
        </w:tc>
        <w:tc>
          <w:tcPr>
            <w:tcW w:w="5336" w:type="dxa"/>
            <w:noWrap/>
          </w:tcPr>
          <w:p w:rsidR="004254D3" w:rsidRDefault="004254D3" w:rsidP="00C356D1">
            <w:pPr>
              <w:spacing w:line="240" w:lineRule="auto"/>
              <w:rPr>
                <w:sz w:val="18"/>
                <w:szCs w:val="18"/>
              </w:rPr>
            </w:pPr>
            <w:r w:rsidRPr="00A80BF0">
              <w:rPr>
                <w:sz w:val="18"/>
                <w:szCs w:val="18"/>
              </w:rPr>
              <w:t xml:space="preserve">Process: Regulation of Extracellular Matrix Remodeling </w:t>
            </w:r>
            <w:r>
              <w:rPr>
                <w:sz w:val="18"/>
                <w:szCs w:val="18"/>
              </w:rPr>
              <w:t>and Ion Transport (0.85)</w:t>
            </w:r>
          </w:p>
          <w:p w:rsidR="004254D3" w:rsidRDefault="004254D3" w:rsidP="00C356D1">
            <w:pPr>
              <w:spacing w:line="240" w:lineRule="auto"/>
              <w:rPr>
                <w:sz w:val="18"/>
                <w:szCs w:val="18"/>
              </w:rPr>
            </w:pPr>
          </w:p>
          <w:p w:rsidR="004254D3" w:rsidRPr="002529D9" w:rsidRDefault="004254D3" w:rsidP="004254D3">
            <w:pPr>
              <w:pStyle w:val="ListParagraph"/>
              <w:numPr>
                <w:ilvl w:val="0"/>
                <w:numId w:val="4"/>
              </w:numPr>
              <w:spacing w:line="240" w:lineRule="auto"/>
              <w:rPr>
                <w:sz w:val="18"/>
                <w:szCs w:val="18"/>
              </w:rPr>
            </w:pPr>
            <w:r w:rsidRPr="002529D9">
              <w:rPr>
                <w:sz w:val="18"/>
                <w:szCs w:val="18"/>
              </w:rPr>
              <w:t>PAPPA2 [D/U], or Pappalysin-2, is a metalloproteinase that specifically cleaves IGFBP-5, one of the six IGF binding proteins. By cleaving IGFBP-5, PAPPA2 [D/U] releases IGFs, which are involved in various processes such as cell growth, development, and metabolism. PAPPA2 [D/U] is also involved in the regulation of extracellular matrix (ECM) remodeling, which is crucial for various biological processes including embryogenesis, tissue repair, and disease progression.</w:t>
            </w:r>
          </w:p>
          <w:p w:rsidR="004254D3" w:rsidRDefault="004254D3" w:rsidP="00C356D1">
            <w:pPr>
              <w:spacing w:line="240" w:lineRule="auto"/>
              <w:rPr>
                <w:sz w:val="18"/>
                <w:szCs w:val="18"/>
              </w:rPr>
            </w:pPr>
          </w:p>
          <w:p w:rsidR="004254D3" w:rsidRPr="002529D9" w:rsidRDefault="004254D3" w:rsidP="004254D3">
            <w:pPr>
              <w:pStyle w:val="ListParagraph"/>
              <w:numPr>
                <w:ilvl w:val="0"/>
                <w:numId w:val="4"/>
              </w:numPr>
              <w:spacing w:line="240" w:lineRule="auto"/>
              <w:rPr>
                <w:sz w:val="18"/>
                <w:szCs w:val="18"/>
              </w:rPr>
            </w:pPr>
            <w:r w:rsidRPr="002529D9">
              <w:rPr>
                <w:sz w:val="18"/>
                <w:szCs w:val="18"/>
              </w:rPr>
              <w:t>SLC24A3 [U/U], or Solute Carrier Family 24 Member 3, is a potassium-dependent sodium/calcium exchanger. It is involved in maintaining the homeostasis of intracellular concentrations of sodium, potassium, and calcium ions, which is crucial for various cellular processes including signal transduction, muscle contraction, and maintaining the cell's osmotic balance.</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In summary, the proteins in this system are involved in the regulation of extracellular matrix remodeling and ion transport. PAPPA2 [D/U]'s role in ECM remodeling can influence cell behavior and tissue structure, while SLC24A3 [U/U]'s role in ion transport can affect various cellular processes. These proteins may interact in a way that their functions complement each other, contributing to the overall homeostasis of the cell.</w:t>
            </w:r>
          </w:p>
          <w:p w:rsidR="004254D3" w:rsidRPr="00A80BF0" w:rsidRDefault="004254D3" w:rsidP="00C356D1">
            <w:pPr>
              <w:spacing w:line="240" w:lineRule="auto"/>
              <w:rPr>
                <w:sz w:val="18"/>
                <w:szCs w:val="18"/>
              </w:rPr>
            </w:pPr>
          </w:p>
        </w:tc>
      </w:tr>
      <w:tr w:rsidR="004254D3" w:rsidRPr="00A80BF0" w:rsidTr="00C356D1">
        <w:trPr>
          <w:trHeight w:val="20"/>
        </w:trPr>
        <w:tc>
          <w:tcPr>
            <w:tcW w:w="1170" w:type="dxa"/>
            <w:noWrap/>
          </w:tcPr>
          <w:p w:rsidR="004254D3" w:rsidRPr="00A80BF0" w:rsidRDefault="004254D3" w:rsidP="00C356D1">
            <w:pPr>
              <w:spacing w:line="240" w:lineRule="auto"/>
              <w:rPr>
                <w:sz w:val="18"/>
                <w:szCs w:val="18"/>
              </w:rPr>
            </w:pPr>
            <w:r w:rsidRPr="00A80BF0">
              <w:rPr>
                <w:sz w:val="18"/>
                <w:szCs w:val="18"/>
              </w:rPr>
              <w:t>HELLP syndrome</w:t>
            </w:r>
          </w:p>
        </w:tc>
        <w:tc>
          <w:tcPr>
            <w:tcW w:w="900" w:type="dxa"/>
            <w:noWrap/>
          </w:tcPr>
          <w:p w:rsidR="004254D3" w:rsidRPr="00A80BF0" w:rsidRDefault="004254D3" w:rsidP="00C356D1">
            <w:pPr>
              <w:spacing w:line="240" w:lineRule="auto"/>
              <w:rPr>
                <w:sz w:val="18"/>
                <w:szCs w:val="18"/>
              </w:rPr>
            </w:pPr>
            <w:r w:rsidRPr="00A80BF0">
              <w:rPr>
                <w:sz w:val="18"/>
                <w:szCs w:val="18"/>
              </w:rPr>
              <w:t>Third trimester</w:t>
            </w:r>
          </w:p>
        </w:tc>
        <w:tc>
          <w:tcPr>
            <w:tcW w:w="1080" w:type="dxa"/>
            <w:noWrap/>
          </w:tcPr>
          <w:p w:rsidR="004254D3" w:rsidRPr="00A80BF0" w:rsidRDefault="004254D3" w:rsidP="00C356D1">
            <w:pPr>
              <w:spacing w:line="240" w:lineRule="auto"/>
              <w:rPr>
                <w:sz w:val="18"/>
                <w:szCs w:val="18"/>
              </w:rPr>
            </w:pPr>
            <w:r w:rsidRPr="00A80BF0">
              <w:rPr>
                <w:sz w:val="18"/>
                <w:szCs w:val="18"/>
              </w:rPr>
              <w:t>root</w:t>
            </w:r>
          </w:p>
        </w:tc>
        <w:tc>
          <w:tcPr>
            <w:tcW w:w="1260" w:type="dxa"/>
            <w:noWrap/>
          </w:tcPr>
          <w:p w:rsidR="004254D3" w:rsidRPr="00A80BF0" w:rsidRDefault="004254D3" w:rsidP="00C356D1">
            <w:pPr>
              <w:spacing w:line="240" w:lineRule="auto"/>
              <w:rPr>
                <w:sz w:val="18"/>
                <w:szCs w:val="18"/>
              </w:rPr>
            </w:pPr>
            <w:r w:rsidRPr="00A80BF0">
              <w:rPr>
                <w:sz w:val="18"/>
                <w:szCs w:val="18"/>
              </w:rPr>
              <w:t>ALKBH5, SWAP70, DUSP1, KLF4, GREM2, GPR146, PIP5K1B, EZR</w:t>
            </w:r>
          </w:p>
        </w:tc>
        <w:tc>
          <w:tcPr>
            <w:tcW w:w="5336" w:type="dxa"/>
            <w:noWrap/>
          </w:tcPr>
          <w:p w:rsidR="004254D3" w:rsidRDefault="004254D3" w:rsidP="00C356D1">
            <w:pPr>
              <w:spacing w:line="240" w:lineRule="auto"/>
              <w:rPr>
                <w:sz w:val="18"/>
                <w:szCs w:val="18"/>
              </w:rPr>
            </w:pPr>
            <w:r w:rsidRPr="00A80BF0">
              <w:rPr>
                <w:sz w:val="18"/>
                <w:szCs w:val="18"/>
              </w:rPr>
              <w:t>Process: Regulation of Cellular Differentiation and Signal Transduction (0.85)</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 xml:space="preserve">1. ALKBH5 [U/U] is a demethylase that plays a crucial role in RNA metabolism and </w:t>
            </w:r>
            <w:r w:rsidRPr="00A80BF0">
              <w:rPr>
                <w:noProof/>
                <w:sz w:val="18"/>
                <w:szCs w:val="18"/>
              </w:rPr>
              <w:t>adipogenesis.</w:t>
            </w:r>
            <w:r w:rsidRPr="00A80BF0">
              <w:rPr>
                <w:sz w:val="18"/>
                <w:szCs w:val="18"/>
              </w:rPr>
              <w:t xml:space="preserve"> It is involved in the regulation of mRNA processing and export, contributing to the overall pro</w:t>
            </w:r>
            <w:r>
              <w:rPr>
                <w:sz w:val="18"/>
                <w:szCs w:val="18"/>
              </w:rPr>
              <w:t>cess of gene expression.</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2. SWAP70 [U/U] and PIP5K1B [D/D] are involved in the regulation of actin cytoskeleton organization. SWAP70 [U/U] is a signaling protein that mediates the activation of RAC1, a key regulator of actin cytoskeleton dynamics. PIP5K1B [D/D], on the other hand, is a kinase that generates phosphatidylinositol 4,5-bisphosphate, a critical component of the inner cell membrane that plays a role in signal transduction and cytoskeleton organization.</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 xml:space="preserve">3. DUSP1 [U/U] is a dual specificity phosphatase that dephosphorylates MAP kinase, thereby playing a role in the MAP </w:t>
            </w:r>
            <w:r w:rsidRPr="00A80BF0">
              <w:rPr>
                <w:sz w:val="18"/>
                <w:szCs w:val="18"/>
              </w:rPr>
              <w:lastRenderedPageBreak/>
              <w:t>kinase signal transduction pathway. It is involved in the regulation of cellular processes such as proliferation, differentiation, and stress response.</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4. KLF4 [U/U] is a transcription factor that plays a key role in maintaining stem cell pluripotency and promoting cellular reprogramming and differentiation. It is involved in various biological processes, including cell cycle regulation, apoptosis, and epithelial to mesenchymal transition.</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5. GREM2 [U/U] is a BMP (bone morphogenetic protein) antagonist that plays a role in regulating organogenesis and differentiation. It is involved in various developmental processes, including limb bud formation, skeletal development, and neural tube closure.</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6. GPR146 [U/U] is an orphan G-protein coupled receptor that is thought to be involved in signal transduction, although its exact function is not well understood.</w:t>
            </w:r>
          </w:p>
          <w:p w:rsidR="004254D3" w:rsidRDefault="004254D3" w:rsidP="00C356D1">
            <w:pPr>
              <w:spacing w:line="240" w:lineRule="auto"/>
              <w:rPr>
                <w:sz w:val="18"/>
                <w:szCs w:val="18"/>
              </w:rPr>
            </w:pPr>
          </w:p>
          <w:p w:rsidR="004254D3" w:rsidRDefault="004254D3" w:rsidP="00C356D1">
            <w:pPr>
              <w:spacing w:line="240" w:lineRule="auto"/>
              <w:rPr>
                <w:sz w:val="18"/>
                <w:szCs w:val="18"/>
              </w:rPr>
            </w:pPr>
            <w:r w:rsidRPr="00A80BF0">
              <w:rPr>
                <w:sz w:val="18"/>
                <w:szCs w:val="18"/>
              </w:rPr>
              <w:t xml:space="preserve">7. EZR [U/U] is a member of the </w:t>
            </w:r>
            <w:r w:rsidRPr="00A80BF0">
              <w:rPr>
                <w:noProof/>
                <w:sz w:val="18"/>
                <w:szCs w:val="18"/>
              </w:rPr>
              <w:t>ezrin-radixin-moesin</w:t>
            </w:r>
            <w:r w:rsidRPr="00A80BF0">
              <w:rPr>
                <w:sz w:val="18"/>
                <w:szCs w:val="18"/>
              </w:rPr>
              <w:t xml:space="preserve"> (ERM) family of proteins that link the actin cytoskeleton to the plasma membrane. It plays a role in various cellular processes, including cell adhesion, migration, and signal transduction.</w:t>
            </w:r>
          </w:p>
          <w:p w:rsidR="004254D3" w:rsidRDefault="004254D3" w:rsidP="00C356D1">
            <w:pPr>
              <w:spacing w:line="240" w:lineRule="auto"/>
              <w:rPr>
                <w:sz w:val="18"/>
                <w:szCs w:val="18"/>
              </w:rPr>
            </w:pPr>
          </w:p>
          <w:p w:rsidR="004254D3" w:rsidRPr="00A80BF0" w:rsidRDefault="004254D3" w:rsidP="00C356D1">
            <w:pPr>
              <w:spacing w:line="240" w:lineRule="auto"/>
              <w:rPr>
                <w:sz w:val="18"/>
                <w:szCs w:val="18"/>
              </w:rPr>
            </w:pPr>
            <w:r w:rsidRPr="00A80BF0">
              <w:rPr>
                <w:sz w:val="18"/>
                <w:szCs w:val="18"/>
              </w:rPr>
              <w:t>In summary, the proteins in this system are involved in various aspects of cellular differentiation and signal transduction. They contribute to the regulation of gene expression, actin cytoskeleton organization, MAP kinase signaling, stem cell pluripotency, organogenesis, and potentially other signaling pathways. Their interplay likely results in a complex network of regulatory mechanisms that control cellular differentiation and response to external signals.</w:t>
            </w:r>
          </w:p>
        </w:tc>
      </w:tr>
    </w:tbl>
    <w:p w:rsidR="00EC1D16" w:rsidRDefault="004254D3" w:rsidP="004963B2">
      <w:pPr>
        <w:pStyle w:val="Caption"/>
        <w:spacing w:before="120" w:after="360"/>
      </w:pPr>
      <w:r>
        <w:lastRenderedPageBreak/>
        <w:t xml:space="preserve">*, </w:t>
      </w:r>
      <w:r w:rsidR="00455D54">
        <w:t xml:space="preserve">confidence score is shown in parentheses after the process name and </w:t>
      </w:r>
      <w:r>
        <w:t xml:space="preserve">each mention of gene name is modified by including up (U)- or down (D)-regulation status of respectively the associated factor and third-trimester placenta under early-onset, severe PE; </w:t>
      </w:r>
      <w:r w:rsidRPr="00F375AA">
        <w:t xml:space="preserve">CliXO, clique-extracted ontology; </w:t>
      </w:r>
      <w:r>
        <w:t xml:space="preserve">GSAI, gene set artificial intelligence; </w:t>
      </w:r>
      <w:r w:rsidRPr="00F375AA">
        <w:t xml:space="preserve">HELLP, hemolysis, elevated liver enzyme, and low platelet; </w:t>
      </w:r>
      <w:r>
        <w:t>PE, preeclampsia</w:t>
      </w:r>
      <w:r w:rsidRPr="00A2200E">
        <w:t>.</w:t>
      </w:r>
    </w:p>
    <w:p w:rsidR="00EC1D16" w:rsidRDefault="00EC1D16" w:rsidP="00EC1D16">
      <w:pPr>
        <w:rPr>
          <w:sz w:val="18"/>
          <w:szCs w:val="18"/>
        </w:rPr>
      </w:pPr>
      <w:r>
        <w:br w:type="page"/>
      </w:r>
    </w:p>
    <w:p w:rsidR="00A405B3" w:rsidRDefault="00A405B3" w:rsidP="00A405B3">
      <w:pPr>
        <w:pStyle w:val="Caption"/>
      </w:pPr>
      <w:r>
        <w:lastRenderedPageBreak/>
        <w:t>Table S</w:t>
      </w:r>
      <w:r>
        <w:fldChar w:fldCharType="begin"/>
      </w:r>
      <w:r>
        <w:instrText xml:space="preserve"> SEQ Table_S \* ARABIC </w:instrText>
      </w:r>
      <w:r>
        <w:fldChar w:fldCharType="separate"/>
      </w:r>
      <w:r>
        <w:rPr>
          <w:noProof/>
        </w:rPr>
        <w:t>4</w:t>
      </w:r>
      <w:r>
        <w:fldChar w:fldCharType="end"/>
      </w:r>
      <w:r>
        <w:t>.</w:t>
      </w:r>
      <w:r w:rsidR="00D221C2">
        <w:t xml:space="preserve"> Additional analysis after identifying FAM43A and PDE5A</w:t>
      </w:r>
      <w:r w:rsidR="00571FEF">
        <w:t xml:space="preserve"> for late-onset, severe, PE</w:t>
      </w:r>
      <w:r>
        <w:t>.</w:t>
      </w:r>
    </w:p>
    <w:tbl>
      <w:tblPr>
        <w:tblStyle w:val="PlainTable2"/>
        <w:tblW w:w="5000" w:type="pct"/>
        <w:tblLook w:val="0620" w:firstRow="1" w:lastRow="0" w:firstColumn="0" w:lastColumn="0" w:noHBand="1" w:noVBand="1"/>
      </w:tblPr>
      <w:tblGrid>
        <w:gridCol w:w="557"/>
        <w:gridCol w:w="1700"/>
        <w:gridCol w:w="7489"/>
      </w:tblGrid>
      <w:tr w:rsidR="004841DB" w:rsidRPr="002D3692" w:rsidTr="00A405B3">
        <w:trPr>
          <w:cnfStyle w:val="100000000000" w:firstRow="1" w:lastRow="0" w:firstColumn="0" w:lastColumn="0" w:oddVBand="0" w:evenVBand="0" w:oddHBand="0" w:evenHBand="0" w:firstRowFirstColumn="0" w:firstRowLastColumn="0" w:lastRowFirstColumn="0" w:lastRowLastColumn="0"/>
          <w:trHeight w:val="20"/>
        </w:trPr>
        <w:tc>
          <w:tcPr>
            <w:tcW w:w="286" w:type="pct"/>
          </w:tcPr>
          <w:p w:rsidR="004841DB" w:rsidRDefault="004841DB" w:rsidP="002D3692">
            <w:pPr>
              <w:pStyle w:val="NoSpacing"/>
              <w:rPr>
                <w:sz w:val="18"/>
                <w:szCs w:val="18"/>
              </w:rPr>
            </w:pPr>
            <w:r>
              <w:rPr>
                <w:sz w:val="18"/>
                <w:szCs w:val="18"/>
              </w:rPr>
              <w:t>Step</w:t>
            </w:r>
          </w:p>
        </w:tc>
        <w:tc>
          <w:tcPr>
            <w:tcW w:w="872" w:type="pct"/>
          </w:tcPr>
          <w:p w:rsidR="004841DB" w:rsidRDefault="004841DB" w:rsidP="004841DB">
            <w:pPr>
              <w:pStyle w:val="NoSpacing"/>
              <w:rPr>
                <w:sz w:val="18"/>
                <w:szCs w:val="18"/>
              </w:rPr>
            </w:pPr>
            <w:r>
              <w:rPr>
                <w:sz w:val="18"/>
                <w:szCs w:val="18"/>
              </w:rPr>
              <w:t>Tool</w:t>
            </w:r>
            <w:r w:rsidR="003D1DFE">
              <w:rPr>
                <w:sz w:val="18"/>
                <w:szCs w:val="18"/>
              </w:rPr>
              <w:t xml:space="preserve"> (configuration)</w:t>
            </w:r>
          </w:p>
        </w:tc>
        <w:tc>
          <w:tcPr>
            <w:tcW w:w="3842" w:type="pct"/>
          </w:tcPr>
          <w:p w:rsidR="004841DB" w:rsidRDefault="004841DB" w:rsidP="004841DB">
            <w:pPr>
              <w:pStyle w:val="NoSpacing"/>
              <w:rPr>
                <w:sz w:val="18"/>
                <w:szCs w:val="18"/>
              </w:rPr>
            </w:pPr>
            <w:r>
              <w:rPr>
                <w:sz w:val="18"/>
                <w:szCs w:val="18"/>
              </w:rPr>
              <w:t>Query and response</w:t>
            </w:r>
          </w:p>
        </w:tc>
      </w:tr>
      <w:tr w:rsidR="004841DB" w:rsidRPr="002D3692" w:rsidTr="00A405B3">
        <w:trPr>
          <w:trHeight w:val="20"/>
        </w:trPr>
        <w:tc>
          <w:tcPr>
            <w:tcW w:w="286" w:type="pct"/>
          </w:tcPr>
          <w:p w:rsidR="004841DB" w:rsidRDefault="00217244" w:rsidP="002D3692">
            <w:pPr>
              <w:pStyle w:val="NoSpacing"/>
              <w:rPr>
                <w:sz w:val="18"/>
                <w:szCs w:val="18"/>
              </w:rPr>
            </w:pPr>
            <w:r>
              <w:rPr>
                <w:sz w:val="18"/>
                <w:szCs w:val="18"/>
              </w:rPr>
              <w:t>1</w:t>
            </w:r>
          </w:p>
        </w:tc>
        <w:tc>
          <w:tcPr>
            <w:tcW w:w="872" w:type="pct"/>
          </w:tcPr>
          <w:p w:rsidR="004841DB" w:rsidRDefault="00217244" w:rsidP="002D3692">
            <w:pPr>
              <w:pStyle w:val="NoSpacing"/>
              <w:rPr>
                <w:sz w:val="18"/>
                <w:szCs w:val="18"/>
              </w:rPr>
            </w:pPr>
            <w:r>
              <w:rPr>
                <w:sz w:val="18"/>
                <w:szCs w:val="18"/>
              </w:rPr>
              <w:t>STRING</w:t>
            </w:r>
            <w:r w:rsidR="00F024CA">
              <w:rPr>
                <w:sz w:val="18"/>
                <w:szCs w:val="18"/>
              </w:rPr>
              <w:t xml:space="preserve"> (</w:t>
            </w:r>
            <w:r w:rsidR="00F024CA" w:rsidRPr="00F024CA">
              <w:rPr>
                <w:i/>
                <w:sz w:val="18"/>
                <w:szCs w:val="18"/>
              </w:rPr>
              <w:t>Homo sapiens</w:t>
            </w:r>
            <w:r w:rsidR="00F024CA">
              <w:rPr>
                <w:sz w:val="18"/>
                <w:szCs w:val="18"/>
              </w:rPr>
              <w:t>; add more nodes)</w:t>
            </w:r>
          </w:p>
        </w:tc>
        <w:tc>
          <w:tcPr>
            <w:tcW w:w="3842" w:type="pct"/>
          </w:tcPr>
          <w:p w:rsidR="00217244" w:rsidRDefault="00217244" w:rsidP="00217244">
            <w:pPr>
              <w:pStyle w:val="NoSpacing"/>
              <w:rPr>
                <w:sz w:val="18"/>
                <w:szCs w:val="18"/>
              </w:rPr>
            </w:pPr>
            <w:r>
              <w:rPr>
                <w:sz w:val="18"/>
                <w:szCs w:val="18"/>
              </w:rPr>
              <w:t>Query:</w:t>
            </w:r>
          </w:p>
          <w:p w:rsidR="00217244" w:rsidRDefault="00217244" w:rsidP="00217244">
            <w:pPr>
              <w:pStyle w:val="NoSpacing"/>
              <w:rPr>
                <w:sz w:val="18"/>
                <w:szCs w:val="18"/>
              </w:rPr>
            </w:pPr>
            <w:r w:rsidRPr="002D3692">
              <w:rPr>
                <w:sz w:val="18"/>
                <w:szCs w:val="18"/>
              </w:rPr>
              <w:t>FAM43A, PDE5A</w:t>
            </w:r>
          </w:p>
          <w:p w:rsidR="00217244" w:rsidRDefault="00217244" w:rsidP="00217244">
            <w:pPr>
              <w:pStyle w:val="NoSpacing"/>
              <w:rPr>
                <w:sz w:val="18"/>
                <w:szCs w:val="18"/>
              </w:rPr>
            </w:pPr>
          </w:p>
          <w:p w:rsidR="00217244" w:rsidRDefault="00217244" w:rsidP="00217244">
            <w:pPr>
              <w:pStyle w:val="NoSpacing"/>
              <w:rPr>
                <w:sz w:val="18"/>
                <w:szCs w:val="18"/>
              </w:rPr>
            </w:pPr>
            <w:r>
              <w:rPr>
                <w:sz w:val="18"/>
                <w:szCs w:val="18"/>
              </w:rPr>
              <w:t>Response:</w:t>
            </w:r>
          </w:p>
          <w:p w:rsidR="004841DB" w:rsidRDefault="00217244" w:rsidP="002D3692">
            <w:pPr>
              <w:pStyle w:val="NoSpacing"/>
              <w:rPr>
                <w:iCs/>
                <w:sz w:val="18"/>
                <w:szCs w:val="18"/>
              </w:rPr>
            </w:pPr>
            <w:hyperlink r:id="rId6" w:history="1">
              <w:r w:rsidRPr="002D3692">
                <w:rPr>
                  <w:rStyle w:val="Hyperlink"/>
                  <w:sz w:val="18"/>
                  <w:szCs w:val="18"/>
                </w:rPr>
                <w:t>http://web.archive.org/web/20240509100709/https://string-db.org/cgi/network?taskId=bxpOJnCdjCR1&amp;sessionId=bAyDyDpxQbxF</w:t>
              </w:r>
            </w:hyperlink>
          </w:p>
          <w:p w:rsidR="00217244" w:rsidRPr="00217244" w:rsidRDefault="00217244" w:rsidP="002D3692">
            <w:pPr>
              <w:pStyle w:val="NoSpacing"/>
              <w:rPr>
                <w:iCs/>
                <w:sz w:val="18"/>
                <w:szCs w:val="18"/>
              </w:rPr>
            </w:pPr>
          </w:p>
        </w:tc>
      </w:tr>
      <w:tr w:rsidR="004841DB" w:rsidRPr="002D3692" w:rsidTr="00A405B3">
        <w:trPr>
          <w:trHeight w:val="20"/>
        </w:trPr>
        <w:tc>
          <w:tcPr>
            <w:tcW w:w="286" w:type="pct"/>
          </w:tcPr>
          <w:p w:rsidR="004841DB" w:rsidRDefault="00217244" w:rsidP="002D3692">
            <w:pPr>
              <w:pStyle w:val="NoSpacing"/>
              <w:rPr>
                <w:sz w:val="18"/>
                <w:szCs w:val="18"/>
              </w:rPr>
            </w:pPr>
            <w:r>
              <w:rPr>
                <w:sz w:val="18"/>
                <w:szCs w:val="18"/>
              </w:rPr>
              <w:t>2</w:t>
            </w:r>
          </w:p>
        </w:tc>
        <w:tc>
          <w:tcPr>
            <w:tcW w:w="872" w:type="pct"/>
          </w:tcPr>
          <w:p w:rsidR="004841DB" w:rsidRDefault="00217244" w:rsidP="002D3692">
            <w:pPr>
              <w:pStyle w:val="NoSpacing"/>
              <w:rPr>
                <w:sz w:val="18"/>
                <w:szCs w:val="18"/>
              </w:rPr>
            </w:pPr>
            <w:r>
              <w:rPr>
                <w:sz w:val="18"/>
                <w:szCs w:val="18"/>
              </w:rPr>
              <w:t>STRING</w:t>
            </w:r>
            <w:r w:rsidR="00F024CA">
              <w:rPr>
                <w:sz w:val="18"/>
                <w:szCs w:val="18"/>
              </w:rPr>
              <w:t xml:space="preserve"> (</w:t>
            </w:r>
            <w:r w:rsidR="00F024CA" w:rsidRPr="00137DBA">
              <w:rPr>
                <w:i/>
                <w:sz w:val="18"/>
                <w:szCs w:val="18"/>
              </w:rPr>
              <w:t>Homo sapiens</w:t>
            </w:r>
            <w:r w:rsidR="00F024CA">
              <w:rPr>
                <w:sz w:val="18"/>
                <w:szCs w:val="18"/>
              </w:rPr>
              <w:t>)</w:t>
            </w:r>
          </w:p>
        </w:tc>
        <w:tc>
          <w:tcPr>
            <w:tcW w:w="3842" w:type="pct"/>
          </w:tcPr>
          <w:p w:rsidR="00217244" w:rsidRDefault="00217244" w:rsidP="00217244">
            <w:pPr>
              <w:pStyle w:val="NoSpacing"/>
              <w:rPr>
                <w:sz w:val="18"/>
                <w:szCs w:val="18"/>
              </w:rPr>
            </w:pPr>
            <w:r>
              <w:rPr>
                <w:sz w:val="18"/>
                <w:szCs w:val="18"/>
              </w:rPr>
              <w:t>Query:</w:t>
            </w:r>
          </w:p>
          <w:p w:rsidR="00217244" w:rsidRDefault="00217244" w:rsidP="00217244">
            <w:pPr>
              <w:pStyle w:val="NoSpacing"/>
              <w:rPr>
                <w:sz w:val="18"/>
                <w:szCs w:val="18"/>
              </w:rPr>
            </w:pPr>
            <w:r w:rsidRPr="002D3692">
              <w:rPr>
                <w:sz w:val="18"/>
                <w:szCs w:val="18"/>
              </w:rPr>
              <w:t>FAM43A, TMEM44, LSG1, GMPS, PDE5A</w:t>
            </w:r>
          </w:p>
          <w:p w:rsidR="00217244" w:rsidRDefault="00217244" w:rsidP="00217244">
            <w:pPr>
              <w:pStyle w:val="NoSpacing"/>
              <w:rPr>
                <w:sz w:val="18"/>
                <w:szCs w:val="18"/>
              </w:rPr>
            </w:pPr>
          </w:p>
          <w:p w:rsidR="00217244" w:rsidRDefault="00217244" w:rsidP="00217244">
            <w:pPr>
              <w:pStyle w:val="NoSpacing"/>
              <w:rPr>
                <w:sz w:val="18"/>
                <w:szCs w:val="18"/>
              </w:rPr>
            </w:pPr>
            <w:r>
              <w:rPr>
                <w:sz w:val="18"/>
                <w:szCs w:val="18"/>
              </w:rPr>
              <w:t>Response:</w:t>
            </w:r>
          </w:p>
          <w:p w:rsidR="00217244" w:rsidRDefault="00217244" w:rsidP="00217244">
            <w:pPr>
              <w:pStyle w:val="NoSpacing"/>
              <w:rPr>
                <w:sz w:val="18"/>
                <w:szCs w:val="18"/>
              </w:rPr>
            </w:pPr>
          </w:p>
          <w:p w:rsidR="004841DB" w:rsidRDefault="00217244" w:rsidP="002D3692">
            <w:pPr>
              <w:pStyle w:val="NoSpacing"/>
              <w:rPr>
                <w:sz w:val="18"/>
                <w:szCs w:val="18"/>
              </w:rPr>
            </w:pPr>
            <w:hyperlink r:id="rId7" w:history="1">
              <w:r w:rsidRPr="00C20D2C">
                <w:rPr>
                  <w:rStyle w:val="Hyperlink"/>
                  <w:sz w:val="18"/>
                  <w:szCs w:val="18"/>
                </w:rPr>
                <w:t>https://web.archive.org/web/20240509101256/https://string-db.org/cgi/network?taskId=b5K2497K7IUW&amp;sessionId=bRGt4MEYRZHy</w:t>
              </w:r>
            </w:hyperlink>
          </w:p>
          <w:p w:rsidR="00217244" w:rsidRDefault="00217244" w:rsidP="002D3692">
            <w:pPr>
              <w:pStyle w:val="NoSpacing"/>
              <w:rPr>
                <w:sz w:val="18"/>
                <w:szCs w:val="18"/>
              </w:rPr>
            </w:pPr>
          </w:p>
        </w:tc>
      </w:tr>
      <w:tr w:rsidR="004841DB" w:rsidRPr="002D3692" w:rsidTr="00A405B3">
        <w:trPr>
          <w:trHeight w:val="20"/>
        </w:trPr>
        <w:tc>
          <w:tcPr>
            <w:tcW w:w="286" w:type="pct"/>
          </w:tcPr>
          <w:p w:rsidR="004841DB" w:rsidRDefault="00217244" w:rsidP="002D3692">
            <w:pPr>
              <w:pStyle w:val="NoSpacing"/>
              <w:rPr>
                <w:sz w:val="18"/>
                <w:szCs w:val="18"/>
              </w:rPr>
            </w:pPr>
            <w:r>
              <w:rPr>
                <w:sz w:val="18"/>
                <w:szCs w:val="18"/>
              </w:rPr>
              <w:t>3</w:t>
            </w:r>
          </w:p>
        </w:tc>
        <w:tc>
          <w:tcPr>
            <w:tcW w:w="872" w:type="pct"/>
          </w:tcPr>
          <w:p w:rsidR="004841DB" w:rsidRDefault="00217244" w:rsidP="002D3692">
            <w:pPr>
              <w:pStyle w:val="NoSpacing"/>
              <w:rPr>
                <w:sz w:val="18"/>
                <w:szCs w:val="18"/>
              </w:rPr>
            </w:pPr>
            <w:r>
              <w:rPr>
                <w:sz w:val="18"/>
                <w:szCs w:val="18"/>
              </w:rPr>
              <w:t xml:space="preserve">GSAI </w:t>
            </w:r>
            <w:r>
              <w:rPr>
                <w:sz w:val="18"/>
                <w:szCs w:val="18"/>
              </w:rPr>
              <w:t>(</w:t>
            </w:r>
            <w:r>
              <w:rPr>
                <w:sz w:val="18"/>
                <w:szCs w:val="18"/>
              </w:rPr>
              <w:t>GPT-4</w:t>
            </w:r>
            <w:r>
              <w:rPr>
                <w:sz w:val="18"/>
                <w:szCs w:val="18"/>
              </w:rPr>
              <w:t>)</w:t>
            </w:r>
          </w:p>
        </w:tc>
        <w:tc>
          <w:tcPr>
            <w:tcW w:w="3842" w:type="pct"/>
          </w:tcPr>
          <w:p w:rsidR="004841DB" w:rsidRDefault="004841DB" w:rsidP="00C9430C">
            <w:pPr>
              <w:pStyle w:val="NoSpacing"/>
              <w:rPr>
                <w:sz w:val="18"/>
                <w:szCs w:val="18"/>
              </w:rPr>
            </w:pPr>
            <w:r>
              <w:rPr>
                <w:sz w:val="18"/>
                <w:szCs w:val="18"/>
              </w:rPr>
              <w:t>Query:</w:t>
            </w:r>
          </w:p>
          <w:p w:rsidR="004841DB" w:rsidRDefault="004841DB" w:rsidP="00C9430C">
            <w:pPr>
              <w:pStyle w:val="NoSpacing"/>
              <w:rPr>
                <w:sz w:val="18"/>
                <w:szCs w:val="18"/>
              </w:rPr>
            </w:pPr>
            <w:r w:rsidRPr="002D3692">
              <w:rPr>
                <w:sz w:val="18"/>
                <w:szCs w:val="18"/>
              </w:rPr>
              <w:t>FAM43A, TMEM44, LSG1, GMPS, PDE5A</w:t>
            </w:r>
          </w:p>
          <w:p w:rsidR="004841DB" w:rsidRDefault="004841DB" w:rsidP="00C9430C">
            <w:pPr>
              <w:pStyle w:val="NoSpacing"/>
              <w:rPr>
                <w:sz w:val="18"/>
                <w:szCs w:val="18"/>
              </w:rPr>
            </w:pPr>
          </w:p>
          <w:p w:rsidR="004841DB" w:rsidRDefault="004841DB" w:rsidP="00C9430C">
            <w:pPr>
              <w:pStyle w:val="NoSpacing"/>
              <w:rPr>
                <w:sz w:val="18"/>
                <w:szCs w:val="18"/>
              </w:rPr>
            </w:pPr>
            <w:r>
              <w:rPr>
                <w:sz w:val="18"/>
                <w:szCs w:val="18"/>
              </w:rPr>
              <w:t>Response:</w:t>
            </w:r>
          </w:p>
          <w:p w:rsidR="004841DB" w:rsidRDefault="004841DB" w:rsidP="00C9430C">
            <w:pPr>
              <w:pStyle w:val="NoSpacing"/>
              <w:rPr>
                <w:sz w:val="18"/>
                <w:szCs w:val="18"/>
              </w:rPr>
            </w:pPr>
          </w:p>
          <w:p w:rsidR="004841DB" w:rsidRPr="00C9430C" w:rsidRDefault="004841DB" w:rsidP="00C9430C">
            <w:pPr>
              <w:pStyle w:val="NoSpacing"/>
              <w:rPr>
                <w:sz w:val="18"/>
                <w:szCs w:val="18"/>
              </w:rPr>
            </w:pPr>
            <w:r w:rsidRPr="00C9430C">
              <w:rPr>
                <w:sz w:val="18"/>
                <w:szCs w:val="18"/>
              </w:rPr>
              <w:t>Process: Ribosome Biogenesis and Purine Metabolism (0.85)</w:t>
            </w:r>
          </w:p>
          <w:p w:rsidR="004841DB" w:rsidRPr="00C9430C" w:rsidRDefault="004841DB" w:rsidP="00C9430C">
            <w:pPr>
              <w:pStyle w:val="NoSpacing"/>
              <w:rPr>
                <w:sz w:val="18"/>
                <w:szCs w:val="18"/>
              </w:rPr>
            </w:pPr>
          </w:p>
          <w:p w:rsidR="004841DB" w:rsidRPr="00C9430C" w:rsidRDefault="004841DB" w:rsidP="00722B7B">
            <w:pPr>
              <w:pStyle w:val="NoSpacing"/>
              <w:numPr>
                <w:ilvl w:val="0"/>
                <w:numId w:val="9"/>
              </w:numPr>
              <w:rPr>
                <w:sz w:val="18"/>
                <w:szCs w:val="18"/>
              </w:rPr>
            </w:pPr>
            <w:r w:rsidRPr="00C9430C">
              <w:rPr>
                <w:sz w:val="18"/>
                <w:szCs w:val="18"/>
              </w:rPr>
              <w:t>FAM43A and TMEM44 are proteins with less characterized functions. However, FAM43A has been suggested to play a role in cellular processes such as cell proliferation and differentiation, while TMEM44 is a transmembrane protein, which are often involved in signal transduction and cellular communication.</w:t>
            </w:r>
          </w:p>
          <w:p w:rsidR="004841DB" w:rsidRPr="00C9430C" w:rsidRDefault="004841DB" w:rsidP="00C9430C">
            <w:pPr>
              <w:pStyle w:val="NoSpacing"/>
              <w:rPr>
                <w:sz w:val="18"/>
                <w:szCs w:val="18"/>
              </w:rPr>
            </w:pPr>
          </w:p>
          <w:p w:rsidR="004841DB" w:rsidRPr="00C9430C" w:rsidRDefault="004841DB" w:rsidP="00722B7B">
            <w:pPr>
              <w:pStyle w:val="NoSpacing"/>
              <w:numPr>
                <w:ilvl w:val="0"/>
                <w:numId w:val="9"/>
              </w:numPr>
              <w:rPr>
                <w:sz w:val="18"/>
                <w:szCs w:val="18"/>
              </w:rPr>
            </w:pPr>
            <w:r w:rsidRPr="00C9430C">
              <w:rPr>
                <w:sz w:val="18"/>
                <w:szCs w:val="18"/>
              </w:rPr>
              <w:t>LSG1 is a key protein involved in the late steps of ribosome biogenesis, a process that is fundamental to protein synthesis in the cell. It is involved in the maturation of the 60S ribosomal subunit, a crucial component of the ribosome.</w:t>
            </w:r>
          </w:p>
          <w:p w:rsidR="004841DB" w:rsidRPr="00C9430C" w:rsidRDefault="004841DB" w:rsidP="00C9430C">
            <w:pPr>
              <w:pStyle w:val="NoSpacing"/>
              <w:rPr>
                <w:sz w:val="18"/>
                <w:szCs w:val="18"/>
              </w:rPr>
            </w:pPr>
          </w:p>
          <w:p w:rsidR="004841DB" w:rsidRPr="00C9430C" w:rsidRDefault="004841DB" w:rsidP="00722B7B">
            <w:pPr>
              <w:pStyle w:val="NoSpacing"/>
              <w:numPr>
                <w:ilvl w:val="0"/>
                <w:numId w:val="9"/>
              </w:numPr>
              <w:rPr>
                <w:sz w:val="18"/>
                <w:szCs w:val="18"/>
              </w:rPr>
            </w:pPr>
            <w:r w:rsidRPr="00C9430C">
              <w:rPr>
                <w:sz w:val="18"/>
                <w:szCs w:val="18"/>
              </w:rPr>
              <w:t>GMPS is an enzyme involved in the de novo synthesis of guanine nucleotides which are critical for DNA and RNA synthesis, and also play roles in signal transduction and protein synthesis. This protein is part of the purine metabolism pathway, which is essential for cell growth and proliferation.</w:t>
            </w:r>
          </w:p>
          <w:p w:rsidR="004841DB" w:rsidRPr="00C9430C" w:rsidRDefault="004841DB" w:rsidP="00C9430C">
            <w:pPr>
              <w:pStyle w:val="NoSpacing"/>
              <w:rPr>
                <w:sz w:val="18"/>
                <w:szCs w:val="18"/>
              </w:rPr>
            </w:pPr>
          </w:p>
          <w:p w:rsidR="004841DB" w:rsidRPr="00C9430C" w:rsidRDefault="004841DB" w:rsidP="00722B7B">
            <w:pPr>
              <w:pStyle w:val="NoSpacing"/>
              <w:numPr>
                <w:ilvl w:val="0"/>
                <w:numId w:val="9"/>
              </w:numPr>
              <w:rPr>
                <w:sz w:val="18"/>
                <w:szCs w:val="18"/>
              </w:rPr>
            </w:pPr>
            <w:r w:rsidRPr="00C9430C">
              <w:rPr>
                <w:sz w:val="18"/>
                <w:szCs w:val="18"/>
              </w:rPr>
              <w:t xml:space="preserve">PDE5A is a member of the phosphodiesterase family of proteins, which are involved in breaking down cyclic nucleotides like </w:t>
            </w:r>
            <w:r w:rsidRPr="00C9430C">
              <w:rPr>
                <w:noProof/>
                <w:sz w:val="18"/>
                <w:szCs w:val="18"/>
              </w:rPr>
              <w:t>cAMP</w:t>
            </w:r>
            <w:r w:rsidRPr="00C9430C">
              <w:rPr>
                <w:sz w:val="18"/>
                <w:szCs w:val="18"/>
              </w:rPr>
              <w:t xml:space="preserve"> and cGMP. This particular protein, PDE5A, specifically breaks down cGMP, a second messenger molecule that plays important roles in signal transduction pathways.</w:t>
            </w:r>
          </w:p>
          <w:p w:rsidR="004841DB" w:rsidRPr="00C9430C" w:rsidRDefault="004841DB" w:rsidP="00C9430C">
            <w:pPr>
              <w:pStyle w:val="NoSpacing"/>
              <w:rPr>
                <w:sz w:val="18"/>
                <w:szCs w:val="18"/>
              </w:rPr>
            </w:pPr>
          </w:p>
          <w:p w:rsidR="004841DB" w:rsidRDefault="004841DB" w:rsidP="00C9430C">
            <w:pPr>
              <w:pStyle w:val="NoSpacing"/>
              <w:rPr>
                <w:sz w:val="18"/>
                <w:szCs w:val="18"/>
              </w:rPr>
            </w:pPr>
            <w:r w:rsidRPr="00C9430C">
              <w:rPr>
                <w:sz w:val="18"/>
                <w:szCs w:val="18"/>
              </w:rPr>
              <w:t>In summary, the proteins in this system are involved in critical cellular processes such as ribosome biogenesis (LSG1), purine metabolism (GMPS), and signal transduction (PDE5A). The roles of FAM43A and TMEM44 are less clear, but they may contribute to cell proliferation and differentiation, and cellular communication, respectively. The interplay between these proteins could potentially influence cell growth and protein synthesis, although further research would be needed to fully elucidate these interactions.</w:t>
            </w:r>
          </w:p>
          <w:p w:rsidR="00A228EF" w:rsidRPr="002D3692" w:rsidRDefault="00A228EF" w:rsidP="00C9430C">
            <w:pPr>
              <w:pStyle w:val="NoSpacing"/>
              <w:rPr>
                <w:sz w:val="18"/>
                <w:szCs w:val="18"/>
              </w:rPr>
            </w:pPr>
          </w:p>
        </w:tc>
      </w:tr>
    </w:tbl>
    <w:p w:rsidR="003B7B03" w:rsidRPr="00571FEF" w:rsidRDefault="00571FEF" w:rsidP="004963B2">
      <w:pPr>
        <w:pStyle w:val="Caption"/>
        <w:spacing w:before="120" w:after="360"/>
      </w:pPr>
      <w:r>
        <w:t xml:space="preserve">GSAI, gene set artificial intelligence; </w:t>
      </w:r>
      <w:bookmarkStart w:id="0" w:name="_GoBack"/>
      <w:bookmarkEnd w:id="0"/>
      <w:r>
        <w:t>PE, preeclampsia</w:t>
      </w:r>
      <w:r w:rsidRPr="00A2200E">
        <w:t>.</w:t>
      </w:r>
    </w:p>
    <w:sectPr w:rsidR="003B7B03" w:rsidRPr="00571FEF" w:rsidSect="00066479">
      <w:pgSz w:w="11906" w:h="16838"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ngLiU">
    <w:altName w:val="細明體"/>
    <w:panose1 w:val="02020509000000000000"/>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F96D8E"/>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2FA50F83"/>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3538550F"/>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52641A51"/>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58D52297"/>
    <w:multiLevelType w:val="hybridMultilevel"/>
    <w:tmpl w:val="56706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932D96"/>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2271DF4"/>
    <w:multiLevelType w:val="multilevel"/>
    <w:tmpl w:val="41248B04"/>
    <w:lvl w:ilvl="0">
      <w:start w:val="1"/>
      <w:numFmt w:val="decimal"/>
      <w:lvlText w:val="%1."/>
      <w:lvlJc w:val="left"/>
      <w:pPr>
        <w:ind w:left="216" w:hanging="216"/>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 w:numId="2">
    <w:abstractNumId w:val="0"/>
    <w:lvlOverride w:ilvl="0">
      <w:lvl w:ilvl="0">
        <w:start w:val="1"/>
        <w:numFmt w:val="decimal"/>
        <w:lvlText w:val="%1."/>
        <w:lvlJc w:val="left"/>
        <w:pPr>
          <w:ind w:left="216" w:hanging="216"/>
        </w:pPr>
        <w:rPr>
          <w:rFonts w:hint="default"/>
        </w:rPr>
      </w:lvl>
    </w:lvlOverride>
    <w:lvlOverride w:ilvl="1">
      <w:lvl w:ilvl="1">
        <w:start w:val="1"/>
        <w:numFmt w:val="lowerLetter"/>
        <w:lvlText w:val="%2."/>
        <w:lvlJc w:val="left"/>
        <w:pPr>
          <w:ind w:left="1440" w:hanging="360"/>
        </w:pPr>
        <w:rPr>
          <w:rFonts w:hint="default"/>
        </w:rPr>
      </w:lvl>
    </w:lvlOverride>
    <w:lvlOverride w:ilvl="2">
      <w:lvl w:ilvl="2">
        <w:start w:val="1"/>
        <w:numFmt w:val="lowerRoman"/>
        <w:lvlText w:val="%3."/>
        <w:lvlJc w:val="right"/>
        <w:pPr>
          <w:ind w:left="2160" w:hanging="180"/>
        </w:pPr>
        <w:rPr>
          <w:rFonts w:hint="default"/>
        </w:rPr>
      </w:lvl>
    </w:lvlOverride>
    <w:lvlOverride w:ilvl="3">
      <w:lvl w:ilvl="3">
        <w:start w:val="1"/>
        <w:numFmt w:val="decimal"/>
        <w:lvlText w:val="%4."/>
        <w:lvlJc w:val="left"/>
        <w:pPr>
          <w:ind w:left="216" w:hanging="216"/>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3">
    <w:abstractNumId w:val="0"/>
    <w:lvlOverride w:ilvl="0">
      <w:lvl w:ilvl="0">
        <w:start w:val="1"/>
        <w:numFmt w:val="decimal"/>
        <w:lvlText w:val="%1."/>
        <w:lvlJc w:val="left"/>
        <w:pPr>
          <w:ind w:left="216" w:hanging="216"/>
        </w:pPr>
        <w:rPr>
          <w:rFonts w:hint="default"/>
        </w:rPr>
      </w:lvl>
    </w:lvlOverride>
    <w:lvlOverride w:ilvl="1">
      <w:lvl w:ilvl="1">
        <w:start w:val="1"/>
        <w:numFmt w:val="lowerLetter"/>
        <w:lvlText w:val="%2."/>
        <w:lvlJc w:val="left"/>
        <w:pPr>
          <w:ind w:left="1440" w:hanging="360"/>
        </w:pPr>
        <w:rPr>
          <w:rFonts w:hint="default"/>
        </w:rPr>
      </w:lvl>
    </w:lvlOverride>
    <w:lvlOverride w:ilvl="2">
      <w:lvl w:ilvl="2">
        <w:start w:val="1"/>
        <w:numFmt w:val="lowerRoman"/>
        <w:lvlText w:val="%3."/>
        <w:lvlJc w:val="right"/>
        <w:pPr>
          <w:ind w:left="2160" w:hanging="180"/>
        </w:pPr>
        <w:rPr>
          <w:rFonts w:hint="default"/>
        </w:rPr>
      </w:lvl>
    </w:lvlOverride>
    <w:lvlOverride w:ilvl="3">
      <w:lvl w:ilvl="3">
        <w:start w:val="1"/>
        <w:numFmt w:val="decimal"/>
        <w:lvlText w:val="%4."/>
        <w:lvlJc w:val="left"/>
        <w:pPr>
          <w:ind w:left="216" w:hanging="216"/>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216" w:hanging="216"/>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4">
    <w:abstractNumId w:val="2"/>
  </w:num>
  <w:num w:numId="5">
    <w:abstractNumId w:val="3"/>
  </w:num>
  <w:num w:numId="6">
    <w:abstractNumId w:val="6"/>
  </w:num>
  <w:num w:numId="7">
    <w:abstractNumId w:val="1"/>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Med Info Assoc (2)&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dtzwzk2zzvfevdf1vpp0uef0dfva0wxep&quot;&gt;pec_hrl&lt;record-ids&gt;&lt;item&gt;1&lt;/item&gt;&lt;/record-ids&gt;&lt;/item&gt;&lt;/Libraries&gt;"/>
  </w:docVars>
  <w:rsids>
    <w:rsidRoot w:val="00250881"/>
    <w:rsid w:val="0000191E"/>
    <w:rsid w:val="000025E0"/>
    <w:rsid w:val="000073DD"/>
    <w:rsid w:val="00011BCE"/>
    <w:rsid w:val="00012D68"/>
    <w:rsid w:val="00013C47"/>
    <w:rsid w:val="00015D6F"/>
    <w:rsid w:val="000166F1"/>
    <w:rsid w:val="00025335"/>
    <w:rsid w:val="00042870"/>
    <w:rsid w:val="0005214A"/>
    <w:rsid w:val="0005395D"/>
    <w:rsid w:val="00054A6F"/>
    <w:rsid w:val="00057CA6"/>
    <w:rsid w:val="00062598"/>
    <w:rsid w:val="00063C50"/>
    <w:rsid w:val="00066479"/>
    <w:rsid w:val="00070D81"/>
    <w:rsid w:val="00071C7F"/>
    <w:rsid w:val="000803E7"/>
    <w:rsid w:val="00080585"/>
    <w:rsid w:val="00083947"/>
    <w:rsid w:val="000839CE"/>
    <w:rsid w:val="000919E8"/>
    <w:rsid w:val="0009404D"/>
    <w:rsid w:val="000958CD"/>
    <w:rsid w:val="000A035B"/>
    <w:rsid w:val="000A1654"/>
    <w:rsid w:val="000A35B0"/>
    <w:rsid w:val="000A52D0"/>
    <w:rsid w:val="000A7FDD"/>
    <w:rsid w:val="000B05F7"/>
    <w:rsid w:val="000B44C2"/>
    <w:rsid w:val="000B7C98"/>
    <w:rsid w:val="000C29BB"/>
    <w:rsid w:val="000C34E6"/>
    <w:rsid w:val="000C4092"/>
    <w:rsid w:val="000D5F54"/>
    <w:rsid w:val="000D71B5"/>
    <w:rsid w:val="000F057F"/>
    <w:rsid w:val="000F3720"/>
    <w:rsid w:val="000F761F"/>
    <w:rsid w:val="000F7D79"/>
    <w:rsid w:val="00103487"/>
    <w:rsid w:val="00104D42"/>
    <w:rsid w:val="00104F01"/>
    <w:rsid w:val="00107EA1"/>
    <w:rsid w:val="00111EA9"/>
    <w:rsid w:val="001130E5"/>
    <w:rsid w:val="00114CCC"/>
    <w:rsid w:val="00115048"/>
    <w:rsid w:val="001213B2"/>
    <w:rsid w:val="00121494"/>
    <w:rsid w:val="00125657"/>
    <w:rsid w:val="0012644D"/>
    <w:rsid w:val="00127472"/>
    <w:rsid w:val="00130B5C"/>
    <w:rsid w:val="0013418C"/>
    <w:rsid w:val="00135F9C"/>
    <w:rsid w:val="00137DBA"/>
    <w:rsid w:val="00144AB4"/>
    <w:rsid w:val="00147E9C"/>
    <w:rsid w:val="00151CDD"/>
    <w:rsid w:val="001544B3"/>
    <w:rsid w:val="00155DBB"/>
    <w:rsid w:val="00175C0A"/>
    <w:rsid w:val="001841C0"/>
    <w:rsid w:val="00194E29"/>
    <w:rsid w:val="001B201E"/>
    <w:rsid w:val="001B2057"/>
    <w:rsid w:val="001B3332"/>
    <w:rsid w:val="001B5E29"/>
    <w:rsid w:val="001C07E2"/>
    <w:rsid w:val="001C1C2F"/>
    <w:rsid w:val="001C2442"/>
    <w:rsid w:val="001C2A11"/>
    <w:rsid w:val="001C3F5A"/>
    <w:rsid w:val="001C7120"/>
    <w:rsid w:val="001C7A77"/>
    <w:rsid w:val="001D3BBA"/>
    <w:rsid w:val="001D3C76"/>
    <w:rsid w:val="001E1407"/>
    <w:rsid w:val="001F0880"/>
    <w:rsid w:val="001F1368"/>
    <w:rsid w:val="001F44B9"/>
    <w:rsid w:val="001F4CCD"/>
    <w:rsid w:val="001F4EAD"/>
    <w:rsid w:val="00201A23"/>
    <w:rsid w:val="00202EED"/>
    <w:rsid w:val="00210434"/>
    <w:rsid w:val="00210902"/>
    <w:rsid w:val="00216EC8"/>
    <w:rsid w:val="00217244"/>
    <w:rsid w:val="002207B7"/>
    <w:rsid w:val="00223CF5"/>
    <w:rsid w:val="00224CEA"/>
    <w:rsid w:val="00226089"/>
    <w:rsid w:val="00235DD7"/>
    <w:rsid w:val="00236DD4"/>
    <w:rsid w:val="00237F12"/>
    <w:rsid w:val="00246AB6"/>
    <w:rsid w:val="00247857"/>
    <w:rsid w:val="00250881"/>
    <w:rsid w:val="002514F0"/>
    <w:rsid w:val="00261D7D"/>
    <w:rsid w:val="0026210A"/>
    <w:rsid w:val="00264A5B"/>
    <w:rsid w:val="00267DE3"/>
    <w:rsid w:val="00270394"/>
    <w:rsid w:val="0027560A"/>
    <w:rsid w:val="00277313"/>
    <w:rsid w:val="002805A9"/>
    <w:rsid w:val="00283312"/>
    <w:rsid w:val="00285189"/>
    <w:rsid w:val="002905D2"/>
    <w:rsid w:val="00290E90"/>
    <w:rsid w:val="002947D9"/>
    <w:rsid w:val="002A100B"/>
    <w:rsid w:val="002A1A3D"/>
    <w:rsid w:val="002A24B5"/>
    <w:rsid w:val="002A3628"/>
    <w:rsid w:val="002A7DB3"/>
    <w:rsid w:val="002A7E11"/>
    <w:rsid w:val="002B3454"/>
    <w:rsid w:val="002D11AD"/>
    <w:rsid w:val="002D2AC9"/>
    <w:rsid w:val="002D3692"/>
    <w:rsid w:val="002D4352"/>
    <w:rsid w:val="002D7742"/>
    <w:rsid w:val="002E0167"/>
    <w:rsid w:val="002E12E8"/>
    <w:rsid w:val="002E18DD"/>
    <w:rsid w:val="002E5621"/>
    <w:rsid w:val="002F1905"/>
    <w:rsid w:val="00301ECC"/>
    <w:rsid w:val="003049FE"/>
    <w:rsid w:val="003109C4"/>
    <w:rsid w:val="00312F1D"/>
    <w:rsid w:val="00322406"/>
    <w:rsid w:val="00322944"/>
    <w:rsid w:val="00326EF7"/>
    <w:rsid w:val="003277FF"/>
    <w:rsid w:val="00332182"/>
    <w:rsid w:val="00333CC1"/>
    <w:rsid w:val="0037058D"/>
    <w:rsid w:val="00373382"/>
    <w:rsid w:val="0037395D"/>
    <w:rsid w:val="003749CD"/>
    <w:rsid w:val="003A4859"/>
    <w:rsid w:val="003A612B"/>
    <w:rsid w:val="003A6384"/>
    <w:rsid w:val="003B35EC"/>
    <w:rsid w:val="003B73ED"/>
    <w:rsid w:val="003B7B03"/>
    <w:rsid w:val="003C4A81"/>
    <w:rsid w:val="003C690C"/>
    <w:rsid w:val="003D1DFE"/>
    <w:rsid w:val="003D52E9"/>
    <w:rsid w:val="003E5FFD"/>
    <w:rsid w:val="003E60A8"/>
    <w:rsid w:val="003F1B40"/>
    <w:rsid w:val="003F47E3"/>
    <w:rsid w:val="003F4FD0"/>
    <w:rsid w:val="003F7AF3"/>
    <w:rsid w:val="0040081D"/>
    <w:rsid w:val="00402BCD"/>
    <w:rsid w:val="00405F75"/>
    <w:rsid w:val="00407E3E"/>
    <w:rsid w:val="00410A46"/>
    <w:rsid w:val="00412197"/>
    <w:rsid w:val="00415957"/>
    <w:rsid w:val="00415A6E"/>
    <w:rsid w:val="00416547"/>
    <w:rsid w:val="0041767A"/>
    <w:rsid w:val="00421379"/>
    <w:rsid w:val="00421831"/>
    <w:rsid w:val="00423C41"/>
    <w:rsid w:val="0042438C"/>
    <w:rsid w:val="004254D3"/>
    <w:rsid w:val="0045101D"/>
    <w:rsid w:val="004510FF"/>
    <w:rsid w:val="004537C5"/>
    <w:rsid w:val="00455D54"/>
    <w:rsid w:val="00455E79"/>
    <w:rsid w:val="00457AAF"/>
    <w:rsid w:val="00460881"/>
    <w:rsid w:val="00460B55"/>
    <w:rsid w:val="0046477D"/>
    <w:rsid w:val="00473824"/>
    <w:rsid w:val="0047473F"/>
    <w:rsid w:val="004841DB"/>
    <w:rsid w:val="00486698"/>
    <w:rsid w:val="004918D9"/>
    <w:rsid w:val="00491A24"/>
    <w:rsid w:val="00492255"/>
    <w:rsid w:val="00492D21"/>
    <w:rsid w:val="004963B2"/>
    <w:rsid w:val="004965C0"/>
    <w:rsid w:val="004A7B14"/>
    <w:rsid w:val="004B1F0D"/>
    <w:rsid w:val="004B55ED"/>
    <w:rsid w:val="004B57CC"/>
    <w:rsid w:val="004C6231"/>
    <w:rsid w:val="004D0784"/>
    <w:rsid w:val="004D188B"/>
    <w:rsid w:val="004D1E3E"/>
    <w:rsid w:val="004D3209"/>
    <w:rsid w:val="004D67F0"/>
    <w:rsid w:val="004D7C3F"/>
    <w:rsid w:val="004E0EBE"/>
    <w:rsid w:val="004E14EC"/>
    <w:rsid w:val="004E1E8B"/>
    <w:rsid w:val="004E75B6"/>
    <w:rsid w:val="004F3762"/>
    <w:rsid w:val="00505245"/>
    <w:rsid w:val="00507358"/>
    <w:rsid w:val="00510F01"/>
    <w:rsid w:val="00513E2D"/>
    <w:rsid w:val="00515E0E"/>
    <w:rsid w:val="005216F5"/>
    <w:rsid w:val="00533955"/>
    <w:rsid w:val="00533E89"/>
    <w:rsid w:val="00537731"/>
    <w:rsid w:val="00541749"/>
    <w:rsid w:val="0054434C"/>
    <w:rsid w:val="00545485"/>
    <w:rsid w:val="005454F0"/>
    <w:rsid w:val="00545EA6"/>
    <w:rsid w:val="00551BE4"/>
    <w:rsid w:val="00552566"/>
    <w:rsid w:val="00555F14"/>
    <w:rsid w:val="00566BB6"/>
    <w:rsid w:val="00567A2E"/>
    <w:rsid w:val="00571FEF"/>
    <w:rsid w:val="00581B56"/>
    <w:rsid w:val="00582471"/>
    <w:rsid w:val="005865DE"/>
    <w:rsid w:val="005C4AFB"/>
    <w:rsid w:val="005C7238"/>
    <w:rsid w:val="005C7803"/>
    <w:rsid w:val="005D2951"/>
    <w:rsid w:val="005D680D"/>
    <w:rsid w:val="005E1BE9"/>
    <w:rsid w:val="005E412B"/>
    <w:rsid w:val="005E4C6F"/>
    <w:rsid w:val="005E7905"/>
    <w:rsid w:val="005F1EC0"/>
    <w:rsid w:val="00601079"/>
    <w:rsid w:val="00611B5F"/>
    <w:rsid w:val="0062064C"/>
    <w:rsid w:val="0062514B"/>
    <w:rsid w:val="00627590"/>
    <w:rsid w:val="00627E8B"/>
    <w:rsid w:val="006457B9"/>
    <w:rsid w:val="0064712D"/>
    <w:rsid w:val="006477FB"/>
    <w:rsid w:val="00652B9D"/>
    <w:rsid w:val="006657DC"/>
    <w:rsid w:val="00665956"/>
    <w:rsid w:val="006663EF"/>
    <w:rsid w:val="00673741"/>
    <w:rsid w:val="0067454D"/>
    <w:rsid w:val="006768B4"/>
    <w:rsid w:val="0067782A"/>
    <w:rsid w:val="00680206"/>
    <w:rsid w:val="00680A9F"/>
    <w:rsid w:val="0068394D"/>
    <w:rsid w:val="00685A6A"/>
    <w:rsid w:val="006A4F14"/>
    <w:rsid w:val="006B4CEC"/>
    <w:rsid w:val="006C2682"/>
    <w:rsid w:val="006D18C8"/>
    <w:rsid w:val="006D29C4"/>
    <w:rsid w:val="006D2FD5"/>
    <w:rsid w:val="006E669E"/>
    <w:rsid w:val="006F04A6"/>
    <w:rsid w:val="006F6702"/>
    <w:rsid w:val="00705859"/>
    <w:rsid w:val="00710C0A"/>
    <w:rsid w:val="007115B1"/>
    <w:rsid w:val="00711768"/>
    <w:rsid w:val="00722B7B"/>
    <w:rsid w:val="00723DE3"/>
    <w:rsid w:val="00726D7B"/>
    <w:rsid w:val="00730B45"/>
    <w:rsid w:val="00731D57"/>
    <w:rsid w:val="00737CDD"/>
    <w:rsid w:val="00740184"/>
    <w:rsid w:val="00741564"/>
    <w:rsid w:val="007433B8"/>
    <w:rsid w:val="0074537D"/>
    <w:rsid w:val="007453AE"/>
    <w:rsid w:val="00751B27"/>
    <w:rsid w:val="007528D0"/>
    <w:rsid w:val="00760660"/>
    <w:rsid w:val="007628BC"/>
    <w:rsid w:val="007668EC"/>
    <w:rsid w:val="007830B9"/>
    <w:rsid w:val="0078648B"/>
    <w:rsid w:val="00790992"/>
    <w:rsid w:val="00792F2A"/>
    <w:rsid w:val="00793E00"/>
    <w:rsid w:val="007972FC"/>
    <w:rsid w:val="007A6935"/>
    <w:rsid w:val="007C2C55"/>
    <w:rsid w:val="007C2CB7"/>
    <w:rsid w:val="007C4181"/>
    <w:rsid w:val="007C4D18"/>
    <w:rsid w:val="007D172C"/>
    <w:rsid w:val="007D20B3"/>
    <w:rsid w:val="007D240B"/>
    <w:rsid w:val="007D47A6"/>
    <w:rsid w:val="007E2037"/>
    <w:rsid w:val="007E2CF6"/>
    <w:rsid w:val="007E4DB7"/>
    <w:rsid w:val="007F31D1"/>
    <w:rsid w:val="00800F2E"/>
    <w:rsid w:val="00807AC4"/>
    <w:rsid w:val="00812CE1"/>
    <w:rsid w:val="008150C9"/>
    <w:rsid w:val="00815346"/>
    <w:rsid w:val="008158BC"/>
    <w:rsid w:val="00816061"/>
    <w:rsid w:val="008252C4"/>
    <w:rsid w:val="00835D48"/>
    <w:rsid w:val="008407F1"/>
    <w:rsid w:val="008456E2"/>
    <w:rsid w:val="0084684E"/>
    <w:rsid w:val="00847E7F"/>
    <w:rsid w:val="00850C5F"/>
    <w:rsid w:val="00850F04"/>
    <w:rsid w:val="00851D58"/>
    <w:rsid w:val="0085441A"/>
    <w:rsid w:val="0086471E"/>
    <w:rsid w:val="00866033"/>
    <w:rsid w:val="00866756"/>
    <w:rsid w:val="0087749A"/>
    <w:rsid w:val="00881A8F"/>
    <w:rsid w:val="008825FC"/>
    <w:rsid w:val="00885CC6"/>
    <w:rsid w:val="008861B5"/>
    <w:rsid w:val="008866E0"/>
    <w:rsid w:val="008A013F"/>
    <w:rsid w:val="008A2A58"/>
    <w:rsid w:val="008A3939"/>
    <w:rsid w:val="008A3ACB"/>
    <w:rsid w:val="008A79E4"/>
    <w:rsid w:val="008B3117"/>
    <w:rsid w:val="008C0C6C"/>
    <w:rsid w:val="008C3075"/>
    <w:rsid w:val="008D06CF"/>
    <w:rsid w:val="008D3351"/>
    <w:rsid w:val="008D4F69"/>
    <w:rsid w:val="008D7DAA"/>
    <w:rsid w:val="008F1BE6"/>
    <w:rsid w:val="00900572"/>
    <w:rsid w:val="00900900"/>
    <w:rsid w:val="00900C1F"/>
    <w:rsid w:val="009027AF"/>
    <w:rsid w:val="0090419D"/>
    <w:rsid w:val="0090491D"/>
    <w:rsid w:val="00905F35"/>
    <w:rsid w:val="00907801"/>
    <w:rsid w:val="00917FDB"/>
    <w:rsid w:val="00926D84"/>
    <w:rsid w:val="0092731D"/>
    <w:rsid w:val="009368AF"/>
    <w:rsid w:val="00937AB9"/>
    <w:rsid w:val="00941A7A"/>
    <w:rsid w:val="00943F6A"/>
    <w:rsid w:val="00945DAA"/>
    <w:rsid w:val="009465F5"/>
    <w:rsid w:val="009549EB"/>
    <w:rsid w:val="0095570A"/>
    <w:rsid w:val="0096082F"/>
    <w:rsid w:val="0097595B"/>
    <w:rsid w:val="00976588"/>
    <w:rsid w:val="009816EF"/>
    <w:rsid w:val="00982936"/>
    <w:rsid w:val="009840A5"/>
    <w:rsid w:val="009910B7"/>
    <w:rsid w:val="009A0E87"/>
    <w:rsid w:val="009B13E0"/>
    <w:rsid w:val="009B2E81"/>
    <w:rsid w:val="009B3642"/>
    <w:rsid w:val="009C2C6D"/>
    <w:rsid w:val="009C3C8C"/>
    <w:rsid w:val="009C686C"/>
    <w:rsid w:val="009D0FAC"/>
    <w:rsid w:val="009E284B"/>
    <w:rsid w:val="009E3B50"/>
    <w:rsid w:val="009E455A"/>
    <w:rsid w:val="009F0B3A"/>
    <w:rsid w:val="009F2E24"/>
    <w:rsid w:val="009F38D3"/>
    <w:rsid w:val="009F65BB"/>
    <w:rsid w:val="009F778C"/>
    <w:rsid w:val="00A04006"/>
    <w:rsid w:val="00A04BA7"/>
    <w:rsid w:val="00A0546A"/>
    <w:rsid w:val="00A07375"/>
    <w:rsid w:val="00A102E8"/>
    <w:rsid w:val="00A136CB"/>
    <w:rsid w:val="00A16B33"/>
    <w:rsid w:val="00A228EF"/>
    <w:rsid w:val="00A24651"/>
    <w:rsid w:val="00A24FB8"/>
    <w:rsid w:val="00A33581"/>
    <w:rsid w:val="00A33F46"/>
    <w:rsid w:val="00A3672C"/>
    <w:rsid w:val="00A36D0E"/>
    <w:rsid w:val="00A405B3"/>
    <w:rsid w:val="00A56FFD"/>
    <w:rsid w:val="00A61DE9"/>
    <w:rsid w:val="00A640D9"/>
    <w:rsid w:val="00A67911"/>
    <w:rsid w:val="00A7754E"/>
    <w:rsid w:val="00A77873"/>
    <w:rsid w:val="00A864CB"/>
    <w:rsid w:val="00A87237"/>
    <w:rsid w:val="00A92086"/>
    <w:rsid w:val="00AA6B47"/>
    <w:rsid w:val="00AB21E3"/>
    <w:rsid w:val="00AB5639"/>
    <w:rsid w:val="00AC3812"/>
    <w:rsid w:val="00AC42E9"/>
    <w:rsid w:val="00AC475F"/>
    <w:rsid w:val="00AD15B1"/>
    <w:rsid w:val="00AD55E1"/>
    <w:rsid w:val="00AE3F6F"/>
    <w:rsid w:val="00AE5D7E"/>
    <w:rsid w:val="00AE5F4A"/>
    <w:rsid w:val="00AF1BFF"/>
    <w:rsid w:val="00AF20D2"/>
    <w:rsid w:val="00AF2523"/>
    <w:rsid w:val="00AF6F57"/>
    <w:rsid w:val="00B00140"/>
    <w:rsid w:val="00B01006"/>
    <w:rsid w:val="00B012B3"/>
    <w:rsid w:val="00B03E8D"/>
    <w:rsid w:val="00B12B4F"/>
    <w:rsid w:val="00B16F61"/>
    <w:rsid w:val="00B176F0"/>
    <w:rsid w:val="00B2639E"/>
    <w:rsid w:val="00B26FF7"/>
    <w:rsid w:val="00B338A8"/>
    <w:rsid w:val="00B3642E"/>
    <w:rsid w:val="00B415A5"/>
    <w:rsid w:val="00B4253A"/>
    <w:rsid w:val="00B43E06"/>
    <w:rsid w:val="00B457E3"/>
    <w:rsid w:val="00B47847"/>
    <w:rsid w:val="00B506C1"/>
    <w:rsid w:val="00B61D4C"/>
    <w:rsid w:val="00B6213C"/>
    <w:rsid w:val="00B6276D"/>
    <w:rsid w:val="00B646C0"/>
    <w:rsid w:val="00B65895"/>
    <w:rsid w:val="00B80CB0"/>
    <w:rsid w:val="00B83327"/>
    <w:rsid w:val="00B868FD"/>
    <w:rsid w:val="00B870A8"/>
    <w:rsid w:val="00B9262B"/>
    <w:rsid w:val="00B942CA"/>
    <w:rsid w:val="00BA148F"/>
    <w:rsid w:val="00BA4DE7"/>
    <w:rsid w:val="00BA6A81"/>
    <w:rsid w:val="00BB4405"/>
    <w:rsid w:val="00BB7965"/>
    <w:rsid w:val="00BC1157"/>
    <w:rsid w:val="00BC1E63"/>
    <w:rsid w:val="00BC3080"/>
    <w:rsid w:val="00BD39BB"/>
    <w:rsid w:val="00BD47A9"/>
    <w:rsid w:val="00BD53FC"/>
    <w:rsid w:val="00BD5AA7"/>
    <w:rsid w:val="00BD7516"/>
    <w:rsid w:val="00BE16CD"/>
    <w:rsid w:val="00BE18E5"/>
    <w:rsid w:val="00BE79B9"/>
    <w:rsid w:val="00BF1329"/>
    <w:rsid w:val="00BF2270"/>
    <w:rsid w:val="00BF4621"/>
    <w:rsid w:val="00BF51E6"/>
    <w:rsid w:val="00C05057"/>
    <w:rsid w:val="00C06110"/>
    <w:rsid w:val="00C07216"/>
    <w:rsid w:val="00C10291"/>
    <w:rsid w:val="00C11410"/>
    <w:rsid w:val="00C17DE2"/>
    <w:rsid w:val="00C254D7"/>
    <w:rsid w:val="00C25BAC"/>
    <w:rsid w:val="00C2711E"/>
    <w:rsid w:val="00C3150E"/>
    <w:rsid w:val="00C347FB"/>
    <w:rsid w:val="00C353F8"/>
    <w:rsid w:val="00C364A6"/>
    <w:rsid w:val="00C407A9"/>
    <w:rsid w:val="00C41476"/>
    <w:rsid w:val="00C415F1"/>
    <w:rsid w:val="00C44B58"/>
    <w:rsid w:val="00C45060"/>
    <w:rsid w:val="00C5316C"/>
    <w:rsid w:val="00C54F96"/>
    <w:rsid w:val="00C571CF"/>
    <w:rsid w:val="00C65685"/>
    <w:rsid w:val="00C65C13"/>
    <w:rsid w:val="00C66ACC"/>
    <w:rsid w:val="00C75756"/>
    <w:rsid w:val="00C80026"/>
    <w:rsid w:val="00C8139A"/>
    <w:rsid w:val="00C81B7C"/>
    <w:rsid w:val="00C831C6"/>
    <w:rsid w:val="00C84003"/>
    <w:rsid w:val="00C85D37"/>
    <w:rsid w:val="00C9430C"/>
    <w:rsid w:val="00C9433F"/>
    <w:rsid w:val="00C9548E"/>
    <w:rsid w:val="00C9773D"/>
    <w:rsid w:val="00CA10E3"/>
    <w:rsid w:val="00CA1A73"/>
    <w:rsid w:val="00CA345A"/>
    <w:rsid w:val="00CB0A35"/>
    <w:rsid w:val="00CC147D"/>
    <w:rsid w:val="00CD2D6B"/>
    <w:rsid w:val="00CD2DE1"/>
    <w:rsid w:val="00CD5143"/>
    <w:rsid w:val="00CE44D1"/>
    <w:rsid w:val="00CE5048"/>
    <w:rsid w:val="00CE715D"/>
    <w:rsid w:val="00CF2020"/>
    <w:rsid w:val="00CF428E"/>
    <w:rsid w:val="00CF6657"/>
    <w:rsid w:val="00D05488"/>
    <w:rsid w:val="00D1011A"/>
    <w:rsid w:val="00D12CD7"/>
    <w:rsid w:val="00D150CB"/>
    <w:rsid w:val="00D203EC"/>
    <w:rsid w:val="00D21A6F"/>
    <w:rsid w:val="00D221C2"/>
    <w:rsid w:val="00D272A3"/>
    <w:rsid w:val="00D30D1E"/>
    <w:rsid w:val="00D36884"/>
    <w:rsid w:val="00D40087"/>
    <w:rsid w:val="00D407E5"/>
    <w:rsid w:val="00D40B34"/>
    <w:rsid w:val="00D46076"/>
    <w:rsid w:val="00D4608C"/>
    <w:rsid w:val="00D4636E"/>
    <w:rsid w:val="00D51EA6"/>
    <w:rsid w:val="00D528DC"/>
    <w:rsid w:val="00D6132F"/>
    <w:rsid w:val="00D62875"/>
    <w:rsid w:val="00D71A3E"/>
    <w:rsid w:val="00D75002"/>
    <w:rsid w:val="00D75449"/>
    <w:rsid w:val="00D77E34"/>
    <w:rsid w:val="00D819B9"/>
    <w:rsid w:val="00D859C8"/>
    <w:rsid w:val="00D86B2B"/>
    <w:rsid w:val="00D86D14"/>
    <w:rsid w:val="00D918AA"/>
    <w:rsid w:val="00D9667B"/>
    <w:rsid w:val="00DA31DD"/>
    <w:rsid w:val="00DA5630"/>
    <w:rsid w:val="00DB3E07"/>
    <w:rsid w:val="00DB453D"/>
    <w:rsid w:val="00DC2D23"/>
    <w:rsid w:val="00DC748C"/>
    <w:rsid w:val="00DC7A10"/>
    <w:rsid w:val="00DD3DFC"/>
    <w:rsid w:val="00DD50FA"/>
    <w:rsid w:val="00DE4366"/>
    <w:rsid w:val="00DE6B8F"/>
    <w:rsid w:val="00DE6E1F"/>
    <w:rsid w:val="00DF131B"/>
    <w:rsid w:val="00DF2A04"/>
    <w:rsid w:val="00E05DBE"/>
    <w:rsid w:val="00E12AAC"/>
    <w:rsid w:val="00E20F08"/>
    <w:rsid w:val="00E21CFD"/>
    <w:rsid w:val="00E260EC"/>
    <w:rsid w:val="00E31F77"/>
    <w:rsid w:val="00E32274"/>
    <w:rsid w:val="00E344CD"/>
    <w:rsid w:val="00E37F34"/>
    <w:rsid w:val="00E45018"/>
    <w:rsid w:val="00E52F59"/>
    <w:rsid w:val="00E63C18"/>
    <w:rsid w:val="00E705F8"/>
    <w:rsid w:val="00E72DFA"/>
    <w:rsid w:val="00E730C0"/>
    <w:rsid w:val="00E82C05"/>
    <w:rsid w:val="00E83A7E"/>
    <w:rsid w:val="00E84C80"/>
    <w:rsid w:val="00E850E0"/>
    <w:rsid w:val="00E90F2C"/>
    <w:rsid w:val="00E95AF0"/>
    <w:rsid w:val="00E96AEC"/>
    <w:rsid w:val="00EA4033"/>
    <w:rsid w:val="00EA4175"/>
    <w:rsid w:val="00EA682D"/>
    <w:rsid w:val="00EB1216"/>
    <w:rsid w:val="00EB2B90"/>
    <w:rsid w:val="00EB32A0"/>
    <w:rsid w:val="00EC1D16"/>
    <w:rsid w:val="00EC2B1C"/>
    <w:rsid w:val="00EC3F05"/>
    <w:rsid w:val="00ED1AB4"/>
    <w:rsid w:val="00EE0498"/>
    <w:rsid w:val="00EE4FA4"/>
    <w:rsid w:val="00EF5BC5"/>
    <w:rsid w:val="00F0020B"/>
    <w:rsid w:val="00F01BD3"/>
    <w:rsid w:val="00F024CA"/>
    <w:rsid w:val="00F0287F"/>
    <w:rsid w:val="00F03B48"/>
    <w:rsid w:val="00F04FC0"/>
    <w:rsid w:val="00F2199C"/>
    <w:rsid w:val="00F27A40"/>
    <w:rsid w:val="00F31ED6"/>
    <w:rsid w:val="00F32B9A"/>
    <w:rsid w:val="00F3380D"/>
    <w:rsid w:val="00F34941"/>
    <w:rsid w:val="00F5151D"/>
    <w:rsid w:val="00F63FCD"/>
    <w:rsid w:val="00F66B1B"/>
    <w:rsid w:val="00F67723"/>
    <w:rsid w:val="00F7050C"/>
    <w:rsid w:val="00F86CF3"/>
    <w:rsid w:val="00F91092"/>
    <w:rsid w:val="00FA6D2D"/>
    <w:rsid w:val="00FB1986"/>
    <w:rsid w:val="00FB36D9"/>
    <w:rsid w:val="00FB4502"/>
    <w:rsid w:val="00FB611E"/>
    <w:rsid w:val="00FC036E"/>
    <w:rsid w:val="00FC06B0"/>
    <w:rsid w:val="00FC3B85"/>
    <w:rsid w:val="00FC6BAF"/>
    <w:rsid w:val="00FD4D60"/>
    <w:rsid w:val="00FD7555"/>
    <w:rsid w:val="00FE3F24"/>
    <w:rsid w:val="00FF30F8"/>
    <w:rsid w:val="00FF49B5"/>
    <w:rsid w:val="00FF4C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C4589"/>
  <w15:chartTrackingRefBased/>
  <w15:docId w15:val="{D96A1287-0050-4588-BED4-C056D9BC0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CDD"/>
    <w:pPr>
      <w:spacing w:line="480" w:lineRule="auto"/>
    </w:pPr>
    <w:rPr>
      <w:sz w:val="24"/>
    </w:rPr>
  </w:style>
  <w:style w:type="paragraph" w:styleId="Heading1">
    <w:name w:val="heading 1"/>
    <w:basedOn w:val="Normal"/>
    <w:next w:val="Normal"/>
    <w:link w:val="Heading1Char"/>
    <w:uiPriority w:val="9"/>
    <w:qFormat/>
    <w:rsid w:val="00AF6F57"/>
    <w:pPr>
      <w:keepNext/>
      <w:keepLines/>
      <w:spacing w:before="240" w:after="120"/>
      <w:contextualSpacing/>
      <w:outlineLvl w:val="0"/>
    </w:pPr>
    <w:rPr>
      <w:rFonts w:asciiTheme="majorHAnsi" w:eastAsiaTheme="majorEastAsia" w:hAnsiTheme="majorHAnsi" w:cstheme="majorBidi"/>
      <w:b/>
      <w:color w:val="000000" w:themeColor="accent1" w:themeShade="BF"/>
      <w:sz w:val="32"/>
      <w:szCs w:val="32"/>
    </w:rPr>
  </w:style>
  <w:style w:type="paragraph" w:styleId="Heading2">
    <w:name w:val="heading 2"/>
    <w:basedOn w:val="Normal"/>
    <w:next w:val="Normal"/>
    <w:link w:val="Heading2Char"/>
    <w:uiPriority w:val="9"/>
    <w:unhideWhenUsed/>
    <w:qFormat/>
    <w:rsid w:val="00AF6F57"/>
    <w:pPr>
      <w:keepNext/>
      <w:keepLines/>
      <w:spacing w:before="40" w:after="0"/>
      <w:contextualSpacing/>
      <w:outlineLvl w:val="1"/>
    </w:pPr>
    <w:rPr>
      <w:rFonts w:asciiTheme="majorHAnsi" w:eastAsiaTheme="majorEastAsia" w:hAnsiTheme="majorHAnsi" w:cstheme="majorBidi"/>
      <w:b/>
      <w:color w:val="000000" w:themeColor="accent1" w:themeShade="BF"/>
      <w:szCs w:val="26"/>
    </w:rPr>
  </w:style>
  <w:style w:type="paragraph" w:styleId="Heading3">
    <w:name w:val="heading 3"/>
    <w:basedOn w:val="Normal"/>
    <w:next w:val="Normal"/>
    <w:link w:val="Heading3Char"/>
    <w:uiPriority w:val="9"/>
    <w:semiHidden/>
    <w:unhideWhenUsed/>
    <w:qFormat/>
    <w:rsid w:val="003E60A8"/>
    <w:pPr>
      <w:keepNext/>
      <w:keepLines/>
      <w:spacing w:before="40" w:after="0"/>
      <w:outlineLvl w:val="2"/>
    </w:pPr>
    <w:rPr>
      <w:rFonts w:asciiTheme="majorHAnsi" w:eastAsiaTheme="majorEastAsia" w:hAnsiTheme="majorHAnsi" w:cstheme="majorBidi"/>
      <w:i/>
      <w:color w:val="00000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37AB9"/>
    <w:pPr>
      <w:spacing w:after="480" w:line="240" w:lineRule="auto"/>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937AB9"/>
    <w:rPr>
      <w:rFonts w:asciiTheme="majorHAnsi" w:eastAsiaTheme="majorEastAsia" w:hAnsiTheme="majorHAnsi" w:cstheme="majorBidi"/>
      <w:b/>
      <w:spacing w:val="-10"/>
      <w:kern w:val="28"/>
      <w:sz w:val="36"/>
      <w:szCs w:val="56"/>
    </w:rPr>
  </w:style>
  <w:style w:type="character" w:customStyle="1" w:styleId="Heading1Char">
    <w:name w:val="Heading 1 Char"/>
    <w:basedOn w:val="DefaultParagraphFont"/>
    <w:link w:val="Heading1"/>
    <w:uiPriority w:val="9"/>
    <w:rsid w:val="00AF6F57"/>
    <w:rPr>
      <w:rFonts w:asciiTheme="majorHAnsi" w:eastAsiaTheme="majorEastAsia" w:hAnsiTheme="majorHAnsi" w:cstheme="majorBidi"/>
      <w:b/>
      <w:color w:val="000000" w:themeColor="accent1" w:themeShade="BF"/>
      <w:sz w:val="32"/>
      <w:szCs w:val="32"/>
    </w:rPr>
  </w:style>
  <w:style w:type="character" w:customStyle="1" w:styleId="Heading2Char">
    <w:name w:val="Heading 2 Char"/>
    <w:basedOn w:val="DefaultParagraphFont"/>
    <w:link w:val="Heading2"/>
    <w:uiPriority w:val="9"/>
    <w:rsid w:val="00AF6F57"/>
    <w:rPr>
      <w:rFonts w:asciiTheme="majorHAnsi" w:eastAsiaTheme="majorEastAsia" w:hAnsiTheme="majorHAnsi" w:cstheme="majorBidi"/>
      <w:b/>
      <w:color w:val="000000" w:themeColor="accent1" w:themeShade="BF"/>
      <w:sz w:val="24"/>
      <w:szCs w:val="26"/>
    </w:rPr>
  </w:style>
  <w:style w:type="character" w:customStyle="1" w:styleId="Heading3Char">
    <w:name w:val="Heading 3 Char"/>
    <w:basedOn w:val="DefaultParagraphFont"/>
    <w:link w:val="Heading3"/>
    <w:uiPriority w:val="9"/>
    <w:semiHidden/>
    <w:rsid w:val="003E60A8"/>
    <w:rPr>
      <w:rFonts w:asciiTheme="majorHAnsi" w:eastAsiaTheme="majorEastAsia" w:hAnsiTheme="majorHAnsi" w:cstheme="majorBidi"/>
      <w:i/>
      <w:color w:val="000000" w:themeColor="accent1" w:themeShade="7F"/>
      <w:sz w:val="24"/>
      <w:szCs w:val="24"/>
    </w:rPr>
  </w:style>
  <w:style w:type="paragraph" w:styleId="Subtitle">
    <w:name w:val="Subtitle"/>
    <w:basedOn w:val="Normal"/>
    <w:next w:val="Normal"/>
    <w:link w:val="SubtitleChar"/>
    <w:uiPriority w:val="11"/>
    <w:qFormat/>
    <w:rsid w:val="00D6132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6132F"/>
    <w:rPr>
      <w:color w:val="5A5A5A" w:themeColor="text1" w:themeTint="A5"/>
      <w:spacing w:val="15"/>
    </w:rPr>
  </w:style>
  <w:style w:type="character" w:styleId="Hyperlink">
    <w:name w:val="Hyperlink"/>
    <w:basedOn w:val="DefaultParagraphFont"/>
    <w:uiPriority w:val="99"/>
    <w:unhideWhenUsed/>
    <w:rsid w:val="00F2199C"/>
    <w:rPr>
      <w:color w:val="0070C0" w:themeColor="hyperlink"/>
      <w:u w:val="single"/>
    </w:rPr>
  </w:style>
  <w:style w:type="table" w:styleId="TableGrid">
    <w:name w:val="Table Grid"/>
    <w:basedOn w:val="TableNormal"/>
    <w:uiPriority w:val="59"/>
    <w:rsid w:val="00F21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2255"/>
    <w:pPr>
      <w:spacing w:after="0"/>
      <w:jc w:val="center"/>
    </w:pPr>
    <w:rPr>
      <w:rFonts w:ascii="Times New Roman" w:hAnsi="Times New Roman" w:cs="Times New Roman"/>
      <w:noProof/>
      <w:sz w:val="32"/>
    </w:rPr>
  </w:style>
  <w:style w:type="character" w:customStyle="1" w:styleId="EndNoteBibliographyTitleChar">
    <w:name w:val="EndNote Bibliography Title Char"/>
    <w:basedOn w:val="DefaultParagraphFont"/>
    <w:link w:val="EndNoteBibliographyTitle"/>
    <w:rsid w:val="00492255"/>
    <w:rPr>
      <w:rFonts w:ascii="Times New Roman" w:hAnsi="Times New Roman" w:cs="Times New Roman"/>
      <w:noProof/>
      <w:sz w:val="32"/>
    </w:rPr>
  </w:style>
  <w:style w:type="paragraph" w:customStyle="1" w:styleId="EndNoteBibliography">
    <w:name w:val="EndNote Bibliography"/>
    <w:basedOn w:val="Normal"/>
    <w:link w:val="EndNoteBibliographyChar"/>
    <w:rsid w:val="00492255"/>
    <w:pPr>
      <w:spacing w:line="240" w:lineRule="auto"/>
    </w:pPr>
    <w:rPr>
      <w:rFonts w:ascii="Times New Roman" w:hAnsi="Times New Roman" w:cs="Times New Roman"/>
      <w:noProof/>
      <w:sz w:val="32"/>
    </w:rPr>
  </w:style>
  <w:style w:type="character" w:customStyle="1" w:styleId="EndNoteBibliographyChar">
    <w:name w:val="EndNote Bibliography Char"/>
    <w:basedOn w:val="DefaultParagraphFont"/>
    <w:link w:val="EndNoteBibliography"/>
    <w:rsid w:val="00492255"/>
    <w:rPr>
      <w:rFonts w:ascii="Times New Roman" w:hAnsi="Times New Roman" w:cs="Times New Roman"/>
      <w:noProof/>
      <w:sz w:val="32"/>
    </w:rPr>
  </w:style>
  <w:style w:type="paragraph" w:styleId="NoSpacing">
    <w:name w:val="No Spacing"/>
    <w:uiPriority w:val="1"/>
    <w:qFormat/>
    <w:rsid w:val="00E20F08"/>
    <w:pPr>
      <w:spacing w:after="0" w:line="240" w:lineRule="auto"/>
    </w:pPr>
    <w:rPr>
      <w:sz w:val="24"/>
    </w:rPr>
  </w:style>
  <w:style w:type="paragraph" w:styleId="Caption">
    <w:name w:val="caption"/>
    <w:basedOn w:val="Normal"/>
    <w:next w:val="Normal"/>
    <w:uiPriority w:val="35"/>
    <w:unhideWhenUsed/>
    <w:qFormat/>
    <w:rsid w:val="00E20F08"/>
    <w:pPr>
      <w:spacing w:after="200" w:line="240" w:lineRule="auto"/>
    </w:pPr>
    <w:rPr>
      <w:iCs/>
      <w:sz w:val="18"/>
      <w:szCs w:val="18"/>
    </w:rPr>
  </w:style>
  <w:style w:type="table" w:styleId="PlainTable2">
    <w:name w:val="Plain Table 2"/>
    <w:basedOn w:val="TableNormal"/>
    <w:uiPriority w:val="42"/>
    <w:rsid w:val="00E20F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254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932472">
      <w:bodyDiv w:val="1"/>
      <w:marLeft w:val="0"/>
      <w:marRight w:val="0"/>
      <w:marTop w:val="0"/>
      <w:marBottom w:val="0"/>
      <w:divBdr>
        <w:top w:val="none" w:sz="0" w:space="0" w:color="auto"/>
        <w:left w:val="none" w:sz="0" w:space="0" w:color="auto"/>
        <w:bottom w:val="none" w:sz="0" w:space="0" w:color="auto"/>
        <w:right w:val="none" w:sz="0" w:space="0" w:color="auto"/>
      </w:divBdr>
    </w:div>
    <w:div w:id="681397042">
      <w:bodyDiv w:val="1"/>
      <w:marLeft w:val="0"/>
      <w:marRight w:val="0"/>
      <w:marTop w:val="0"/>
      <w:marBottom w:val="0"/>
      <w:divBdr>
        <w:top w:val="none" w:sz="0" w:space="0" w:color="auto"/>
        <w:left w:val="none" w:sz="0" w:space="0" w:color="auto"/>
        <w:bottom w:val="none" w:sz="0" w:space="0" w:color="auto"/>
        <w:right w:val="none" w:sz="0" w:space="0" w:color="auto"/>
      </w:divBdr>
    </w:div>
    <w:div w:id="894581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eb.archive.org/web/20240509101256/https://string-db.org/cgi/network?taskId=b5K2497K7IUW&amp;sessionId=bRGt4MEYRZH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eb.archive.org/web/20240509100709/https://string-db.org/cgi/network?taskId=bxpOJnCdjCR1&amp;sessionId=bAyDyDpxQbx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Formal">
      <a:dk1>
        <a:sysClr val="windowText" lastClr="000000"/>
      </a:dk1>
      <a:lt1>
        <a:sysClr val="window" lastClr="FFFFFF"/>
      </a:lt1>
      <a:dk2>
        <a:srgbClr val="7F7F7F"/>
      </a:dk2>
      <a:lt2>
        <a:srgbClr val="F8F8F8"/>
      </a:lt2>
      <a:accent1>
        <a:srgbClr val="000000"/>
      </a:accent1>
      <a:accent2>
        <a:srgbClr val="262626"/>
      </a:accent2>
      <a:accent3>
        <a:srgbClr val="3F3F3F"/>
      </a:accent3>
      <a:accent4>
        <a:srgbClr val="595959"/>
      </a:accent4>
      <a:accent5>
        <a:srgbClr val="7F7F7F"/>
      </a:accent5>
      <a:accent6>
        <a:srgbClr val="7F7F7F"/>
      </a:accent6>
      <a:hlink>
        <a:srgbClr val="0070C0"/>
      </a:hlink>
      <a:folHlink>
        <a:srgbClr val="002060"/>
      </a:folHlink>
    </a:clrScheme>
    <a:fontScheme name="Forma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AEBA4-9792-47AC-BB04-88486AFEB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5</TotalTime>
  <Pages>13</Pages>
  <Words>7936</Words>
  <Characters>45236</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687</cp:revision>
  <dcterms:created xsi:type="dcterms:W3CDTF">2024-04-18T11:10:00Z</dcterms:created>
  <dcterms:modified xsi:type="dcterms:W3CDTF">2024-05-09T10:23:00Z</dcterms:modified>
</cp:coreProperties>
</file>